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C85EE9" w14:textId="3CC33A8A" w:rsidR="00DA77A7" w:rsidRDefault="00DA77A7" w:rsidP="00DA77A7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text" w:horzAnchor="margin" w:tblpXSpec="center" w:tblpY="466"/>
        <w:tblW w:w="998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55"/>
        <w:gridCol w:w="1260"/>
        <w:gridCol w:w="1085"/>
        <w:gridCol w:w="1045"/>
        <w:gridCol w:w="1200"/>
        <w:gridCol w:w="1350"/>
        <w:gridCol w:w="1350"/>
        <w:gridCol w:w="1440"/>
      </w:tblGrid>
      <w:tr w:rsidR="008B23B1" w:rsidRPr="00EE7792" w14:paraId="70D92B2A" w14:textId="77777777" w:rsidTr="00456153">
        <w:trPr>
          <w:trHeight w:val="448"/>
        </w:trPr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DC22C" w14:textId="77777777" w:rsidR="00DA77A7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75148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 xml:space="preserve">Arabidopsis </w:t>
            </w:r>
          </w:p>
          <w:p w14:paraId="593EEE4B" w14:textId="77777777" w:rsidR="00DA77A7" w:rsidRPr="00751484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75148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 xml:space="preserve">thaliana </w:t>
            </w:r>
            <w:r w:rsidRPr="00751484">
              <w:rPr>
                <w:rFonts w:ascii="Times New Roman" w:hAnsi="Times New Roman"/>
                <w:b/>
                <w:bCs/>
                <w:iCs/>
                <w:sz w:val="16"/>
                <w:szCs w:val="16"/>
              </w:rPr>
              <w:t>1 &amp; 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8AB0E" w14:textId="77777777" w:rsidR="00DA77A7" w:rsidRPr="00751484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5148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D722F0" w14:textId="77777777" w:rsidR="00DA77A7" w:rsidRPr="00751484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751484">
              <w:rPr>
                <w:rFonts w:ascii="Times New Roman" w:hAnsi="Times New Roman"/>
                <w:b/>
                <w:i/>
                <w:sz w:val="16"/>
                <w:szCs w:val="16"/>
              </w:rPr>
              <w:t>Bos taurus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640569" w14:textId="77777777" w:rsidR="00DA77A7" w:rsidRPr="00751484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5148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Rattus norvegicu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07E23" w14:textId="77777777" w:rsidR="00DA77A7" w:rsidRPr="00751484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751484">
              <w:rPr>
                <w:rFonts w:ascii="Times New Roman" w:hAnsi="Times New Roman"/>
                <w:b/>
                <w:i/>
                <w:sz w:val="16"/>
                <w:szCs w:val="16"/>
              </w:rPr>
              <w:t>Drosophila melanogast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63DB41" w14:textId="77777777" w:rsidR="00DA77A7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751484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Saccharomyces </w:t>
            </w:r>
          </w:p>
          <w:p w14:paraId="08DF44F4" w14:textId="77777777" w:rsidR="00DA77A7" w:rsidRPr="00751484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51484">
              <w:rPr>
                <w:rFonts w:ascii="Times New Roman" w:hAnsi="Times New Roman"/>
                <w:b/>
                <w:i/>
                <w:sz w:val="16"/>
                <w:szCs w:val="16"/>
              </w:rPr>
              <w:t>cerevisia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DE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64ED2C" w14:textId="77777777" w:rsidR="00DA77A7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751484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Spironucleus </w:t>
            </w:r>
          </w:p>
          <w:p w14:paraId="52EBBB73" w14:textId="77777777" w:rsidR="00DA77A7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salmonicida </w:t>
            </w:r>
          </w:p>
          <w:p w14:paraId="38831E64" w14:textId="77777777" w:rsidR="00DA77A7" w:rsidRPr="00751484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751484">
              <w:rPr>
                <w:rFonts w:ascii="Times New Roman" w:hAnsi="Times New Roman"/>
                <w:b/>
                <w:sz w:val="16"/>
                <w:szCs w:val="16"/>
              </w:rPr>
              <w:t>1 &amp; 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31C696" w14:textId="77777777" w:rsidR="00DA77A7" w:rsidRPr="00751484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75148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Giardia lamblia</w:t>
            </w:r>
          </w:p>
          <w:p w14:paraId="259C1D52" w14:textId="77777777" w:rsidR="00DA77A7" w:rsidRPr="00751484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751484">
              <w:rPr>
                <w:rFonts w:ascii="Times New Roman" w:hAnsi="Times New Roman"/>
                <w:b/>
                <w:sz w:val="16"/>
                <w:szCs w:val="16"/>
              </w:rPr>
              <w:t>GL50803_17224</w:t>
            </w:r>
          </w:p>
          <w:p w14:paraId="711D886F" w14:textId="77777777" w:rsidR="00DA77A7" w:rsidRPr="00751484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51484">
              <w:rPr>
                <w:rFonts w:ascii="Times New Roman" w:hAnsi="Times New Roman"/>
                <w:b/>
                <w:sz w:val="16"/>
                <w:szCs w:val="16"/>
              </w:rPr>
              <w:t>GL50803_16521</w:t>
            </w:r>
          </w:p>
          <w:p w14:paraId="15080CA1" w14:textId="77777777" w:rsidR="00DA77A7" w:rsidRPr="00751484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B050"/>
                <w:sz w:val="16"/>
                <w:szCs w:val="16"/>
              </w:rPr>
            </w:pPr>
            <w:r w:rsidRPr="00751484">
              <w:rPr>
                <w:rFonts w:ascii="Times New Roman" w:hAnsi="Times New Roman"/>
                <w:b/>
                <w:sz w:val="16"/>
                <w:szCs w:val="16"/>
              </w:rPr>
              <w:t>GL50803_10856</w:t>
            </w:r>
          </w:p>
        </w:tc>
      </w:tr>
      <w:tr w:rsidR="008B23B1" w:rsidRPr="00EE7792" w14:paraId="24FB7260" w14:textId="77777777" w:rsidTr="00456153">
        <w:trPr>
          <w:trHeight w:val="1261"/>
        </w:trPr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9F0AE" w14:textId="77777777" w:rsidR="00DA77A7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Arabidopsis</w:t>
            </w:r>
          </w:p>
          <w:p w14:paraId="537317F4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 xml:space="preserve">thaliana </w:t>
            </w:r>
            <w:r w:rsidRPr="00AF4172">
              <w:rPr>
                <w:rFonts w:ascii="Times New Roman" w:hAnsi="Times New Roman"/>
                <w:b/>
                <w:bCs/>
                <w:iCs/>
                <w:sz w:val="16"/>
                <w:szCs w:val="16"/>
              </w:rPr>
              <w:t>1</w:t>
            </w:r>
          </w:p>
          <w:p w14:paraId="016AD631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</w:p>
          <w:p w14:paraId="7AA7D483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</w:p>
          <w:p w14:paraId="1390A712" w14:textId="77777777" w:rsidR="00DA77A7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Arabidopsis</w:t>
            </w:r>
          </w:p>
          <w:p w14:paraId="2F6617C2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 xml:space="preserve">thaliana </w:t>
            </w:r>
            <w:r w:rsidRPr="00AF4172">
              <w:rPr>
                <w:rFonts w:ascii="Times New Roman" w:hAnsi="Times New Roman"/>
                <w:b/>
                <w:bCs/>
                <w:iCs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A4C7B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sz w:val="16"/>
                <w:szCs w:val="16"/>
              </w:rPr>
              <w:t>40.1/65.2</w:t>
            </w:r>
          </w:p>
          <w:p w14:paraId="7245172C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5F96E300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3A8F661F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2A4D750D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sz w:val="16"/>
                <w:szCs w:val="16"/>
              </w:rPr>
              <w:t>20.4/34.2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039A1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sz w:val="16"/>
                <w:szCs w:val="16"/>
              </w:rPr>
              <w:t>40.5/65.9</w:t>
            </w:r>
          </w:p>
          <w:p w14:paraId="4FFFC162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21AABC06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2DFBE97A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3438C91C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sz w:val="16"/>
                <w:szCs w:val="16"/>
              </w:rPr>
              <w:t>20.6/34.7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7FE35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sz w:val="16"/>
                <w:szCs w:val="16"/>
              </w:rPr>
              <w:t>40.5/65.6</w:t>
            </w:r>
          </w:p>
          <w:p w14:paraId="592FF239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1F6C4CAD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18C6513B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0B2709BF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sz w:val="16"/>
                <w:szCs w:val="16"/>
              </w:rPr>
              <w:t>20.8/34.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AD9889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43.1/66.7</w:t>
            </w:r>
          </w:p>
          <w:p w14:paraId="65C1A9CB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519BAB7C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5C0E8C9C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35353156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20.8/33.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B282F6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sz w:val="16"/>
                <w:szCs w:val="16"/>
              </w:rPr>
              <w:t>34.1/53.2</w:t>
            </w:r>
          </w:p>
          <w:p w14:paraId="5F570596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287E2CC0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0B8792C0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6B1590C9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sz w:val="16"/>
                <w:szCs w:val="16"/>
              </w:rPr>
              <w:t>18.3/30.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606256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sz w:val="16"/>
                <w:szCs w:val="16"/>
              </w:rPr>
              <w:t>26.7/48.2</w:t>
            </w:r>
          </w:p>
          <w:p w14:paraId="4DA945B3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sz w:val="16"/>
                <w:szCs w:val="16"/>
              </w:rPr>
              <w:t>22.2/39.2</w:t>
            </w:r>
          </w:p>
          <w:p w14:paraId="71E3B04D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46EF76BA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6BAAA80B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sz w:val="16"/>
                <w:szCs w:val="16"/>
              </w:rPr>
              <w:t>15.9/28</w:t>
            </w:r>
          </w:p>
          <w:p w14:paraId="0CFD8C1C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sz w:val="16"/>
                <w:szCs w:val="16"/>
              </w:rPr>
              <w:t>12.5/24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4C70A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8.3/49.7</w:t>
            </w:r>
          </w:p>
          <w:p w14:paraId="4A84C5AA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4.3/43.7</w:t>
            </w:r>
          </w:p>
          <w:p w14:paraId="629FEE7C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3.9/37.9</w:t>
            </w:r>
          </w:p>
          <w:p w14:paraId="2C8D022F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14:paraId="38999792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sz w:val="16"/>
                <w:szCs w:val="16"/>
              </w:rPr>
              <w:t>18.7/30.8</w:t>
            </w:r>
          </w:p>
          <w:p w14:paraId="7758955A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sz w:val="16"/>
                <w:szCs w:val="16"/>
              </w:rPr>
              <w:t>14.5/26.9</w:t>
            </w:r>
          </w:p>
          <w:p w14:paraId="1C668B51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sz w:val="16"/>
                <w:szCs w:val="16"/>
              </w:rPr>
              <w:t>11.5/18.8</w:t>
            </w:r>
          </w:p>
        </w:tc>
      </w:tr>
      <w:tr w:rsidR="008B23B1" w:rsidRPr="00EE7792" w14:paraId="4BD90D8C" w14:textId="77777777" w:rsidTr="00456153">
        <w:trPr>
          <w:trHeight w:val="286"/>
        </w:trPr>
        <w:tc>
          <w:tcPr>
            <w:tcW w:w="1255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5F9F72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74B8B3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DE6E29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20351182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sz w:val="16"/>
                <w:szCs w:val="16"/>
              </w:rPr>
              <w:t>98.6/99.7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ED7062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65FD365E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sz w:val="16"/>
                <w:szCs w:val="16"/>
              </w:rPr>
              <w:t>98.0/99.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B9B07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44171E14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0.9/79.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9CA7E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350A2CD3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sz w:val="16"/>
                <w:szCs w:val="16"/>
              </w:rPr>
              <w:t>34.1/55.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666774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0D9BADF4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sz w:val="16"/>
                <w:szCs w:val="16"/>
              </w:rPr>
              <w:t>25.6/47.9</w:t>
            </w:r>
          </w:p>
          <w:p w14:paraId="286D10D4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sz w:val="16"/>
                <w:szCs w:val="16"/>
              </w:rPr>
              <w:t>22.2/4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2B6EC7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6.9/46</w:t>
            </w:r>
          </w:p>
          <w:p w14:paraId="4C45B95C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3.9/47.1</w:t>
            </w:r>
          </w:p>
          <w:p w14:paraId="29E4DC02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0.8/37.8</w:t>
            </w:r>
          </w:p>
        </w:tc>
      </w:tr>
      <w:tr w:rsidR="008B23B1" w:rsidRPr="00EE7792" w14:paraId="7988DF51" w14:textId="77777777" w:rsidTr="00456153">
        <w:trPr>
          <w:trHeight w:val="115"/>
        </w:trPr>
        <w:tc>
          <w:tcPr>
            <w:tcW w:w="1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E97F03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BA770B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75E2D9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i/>
                <w:sz w:val="16"/>
                <w:szCs w:val="16"/>
              </w:rPr>
              <w:t>Bos taurus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C706D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7BC1FE61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sz w:val="16"/>
                <w:szCs w:val="16"/>
              </w:rPr>
              <w:t>98.0/99.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8C7F2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6F2B80BA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2/79.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65C66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7043A692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sz w:val="16"/>
                <w:szCs w:val="16"/>
              </w:rPr>
              <w:t>33.8/54.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5A1012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10276513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sz w:val="16"/>
                <w:szCs w:val="16"/>
              </w:rPr>
              <w:t>25.9/47.9</w:t>
            </w:r>
          </w:p>
          <w:p w14:paraId="525D37FC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sz w:val="16"/>
                <w:szCs w:val="16"/>
              </w:rPr>
              <w:t>22.2/40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398D38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sz w:val="16"/>
                <w:szCs w:val="16"/>
              </w:rPr>
              <w:t>27.2/46.3</w:t>
            </w:r>
          </w:p>
          <w:p w14:paraId="03EB92E9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sz w:val="16"/>
                <w:szCs w:val="16"/>
              </w:rPr>
              <w:t>23.9/47.1</w:t>
            </w:r>
          </w:p>
          <w:p w14:paraId="7F6FA7E4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sz w:val="16"/>
                <w:szCs w:val="16"/>
              </w:rPr>
              <w:t>21.8/38.6</w:t>
            </w:r>
          </w:p>
        </w:tc>
      </w:tr>
      <w:tr w:rsidR="008B23B1" w:rsidRPr="00EE7792" w14:paraId="62ED706D" w14:textId="77777777" w:rsidTr="00456153">
        <w:trPr>
          <w:trHeight w:val="18"/>
        </w:trPr>
        <w:tc>
          <w:tcPr>
            <w:tcW w:w="1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EC329F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5EAB8C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E7CCA9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A34F15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Rattus norvegicu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1D8A74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37557C54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1.1/79.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F637A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48E82BAB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sz w:val="16"/>
                <w:szCs w:val="16"/>
              </w:rPr>
              <w:t>34.1/55.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E00BA0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672ABE0F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sz w:val="16"/>
                <w:szCs w:val="16"/>
              </w:rPr>
              <w:t>25.6/47.9</w:t>
            </w:r>
          </w:p>
          <w:p w14:paraId="6DCA237B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sz w:val="16"/>
                <w:szCs w:val="16"/>
              </w:rPr>
              <w:t>22.2/40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C0244F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sz w:val="16"/>
                <w:szCs w:val="16"/>
              </w:rPr>
              <w:t>26.9/45.6</w:t>
            </w:r>
          </w:p>
          <w:p w14:paraId="2C3DEA01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sz w:val="16"/>
                <w:szCs w:val="16"/>
              </w:rPr>
              <w:t>23.9/47.1</w:t>
            </w:r>
          </w:p>
          <w:p w14:paraId="5E46F337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sz w:val="16"/>
                <w:szCs w:val="16"/>
              </w:rPr>
              <w:t>21.8/38.6</w:t>
            </w:r>
          </w:p>
        </w:tc>
      </w:tr>
      <w:tr w:rsidR="008B23B1" w:rsidRPr="00EE7792" w14:paraId="50FFA6F0" w14:textId="77777777" w:rsidTr="00456153">
        <w:trPr>
          <w:trHeight w:val="640"/>
        </w:trPr>
        <w:tc>
          <w:tcPr>
            <w:tcW w:w="125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FEF192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863E10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07C55A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2AE9DB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5A606E" w14:textId="77777777" w:rsidR="00DA77A7" w:rsidRPr="00AF4172" w:rsidRDefault="00DA77A7" w:rsidP="00D3017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Drosophila melanogast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24F20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2A125F82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33/55.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E6D2C0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3B2FBF08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27.1/48.4</w:t>
            </w:r>
          </w:p>
          <w:p w14:paraId="31C060FC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22/39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557D89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7.3/42.9</w:t>
            </w:r>
          </w:p>
          <w:p w14:paraId="36BDD061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4.4/45.7</w:t>
            </w:r>
          </w:p>
          <w:p w14:paraId="2AEFEA63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1/34.3</w:t>
            </w:r>
          </w:p>
        </w:tc>
      </w:tr>
      <w:tr w:rsidR="008B23B1" w:rsidRPr="00EE7792" w14:paraId="1A9761C7" w14:textId="77777777" w:rsidTr="00456153">
        <w:trPr>
          <w:trHeight w:val="601"/>
        </w:trPr>
        <w:tc>
          <w:tcPr>
            <w:tcW w:w="125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B43042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AC4378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A5373A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445D73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C1D327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CE58DC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  <w:p w14:paraId="4B33B3A8" w14:textId="77777777" w:rsidR="00DA77A7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Saccharomyces </w:t>
            </w:r>
          </w:p>
          <w:p w14:paraId="198015AA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i/>
                <w:sz w:val="16"/>
                <w:szCs w:val="16"/>
              </w:rPr>
              <w:t>cerevisia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BE83B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66991897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sz w:val="16"/>
                <w:szCs w:val="16"/>
              </w:rPr>
              <w:t>21.1/37</w:t>
            </w:r>
          </w:p>
          <w:p w14:paraId="1A514E0C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sz w:val="16"/>
                <w:szCs w:val="16"/>
              </w:rPr>
              <w:t>21.2/3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2BD922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sz w:val="16"/>
                <w:szCs w:val="16"/>
              </w:rPr>
              <w:t>25.6/40.9</w:t>
            </w:r>
          </w:p>
          <w:p w14:paraId="7935BEB8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sz w:val="16"/>
                <w:szCs w:val="16"/>
              </w:rPr>
              <w:t>19.7/32.8</w:t>
            </w:r>
          </w:p>
          <w:p w14:paraId="1DE2A317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sz w:val="16"/>
                <w:szCs w:val="16"/>
              </w:rPr>
              <w:t>21.1/34.6</w:t>
            </w:r>
          </w:p>
        </w:tc>
      </w:tr>
      <w:tr w:rsidR="008B23B1" w:rsidRPr="00EE7792" w14:paraId="72C2031B" w14:textId="77777777" w:rsidTr="00456153">
        <w:trPr>
          <w:trHeight w:val="853"/>
        </w:trPr>
        <w:tc>
          <w:tcPr>
            <w:tcW w:w="125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8EE084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47FDE5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E42124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D851F2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CC9218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4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0D932F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B7DE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464A5" w14:textId="77777777" w:rsidR="00DA77A7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i/>
                <w:sz w:val="16"/>
                <w:szCs w:val="16"/>
              </w:rPr>
              <w:t>Spironucleus</w:t>
            </w:r>
          </w:p>
          <w:p w14:paraId="2825B714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salmonicida </w:t>
            </w:r>
            <w:r w:rsidRPr="00AF4172">
              <w:rPr>
                <w:rFonts w:ascii="Times New Roman" w:hAnsi="Times New Roman"/>
                <w:b/>
                <w:sz w:val="16"/>
                <w:szCs w:val="16"/>
              </w:rPr>
              <w:t>1</w:t>
            </w:r>
          </w:p>
          <w:p w14:paraId="49ED4964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14:paraId="2F2553FA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14:paraId="46135EB5" w14:textId="77777777" w:rsidR="00DA77A7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  <w:p w14:paraId="70252B21" w14:textId="77777777" w:rsidR="00DA77A7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i/>
                <w:sz w:val="16"/>
                <w:szCs w:val="16"/>
              </w:rPr>
              <w:t>Spironucleus</w:t>
            </w:r>
          </w:p>
          <w:p w14:paraId="5CF487F9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salmonicida </w:t>
            </w:r>
            <w:r w:rsidRPr="00AF4172">
              <w:rPr>
                <w:rFonts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114662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sz w:val="16"/>
                <w:szCs w:val="16"/>
              </w:rPr>
              <w:t>39.6/55.6</w:t>
            </w:r>
          </w:p>
          <w:p w14:paraId="2DC5D8CC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sz w:val="16"/>
                <w:szCs w:val="16"/>
              </w:rPr>
              <w:t>28.4/51.3</w:t>
            </w:r>
          </w:p>
          <w:p w14:paraId="1A1AD09F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sz w:val="16"/>
                <w:szCs w:val="16"/>
              </w:rPr>
              <w:t>18.9/34.6</w:t>
            </w:r>
          </w:p>
          <w:p w14:paraId="11C21452" w14:textId="77777777" w:rsidR="00DA77A7" w:rsidRPr="00AF4172" w:rsidRDefault="00DA77A7" w:rsidP="00D3017F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14:paraId="5D9235E0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sz w:val="16"/>
                <w:szCs w:val="16"/>
              </w:rPr>
              <w:t>23.3/38.5</w:t>
            </w:r>
          </w:p>
          <w:p w14:paraId="4D29B308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4172">
              <w:rPr>
                <w:rFonts w:ascii="Times New Roman" w:hAnsi="Times New Roman"/>
                <w:b/>
                <w:bCs/>
                <w:sz w:val="16"/>
                <w:szCs w:val="16"/>
              </w:rPr>
              <w:t>14.2/27.4</w:t>
            </w:r>
          </w:p>
          <w:p w14:paraId="53C61FE2" w14:textId="77777777" w:rsidR="00DA77A7" w:rsidRPr="00AF4172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highlight w:val="yellow"/>
              </w:rPr>
            </w:pPr>
            <w:r w:rsidRPr="00AF4172">
              <w:rPr>
                <w:rFonts w:ascii="Times New Roman" w:hAnsi="Times New Roman"/>
                <w:b/>
                <w:bCs/>
                <w:sz w:val="16"/>
                <w:szCs w:val="16"/>
              </w:rPr>
              <w:t>23.4/43.8</w:t>
            </w:r>
          </w:p>
        </w:tc>
      </w:tr>
    </w:tbl>
    <w:p w14:paraId="17FE1321" w14:textId="04F4E51F" w:rsidR="00DA77A7" w:rsidRPr="00EE7792" w:rsidRDefault="00A210F3" w:rsidP="00F677C5">
      <w:pPr>
        <w:rPr>
          <w:rFonts w:ascii="Arial" w:hAnsi="Arial" w:cs="Arial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2</w:t>
      </w:r>
      <w:r w:rsidR="002F4202">
        <w:rPr>
          <w:rFonts w:ascii="Times New Roman" w:hAnsi="Times New Roman"/>
          <w:b/>
          <w:sz w:val="24"/>
          <w:szCs w:val="24"/>
        </w:rPr>
        <w:t xml:space="preserve">: </w:t>
      </w:r>
      <w:r w:rsidR="00DA77A7">
        <w:rPr>
          <w:rFonts w:ascii="Times New Roman" w:hAnsi="Times New Roman"/>
          <w:b/>
          <w:sz w:val="24"/>
          <w:szCs w:val="24"/>
        </w:rPr>
        <w:t>Table S1.</w:t>
      </w:r>
      <w:r w:rsidR="00DA77A7" w:rsidRPr="000A7850">
        <w:rPr>
          <w:rFonts w:ascii="Times New Roman" w:hAnsi="Times New Roman"/>
          <w:b/>
          <w:sz w:val="24"/>
          <w:szCs w:val="24"/>
        </w:rPr>
        <w:t xml:space="preserve"> </w:t>
      </w:r>
      <w:r w:rsidR="00DA77A7" w:rsidRPr="00652AB9">
        <w:rPr>
          <w:rFonts w:ascii="Times New Roman" w:hAnsi="Times New Roman"/>
          <w:sz w:val="24"/>
          <w:szCs w:val="24"/>
        </w:rPr>
        <w:t>α-SNAP orthologues throughout the eukaryote</w:t>
      </w:r>
      <w:r w:rsidR="002F4202">
        <w:rPr>
          <w:rFonts w:ascii="Times New Roman" w:hAnsi="Times New Roman"/>
          <w:sz w:val="24"/>
          <w:szCs w:val="24"/>
        </w:rPr>
        <w:t>s</w:t>
      </w:r>
    </w:p>
    <w:p w14:paraId="09309742" w14:textId="77777777" w:rsidR="00DA77A7" w:rsidRPr="00E73B79" w:rsidRDefault="00DA77A7" w:rsidP="00DA77A7">
      <w:pPr>
        <w:tabs>
          <w:tab w:val="left" w:pos="450"/>
        </w:tabs>
        <w:ind w:left="450"/>
        <w:rPr>
          <w:rFonts w:ascii="Arial" w:hAnsi="Arial" w:cs="Arial"/>
          <w:sz w:val="16"/>
          <w:szCs w:val="16"/>
        </w:rPr>
      </w:pPr>
    </w:p>
    <w:p w14:paraId="28277048" w14:textId="77777777" w:rsidR="00DA77A7" w:rsidRPr="00447A92" w:rsidRDefault="00DA77A7" w:rsidP="00DA77A7">
      <w:pPr>
        <w:jc w:val="center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br w:type="page"/>
      </w:r>
    </w:p>
    <w:p w14:paraId="0C0B4191" w14:textId="0D412778" w:rsidR="00DA77A7" w:rsidRPr="00CB44A6" w:rsidRDefault="00A210F3" w:rsidP="00DA77A7">
      <w:pPr>
        <w:tabs>
          <w:tab w:val="left" w:pos="2175"/>
        </w:tabs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Additional file 2</w:t>
      </w:r>
      <w:r w:rsidR="00DA2123">
        <w:rPr>
          <w:rFonts w:ascii="Times New Roman" w:hAnsi="Times New Roman"/>
          <w:b/>
          <w:sz w:val="24"/>
          <w:szCs w:val="24"/>
        </w:rPr>
        <w:t xml:space="preserve">: </w:t>
      </w:r>
      <w:bookmarkStart w:id="1" w:name="_Hlk524124877"/>
      <w:r w:rsidR="00DA77A7">
        <w:rPr>
          <w:rFonts w:ascii="Times New Roman" w:hAnsi="Times New Roman"/>
          <w:b/>
          <w:sz w:val="24"/>
          <w:szCs w:val="24"/>
        </w:rPr>
        <w:t>Table S2.</w:t>
      </w:r>
      <w:r w:rsidR="00DA77A7" w:rsidRPr="000A7850">
        <w:rPr>
          <w:rFonts w:ascii="Times New Roman" w:hAnsi="Times New Roman"/>
          <w:b/>
          <w:sz w:val="24"/>
          <w:szCs w:val="24"/>
        </w:rPr>
        <w:t xml:space="preserve"> </w:t>
      </w:r>
      <w:bookmarkStart w:id="2" w:name="_Hlk524124867"/>
      <w:bookmarkEnd w:id="1"/>
      <w:r w:rsidR="00DA77A7">
        <w:rPr>
          <w:rFonts w:ascii="Times New Roman" w:hAnsi="Times New Roman"/>
          <w:sz w:val="24"/>
          <w:szCs w:val="24"/>
        </w:rPr>
        <w:t>γ</w:t>
      </w:r>
      <w:r w:rsidR="00DA77A7" w:rsidRPr="00652AB9">
        <w:rPr>
          <w:rFonts w:ascii="Times New Roman" w:hAnsi="Times New Roman"/>
          <w:sz w:val="24"/>
          <w:szCs w:val="24"/>
        </w:rPr>
        <w:t>-SNAP orthologues throughout the eukaryote</w:t>
      </w:r>
      <w:r w:rsidR="00DA2123">
        <w:rPr>
          <w:rFonts w:ascii="Times New Roman" w:hAnsi="Times New Roman"/>
          <w:sz w:val="24"/>
          <w:szCs w:val="24"/>
        </w:rPr>
        <w:t>s</w:t>
      </w:r>
      <w:bookmarkEnd w:id="2"/>
    </w:p>
    <w:tbl>
      <w:tblPr>
        <w:tblW w:w="9250" w:type="dxa"/>
        <w:tblInd w:w="-1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55"/>
        <w:gridCol w:w="1255"/>
        <w:gridCol w:w="1224"/>
        <w:gridCol w:w="1181"/>
        <w:gridCol w:w="1265"/>
        <w:gridCol w:w="1535"/>
        <w:gridCol w:w="1535"/>
      </w:tblGrid>
      <w:tr w:rsidR="00DA77A7" w:rsidRPr="00CB44A6" w14:paraId="7B1FE417" w14:textId="77777777" w:rsidTr="008B23B1">
        <w:trPr>
          <w:trHeight w:val="763"/>
        </w:trPr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DF0F20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Arabidopsis thalia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401FC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D05B3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i/>
                <w:sz w:val="16"/>
                <w:szCs w:val="16"/>
              </w:rPr>
              <w:t>Bos taurus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0861D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Rattus norvegicus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95B12C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i/>
                <w:sz w:val="16"/>
                <w:szCs w:val="16"/>
              </w:rPr>
              <w:t>Drosophila melanogaster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DE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BAA606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Spironucleus salmonicida </w:t>
            </w:r>
            <w:r w:rsidRPr="00CB44A6">
              <w:rPr>
                <w:rFonts w:ascii="Times New Roman" w:hAnsi="Times New Roman"/>
                <w:b/>
                <w:sz w:val="16"/>
                <w:szCs w:val="16"/>
              </w:rPr>
              <w:t>1&amp; 2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800121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Giardia lamblia</w:t>
            </w:r>
          </w:p>
          <w:p w14:paraId="3EB83DBC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sz w:val="16"/>
                <w:szCs w:val="16"/>
              </w:rPr>
              <w:t>GL50803_17224</w:t>
            </w:r>
          </w:p>
          <w:p w14:paraId="3D251AC2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sz w:val="16"/>
                <w:szCs w:val="16"/>
              </w:rPr>
              <w:t>GL50803_16521</w:t>
            </w:r>
          </w:p>
          <w:p w14:paraId="53804690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sz w:val="16"/>
                <w:szCs w:val="16"/>
              </w:rPr>
              <w:t>GL50803_10856</w:t>
            </w:r>
          </w:p>
        </w:tc>
      </w:tr>
      <w:tr w:rsidR="00DA77A7" w:rsidRPr="00CB44A6" w14:paraId="421EE606" w14:textId="77777777" w:rsidTr="008B23B1">
        <w:trPr>
          <w:trHeight w:val="403"/>
        </w:trPr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E4822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Arabidopsis thalia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A20AE8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bCs/>
                <w:sz w:val="16"/>
                <w:szCs w:val="16"/>
              </w:rPr>
              <w:t>23.2/43.9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8935DB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bCs/>
                <w:sz w:val="16"/>
                <w:szCs w:val="16"/>
              </w:rPr>
              <w:t>22.2/41.8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E3E8A6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bCs/>
                <w:sz w:val="16"/>
                <w:szCs w:val="16"/>
              </w:rPr>
              <w:t>16.0/32.6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611D31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bCs/>
                <w:sz w:val="16"/>
                <w:szCs w:val="16"/>
              </w:rPr>
              <w:t>23.2/45.1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A9C86C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bCs/>
                <w:sz w:val="16"/>
                <w:szCs w:val="16"/>
              </w:rPr>
              <w:t>16.1/26.3</w:t>
            </w:r>
          </w:p>
          <w:p w14:paraId="2F7ADF75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bCs/>
                <w:sz w:val="16"/>
                <w:szCs w:val="16"/>
              </w:rPr>
              <w:t>19.3/35.5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B47AD" w14:textId="77777777" w:rsidR="00DA77A7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6.9/29.2</w:t>
            </w:r>
          </w:p>
          <w:p w14:paraId="525965DA" w14:textId="77777777" w:rsidR="00DA77A7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3.9/25.1</w:t>
            </w:r>
          </w:p>
          <w:p w14:paraId="4AA54A44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.5/37.9</w:t>
            </w:r>
          </w:p>
        </w:tc>
      </w:tr>
      <w:tr w:rsidR="00DA77A7" w:rsidRPr="00CB44A6" w14:paraId="0151F9CC" w14:textId="77777777" w:rsidTr="008B23B1">
        <w:trPr>
          <w:trHeight w:val="403"/>
        </w:trPr>
        <w:tc>
          <w:tcPr>
            <w:tcW w:w="1255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B4D6C" w14:textId="77777777" w:rsidR="00DA77A7" w:rsidRPr="00CB44A6" w:rsidRDefault="00DA77A7" w:rsidP="00D3017F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85E886" w14:textId="77777777" w:rsidR="00DA77A7" w:rsidRPr="00CB44A6" w:rsidRDefault="00DA77A7" w:rsidP="00D3017F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3630AD" w14:textId="77777777" w:rsidR="00DA77A7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2AF62814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bCs/>
                <w:sz w:val="16"/>
                <w:szCs w:val="16"/>
              </w:rPr>
              <w:t>90.5/93.3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C48D4" w14:textId="77777777" w:rsidR="00DA77A7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1532C463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bCs/>
                <w:sz w:val="16"/>
                <w:szCs w:val="16"/>
              </w:rPr>
              <w:t>71.5/72.4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A4B57F" w14:textId="77777777" w:rsidR="00DA77A7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64D3B76E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bCs/>
                <w:sz w:val="16"/>
                <w:szCs w:val="16"/>
              </w:rPr>
              <w:t>37.8/60.3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30DF30" w14:textId="77777777" w:rsidR="00DA77A7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52EF0150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bCs/>
                <w:sz w:val="16"/>
                <w:szCs w:val="16"/>
              </w:rPr>
              <w:t>19.3/32.6</w:t>
            </w:r>
          </w:p>
          <w:p w14:paraId="361241D7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bCs/>
                <w:sz w:val="16"/>
                <w:szCs w:val="16"/>
              </w:rPr>
              <w:t>21.5/34.1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749E88" w14:textId="77777777" w:rsidR="00DA77A7" w:rsidRDefault="00DA77A7" w:rsidP="00D3017F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3.1/38.6</w:t>
            </w:r>
          </w:p>
          <w:p w14:paraId="15F2C7E9" w14:textId="77777777" w:rsidR="00DA77A7" w:rsidRDefault="00DA77A7" w:rsidP="00D3017F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4.4/24.4</w:t>
            </w:r>
          </w:p>
          <w:p w14:paraId="1DEBFCE7" w14:textId="77777777" w:rsidR="00DA77A7" w:rsidRPr="00CB44A6" w:rsidRDefault="00DA77A7" w:rsidP="00D3017F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0.1/37.3</w:t>
            </w:r>
          </w:p>
        </w:tc>
      </w:tr>
      <w:tr w:rsidR="00DA77A7" w:rsidRPr="00CB44A6" w14:paraId="66A304DF" w14:textId="77777777" w:rsidTr="008B23B1">
        <w:trPr>
          <w:trHeight w:val="421"/>
        </w:trPr>
        <w:tc>
          <w:tcPr>
            <w:tcW w:w="1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E8AC59" w14:textId="77777777" w:rsidR="00DA77A7" w:rsidRPr="00CB44A6" w:rsidRDefault="00DA77A7" w:rsidP="00D3017F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28B6BD" w14:textId="77777777" w:rsidR="00DA77A7" w:rsidRPr="00CB44A6" w:rsidRDefault="00DA77A7" w:rsidP="00D301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F73EE2" w14:textId="77777777" w:rsidR="00DA77A7" w:rsidRPr="00CB44A6" w:rsidRDefault="00DA77A7" w:rsidP="00D3017F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   Bos Taurus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45638" w14:textId="77777777" w:rsidR="00DA77A7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6BDC6E52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bCs/>
                <w:sz w:val="16"/>
                <w:szCs w:val="16"/>
              </w:rPr>
              <w:t>66.8/68.3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120AD" w14:textId="77777777" w:rsidR="00DA77A7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2ECF3B14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bCs/>
                <w:sz w:val="16"/>
                <w:szCs w:val="16"/>
              </w:rPr>
              <w:t>37.2/57.7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1A4AE1" w14:textId="77777777" w:rsidR="00DA77A7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0EB777B4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bCs/>
                <w:sz w:val="16"/>
                <w:szCs w:val="16"/>
              </w:rPr>
              <w:t>20.3/34.8</w:t>
            </w:r>
          </w:p>
          <w:p w14:paraId="2F77DF53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bCs/>
                <w:sz w:val="16"/>
                <w:szCs w:val="16"/>
              </w:rPr>
              <w:t>22.4/34.3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BF5011" w14:textId="77777777" w:rsidR="00DA77A7" w:rsidRDefault="00DA77A7" w:rsidP="00D3017F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2.8/34.2</w:t>
            </w:r>
          </w:p>
          <w:p w14:paraId="5A6F58A4" w14:textId="77777777" w:rsidR="00DA77A7" w:rsidRDefault="00DA77A7" w:rsidP="00D3017F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4.1/23.7</w:t>
            </w:r>
          </w:p>
          <w:p w14:paraId="7CA87BD1" w14:textId="77777777" w:rsidR="00DA77A7" w:rsidRPr="00CB44A6" w:rsidRDefault="00DA77A7" w:rsidP="00D3017F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7.5/32.5</w:t>
            </w:r>
          </w:p>
        </w:tc>
      </w:tr>
      <w:tr w:rsidR="00DA77A7" w:rsidRPr="00CB44A6" w14:paraId="1597194D" w14:textId="77777777" w:rsidTr="008B23B1">
        <w:trPr>
          <w:trHeight w:val="205"/>
        </w:trPr>
        <w:tc>
          <w:tcPr>
            <w:tcW w:w="1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FEDA46" w14:textId="77777777" w:rsidR="00DA77A7" w:rsidRPr="00CB44A6" w:rsidRDefault="00DA77A7" w:rsidP="00D3017F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085B30" w14:textId="77777777" w:rsidR="00DA77A7" w:rsidRPr="00CB44A6" w:rsidRDefault="00DA77A7" w:rsidP="00D301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9F1D46" w14:textId="77777777" w:rsidR="00DA77A7" w:rsidRPr="00CB44A6" w:rsidRDefault="00DA77A7" w:rsidP="00D301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32E24B" w14:textId="77777777" w:rsidR="00DA77A7" w:rsidRPr="00CB44A6" w:rsidRDefault="00DA77A7" w:rsidP="00D3017F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Rattus norvegicus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20253F" w14:textId="77777777" w:rsidR="00DA77A7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5741BF19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bCs/>
                <w:sz w:val="16"/>
                <w:szCs w:val="16"/>
              </w:rPr>
              <w:t>24.4/40.9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CFA6D" w14:textId="77777777" w:rsidR="00DA77A7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742FE0FD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bCs/>
                <w:sz w:val="16"/>
                <w:szCs w:val="16"/>
              </w:rPr>
              <w:t>16.2/27.5</w:t>
            </w:r>
          </w:p>
          <w:p w14:paraId="6BD74F5B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bCs/>
                <w:sz w:val="16"/>
                <w:szCs w:val="16"/>
              </w:rPr>
              <w:t>14.8/23.4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0C433B" w14:textId="77777777" w:rsidR="00DA77A7" w:rsidRDefault="00DA77A7" w:rsidP="00D3017F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4.4/24</w:t>
            </w:r>
          </w:p>
          <w:p w14:paraId="777BFAEF" w14:textId="77777777" w:rsidR="00DA77A7" w:rsidRDefault="00DA77A7" w:rsidP="00D3017F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5.4/26.2</w:t>
            </w:r>
          </w:p>
          <w:p w14:paraId="6A568E1F" w14:textId="77777777" w:rsidR="00DA77A7" w:rsidRPr="00CB44A6" w:rsidRDefault="00DA77A7" w:rsidP="00D3017F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3.7/27.8</w:t>
            </w:r>
          </w:p>
        </w:tc>
      </w:tr>
      <w:tr w:rsidR="00DA77A7" w:rsidRPr="00CB44A6" w14:paraId="3C1BF7E0" w14:textId="77777777" w:rsidTr="008B23B1">
        <w:trPr>
          <w:trHeight w:val="538"/>
        </w:trPr>
        <w:tc>
          <w:tcPr>
            <w:tcW w:w="1255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B250E0" w14:textId="77777777" w:rsidR="00DA77A7" w:rsidRPr="00CB44A6" w:rsidRDefault="00DA77A7" w:rsidP="00D3017F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D57A2B" w14:textId="77777777" w:rsidR="00DA77A7" w:rsidRPr="00CB44A6" w:rsidRDefault="00DA77A7" w:rsidP="00D301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BC8077" w14:textId="77777777" w:rsidR="00DA77A7" w:rsidRPr="00CB44A6" w:rsidRDefault="00DA77A7" w:rsidP="00D301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991B97" w14:textId="77777777" w:rsidR="00DA77A7" w:rsidRPr="00CB44A6" w:rsidRDefault="00DA77A7" w:rsidP="00D301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C438D7" w14:textId="77777777" w:rsidR="00DA77A7" w:rsidRPr="00CB44A6" w:rsidRDefault="00DA77A7" w:rsidP="00D3017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B44A6">
              <w:rPr>
                <w:rFonts w:ascii="Times New Roman" w:hAnsi="Times New Roman"/>
                <w:b/>
                <w:i/>
                <w:sz w:val="16"/>
                <w:szCs w:val="16"/>
              </w:rPr>
              <w:t>Drosophila melanogaster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C54070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20.8/37.8</w:t>
            </w:r>
          </w:p>
          <w:p w14:paraId="6145C23B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19.8/32.4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393E74" w14:textId="77777777" w:rsidR="00DA77A7" w:rsidRDefault="00DA77A7" w:rsidP="00D3017F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4.0/39.2</w:t>
            </w:r>
          </w:p>
          <w:p w14:paraId="4B1DCCFE" w14:textId="77777777" w:rsidR="00DA77A7" w:rsidRDefault="00DA77A7" w:rsidP="00D3017F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7.3/27.4</w:t>
            </w:r>
          </w:p>
          <w:p w14:paraId="514E18D8" w14:textId="77777777" w:rsidR="00DA77A7" w:rsidRPr="00CB44A6" w:rsidRDefault="00DA77A7" w:rsidP="00D3017F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8.0/32.7</w:t>
            </w:r>
          </w:p>
        </w:tc>
      </w:tr>
      <w:tr w:rsidR="00DA77A7" w:rsidRPr="00CB44A6" w14:paraId="0639B033" w14:textId="77777777" w:rsidTr="008B23B1">
        <w:trPr>
          <w:trHeight w:val="1276"/>
        </w:trPr>
        <w:tc>
          <w:tcPr>
            <w:tcW w:w="1255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012B50" w14:textId="77777777" w:rsidR="00DA77A7" w:rsidRPr="00CB44A6" w:rsidRDefault="00DA77A7" w:rsidP="00D3017F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E754DB" w14:textId="77777777" w:rsidR="00DA77A7" w:rsidRPr="00CB44A6" w:rsidRDefault="00DA77A7" w:rsidP="00D301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AF499F" w14:textId="77777777" w:rsidR="00DA77A7" w:rsidRPr="00CB44A6" w:rsidRDefault="00DA77A7" w:rsidP="00D301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A8408A" w14:textId="77777777" w:rsidR="00DA77A7" w:rsidRPr="00CB44A6" w:rsidRDefault="00DA77A7" w:rsidP="00D301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C0B78F" w14:textId="77777777" w:rsidR="00DA77A7" w:rsidRPr="00CB44A6" w:rsidRDefault="00DA77A7" w:rsidP="00D301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B7DE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4EE974" w14:textId="77777777" w:rsidR="00DA77A7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Spironucleus salmonicida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1</w:t>
            </w:r>
          </w:p>
          <w:p w14:paraId="565ECE65" w14:textId="77777777" w:rsidR="00DA77A7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14:paraId="0E20EEEE" w14:textId="77777777" w:rsidR="00DA77A7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  <w:p w14:paraId="207AEC11" w14:textId="77777777" w:rsidR="00DA77A7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Spironucleus salmonicida</w:t>
            </w:r>
            <w:r w:rsidRPr="00CB44A6">
              <w:rPr>
                <w:rFonts w:ascii="Times New Roman" w:hAnsi="Times New Roman"/>
                <w:b/>
                <w:sz w:val="16"/>
                <w:szCs w:val="16"/>
              </w:rPr>
              <w:t xml:space="preserve"> 2</w:t>
            </w:r>
          </w:p>
          <w:p w14:paraId="26BF0638" w14:textId="77777777" w:rsidR="00DA77A7" w:rsidRPr="00CB44A6" w:rsidRDefault="00DA77A7" w:rsidP="00D3017F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5E551C" w14:textId="77777777" w:rsidR="00DA77A7" w:rsidRPr="00CB44A6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9.6/55</w:t>
            </w:r>
            <w:r w:rsidRPr="00CB44A6">
              <w:rPr>
                <w:rFonts w:ascii="Times New Roman" w:hAnsi="Times New Roman"/>
                <w:b/>
                <w:sz w:val="16"/>
                <w:szCs w:val="16"/>
              </w:rPr>
              <w:t>.6</w:t>
            </w:r>
          </w:p>
          <w:p w14:paraId="02F3C095" w14:textId="77777777" w:rsidR="00DA77A7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8</w:t>
            </w:r>
            <w:r w:rsidRPr="00CB44A6">
              <w:rPr>
                <w:rFonts w:ascii="Times New Roman" w:hAnsi="Times New Roman"/>
                <w:b/>
                <w:sz w:val="16"/>
                <w:szCs w:val="16"/>
              </w:rPr>
              <w:t>.4/43.8</w:t>
            </w:r>
          </w:p>
          <w:p w14:paraId="5C2FCA73" w14:textId="77777777" w:rsidR="00DA77A7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8.9/34.6</w:t>
            </w:r>
          </w:p>
          <w:p w14:paraId="30769212" w14:textId="77777777" w:rsidR="00DA77A7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14:paraId="4FCE836C" w14:textId="77777777" w:rsidR="00DA77A7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3.3/38.5</w:t>
            </w:r>
          </w:p>
          <w:p w14:paraId="409499A1" w14:textId="77777777" w:rsidR="00DA77A7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4.2/27.4</w:t>
            </w:r>
          </w:p>
          <w:p w14:paraId="1FD695B3" w14:textId="77777777" w:rsidR="00DA77A7" w:rsidRPr="00C93B5E" w:rsidRDefault="00DA77A7" w:rsidP="00D301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3.4/43.8</w:t>
            </w:r>
          </w:p>
        </w:tc>
      </w:tr>
    </w:tbl>
    <w:p w14:paraId="6E294288" w14:textId="77777777" w:rsidR="00DA77A7" w:rsidRPr="00CB44A6" w:rsidRDefault="00DA77A7" w:rsidP="00DA77A7">
      <w:pPr>
        <w:tabs>
          <w:tab w:val="left" w:pos="1455"/>
        </w:tabs>
        <w:rPr>
          <w:rFonts w:ascii="Times New Roman" w:hAnsi="Times New Roman"/>
          <w:sz w:val="16"/>
          <w:szCs w:val="16"/>
        </w:rPr>
      </w:pPr>
    </w:p>
    <w:p w14:paraId="3FEA497A" w14:textId="77777777" w:rsidR="00DA77A7" w:rsidRDefault="00DA77A7" w:rsidP="00DA77A7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1A11A0B8" w14:textId="77777777" w:rsidR="00DA77A7" w:rsidRDefault="00DA77A7" w:rsidP="00DA77A7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14F6CB1" w14:textId="1E3B950D" w:rsidR="00DA77A7" w:rsidRPr="008E6C82" w:rsidRDefault="00A210F3" w:rsidP="00DA77A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Additional file 2</w:t>
      </w:r>
      <w:r w:rsidR="00DA2123">
        <w:rPr>
          <w:rFonts w:ascii="Times New Roman" w:hAnsi="Times New Roman"/>
          <w:b/>
          <w:sz w:val="24"/>
          <w:szCs w:val="24"/>
        </w:rPr>
        <w:t xml:space="preserve">: </w:t>
      </w:r>
      <w:bookmarkStart w:id="3" w:name="_Hlk524124897"/>
      <w:r w:rsidR="00DA77A7">
        <w:rPr>
          <w:rFonts w:ascii="Times New Roman" w:hAnsi="Times New Roman"/>
          <w:b/>
          <w:sz w:val="24"/>
          <w:szCs w:val="24"/>
        </w:rPr>
        <w:t>Table</w:t>
      </w:r>
      <w:r w:rsidR="00DA77A7" w:rsidRPr="008E6C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77A7">
        <w:rPr>
          <w:rFonts w:ascii="Times New Roman" w:hAnsi="Times New Roman" w:cs="Times New Roman"/>
          <w:b/>
          <w:sz w:val="24"/>
          <w:szCs w:val="24"/>
        </w:rPr>
        <w:t>S3.</w:t>
      </w:r>
      <w:r w:rsidR="00DA77A7" w:rsidRPr="008E6C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77A7" w:rsidRPr="008E6C82">
        <w:rPr>
          <w:rFonts w:ascii="Times New Roman" w:hAnsi="Times New Roman" w:cs="Times New Roman"/>
          <w:sz w:val="24"/>
          <w:szCs w:val="24"/>
        </w:rPr>
        <w:t xml:space="preserve"> </w:t>
      </w:r>
      <w:r w:rsidR="00854ECD">
        <w:rPr>
          <w:rFonts w:ascii="Times New Roman" w:hAnsi="Times New Roman" w:cs="Times New Roman"/>
          <w:sz w:val="24"/>
          <w:szCs w:val="24"/>
        </w:rPr>
        <w:t>SNARE binding r</w:t>
      </w:r>
      <w:r w:rsidR="00DA77A7">
        <w:rPr>
          <w:rFonts w:ascii="Times New Roman" w:hAnsi="Times New Roman" w:cs="Times New Roman"/>
          <w:sz w:val="24"/>
          <w:szCs w:val="24"/>
        </w:rPr>
        <w:t xml:space="preserve">esidues of </w:t>
      </w:r>
      <w:r w:rsidR="00854ECD">
        <w:rPr>
          <w:rFonts w:ascii="Times New Roman" w:hAnsi="Times New Roman" w:cs="Times New Roman"/>
          <w:sz w:val="24"/>
          <w:szCs w:val="24"/>
        </w:rPr>
        <w:t>bovine</w:t>
      </w:r>
      <w:r w:rsidR="00DA77A7">
        <w:rPr>
          <w:rFonts w:ascii="Times New Roman" w:hAnsi="Times New Roman" w:cs="Times New Roman"/>
          <w:sz w:val="24"/>
          <w:szCs w:val="24"/>
        </w:rPr>
        <w:t xml:space="preserve"> α-SNAP and residues at analogous positions on Sec17 and </w:t>
      </w:r>
      <w:r w:rsidR="00854ECD">
        <w:rPr>
          <w:rFonts w:ascii="Times New Roman" w:hAnsi="Times New Roman" w:cs="Times New Roman"/>
          <w:sz w:val="24"/>
          <w:szCs w:val="24"/>
        </w:rPr>
        <w:t>giardial SNAP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1620"/>
        <w:gridCol w:w="1890"/>
        <w:gridCol w:w="1890"/>
        <w:gridCol w:w="1890"/>
      </w:tblGrid>
      <w:tr w:rsidR="00DA77A7" w14:paraId="5E347361" w14:textId="77777777" w:rsidTr="00D3017F">
        <w:trPr>
          <w:trHeight w:val="413"/>
        </w:trPr>
        <w:tc>
          <w:tcPr>
            <w:tcW w:w="2065" w:type="dxa"/>
          </w:tcPr>
          <w:bookmarkEnd w:id="3"/>
          <w:p w14:paraId="4F097E78" w14:textId="77777777" w:rsidR="00DA77A7" w:rsidRPr="004020C7" w:rsidRDefault="00DA77A7" w:rsidP="00D3017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020C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os taurus</w:t>
            </w:r>
          </w:p>
        </w:tc>
        <w:tc>
          <w:tcPr>
            <w:tcW w:w="1620" w:type="dxa"/>
          </w:tcPr>
          <w:p w14:paraId="3A4595F7" w14:textId="77777777" w:rsidR="00DA77A7" w:rsidRPr="00D05ADC" w:rsidRDefault="00DA77A7" w:rsidP="00D301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ADC">
              <w:rPr>
                <w:rFonts w:ascii="Times New Roman" w:hAnsi="Times New Roman" w:cs="Times New Roman"/>
                <w:b/>
                <w:sz w:val="24"/>
                <w:szCs w:val="24"/>
              </w:rPr>
              <w:t>Sec17</w:t>
            </w:r>
          </w:p>
        </w:tc>
        <w:tc>
          <w:tcPr>
            <w:tcW w:w="1890" w:type="dxa"/>
          </w:tcPr>
          <w:p w14:paraId="1A96EC71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50803_17224</w:t>
            </w:r>
          </w:p>
        </w:tc>
        <w:tc>
          <w:tcPr>
            <w:tcW w:w="1890" w:type="dxa"/>
          </w:tcPr>
          <w:p w14:paraId="2AF95802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50803_16521</w:t>
            </w:r>
          </w:p>
        </w:tc>
        <w:tc>
          <w:tcPr>
            <w:tcW w:w="1890" w:type="dxa"/>
          </w:tcPr>
          <w:p w14:paraId="3AB21DF8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50803_10856</w:t>
            </w:r>
          </w:p>
        </w:tc>
      </w:tr>
      <w:tr w:rsidR="00DA77A7" w14:paraId="4AFE06EA" w14:textId="77777777" w:rsidTr="00D3017F">
        <w:tc>
          <w:tcPr>
            <w:tcW w:w="2065" w:type="dxa"/>
          </w:tcPr>
          <w:p w14:paraId="1D3B4A99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R47</w:t>
            </w:r>
          </w:p>
        </w:tc>
        <w:tc>
          <w:tcPr>
            <w:tcW w:w="1620" w:type="dxa"/>
          </w:tcPr>
          <w:p w14:paraId="06A99AD0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R50</w:t>
            </w:r>
          </w:p>
        </w:tc>
        <w:tc>
          <w:tcPr>
            <w:tcW w:w="1890" w:type="dxa"/>
          </w:tcPr>
          <w:p w14:paraId="33A4DF20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K38</w:t>
            </w:r>
          </w:p>
        </w:tc>
        <w:tc>
          <w:tcPr>
            <w:tcW w:w="1890" w:type="dxa"/>
          </w:tcPr>
          <w:p w14:paraId="5710A5FE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K37</w:t>
            </w:r>
          </w:p>
        </w:tc>
        <w:tc>
          <w:tcPr>
            <w:tcW w:w="1890" w:type="dxa"/>
          </w:tcPr>
          <w:p w14:paraId="34BCD32C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A77A7" w14:paraId="1635AF29" w14:textId="77777777" w:rsidTr="00D3017F">
        <w:tc>
          <w:tcPr>
            <w:tcW w:w="2065" w:type="dxa"/>
          </w:tcPr>
          <w:p w14:paraId="0E5C273D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K53</w:t>
            </w:r>
          </w:p>
        </w:tc>
        <w:tc>
          <w:tcPr>
            <w:tcW w:w="1620" w:type="dxa"/>
          </w:tcPr>
          <w:p w14:paraId="0059F5AD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R48</w:t>
            </w:r>
          </w:p>
        </w:tc>
        <w:tc>
          <w:tcPr>
            <w:tcW w:w="1890" w:type="dxa"/>
          </w:tcPr>
          <w:p w14:paraId="1632AF43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K44</w:t>
            </w:r>
          </w:p>
        </w:tc>
        <w:tc>
          <w:tcPr>
            <w:tcW w:w="1890" w:type="dxa"/>
          </w:tcPr>
          <w:p w14:paraId="317A66C6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K43</w:t>
            </w:r>
          </w:p>
        </w:tc>
        <w:tc>
          <w:tcPr>
            <w:tcW w:w="1890" w:type="dxa"/>
          </w:tcPr>
          <w:p w14:paraId="3FC57C13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K54</w:t>
            </w:r>
          </w:p>
        </w:tc>
      </w:tr>
      <w:tr w:rsidR="00DA77A7" w14:paraId="01E6E8AD" w14:textId="77777777" w:rsidTr="00D3017F">
        <w:tc>
          <w:tcPr>
            <w:tcW w:w="2065" w:type="dxa"/>
          </w:tcPr>
          <w:p w14:paraId="248D6B99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K56</w:t>
            </w:r>
          </w:p>
        </w:tc>
        <w:tc>
          <w:tcPr>
            <w:tcW w:w="1620" w:type="dxa"/>
          </w:tcPr>
          <w:p w14:paraId="60658CCB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</w:tcPr>
          <w:p w14:paraId="32D73B23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K47</w:t>
            </w:r>
          </w:p>
        </w:tc>
        <w:tc>
          <w:tcPr>
            <w:tcW w:w="1890" w:type="dxa"/>
          </w:tcPr>
          <w:p w14:paraId="06047D11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K46</w:t>
            </w:r>
          </w:p>
        </w:tc>
        <w:tc>
          <w:tcPr>
            <w:tcW w:w="1890" w:type="dxa"/>
          </w:tcPr>
          <w:p w14:paraId="753EB65C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A77A7" w14:paraId="45BE9A30" w14:textId="77777777" w:rsidTr="00D3017F">
        <w:tc>
          <w:tcPr>
            <w:tcW w:w="2065" w:type="dxa"/>
          </w:tcPr>
          <w:p w14:paraId="1278F510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K94</w:t>
            </w:r>
          </w:p>
        </w:tc>
        <w:tc>
          <w:tcPr>
            <w:tcW w:w="1620" w:type="dxa"/>
          </w:tcPr>
          <w:p w14:paraId="455E33D7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K88</w:t>
            </w:r>
          </w:p>
        </w:tc>
        <w:tc>
          <w:tcPr>
            <w:tcW w:w="1890" w:type="dxa"/>
          </w:tcPr>
          <w:p w14:paraId="49F7A575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K84</w:t>
            </w:r>
          </w:p>
        </w:tc>
        <w:tc>
          <w:tcPr>
            <w:tcW w:w="1890" w:type="dxa"/>
          </w:tcPr>
          <w:p w14:paraId="3C9357FD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K83</w:t>
            </w:r>
          </w:p>
        </w:tc>
        <w:tc>
          <w:tcPr>
            <w:tcW w:w="1890" w:type="dxa"/>
          </w:tcPr>
          <w:p w14:paraId="7BA3609E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K94</w:t>
            </w:r>
          </w:p>
        </w:tc>
      </w:tr>
      <w:tr w:rsidR="00DA77A7" w14:paraId="25825924" w14:textId="77777777" w:rsidTr="00D3017F">
        <w:tc>
          <w:tcPr>
            <w:tcW w:w="2065" w:type="dxa"/>
          </w:tcPr>
          <w:p w14:paraId="3C2E08F7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R116</w:t>
            </w:r>
          </w:p>
        </w:tc>
        <w:tc>
          <w:tcPr>
            <w:tcW w:w="1620" w:type="dxa"/>
          </w:tcPr>
          <w:p w14:paraId="4D1ACA4A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R110</w:t>
            </w:r>
          </w:p>
        </w:tc>
        <w:tc>
          <w:tcPr>
            <w:tcW w:w="1890" w:type="dxa"/>
          </w:tcPr>
          <w:p w14:paraId="17CF5B91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R107</w:t>
            </w:r>
          </w:p>
        </w:tc>
        <w:tc>
          <w:tcPr>
            <w:tcW w:w="1890" w:type="dxa"/>
          </w:tcPr>
          <w:p w14:paraId="08F8859F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</w:tcPr>
          <w:p w14:paraId="412AE43A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K123</w:t>
            </w:r>
          </w:p>
        </w:tc>
      </w:tr>
      <w:tr w:rsidR="00DA77A7" w14:paraId="387AD11B" w14:textId="77777777" w:rsidTr="00D3017F">
        <w:tc>
          <w:tcPr>
            <w:tcW w:w="2065" w:type="dxa"/>
          </w:tcPr>
          <w:p w14:paraId="14A28C47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K122</w:t>
            </w:r>
          </w:p>
        </w:tc>
        <w:tc>
          <w:tcPr>
            <w:tcW w:w="1620" w:type="dxa"/>
          </w:tcPr>
          <w:p w14:paraId="3AEC3D3C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R115</w:t>
            </w:r>
          </w:p>
        </w:tc>
        <w:tc>
          <w:tcPr>
            <w:tcW w:w="1890" w:type="dxa"/>
          </w:tcPr>
          <w:p w14:paraId="13F5FE8A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K113</w:t>
            </w:r>
          </w:p>
        </w:tc>
        <w:tc>
          <w:tcPr>
            <w:tcW w:w="1890" w:type="dxa"/>
          </w:tcPr>
          <w:p w14:paraId="5F32C282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K112</w:t>
            </w:r>
          </w:p>
        </w:tc>
        <w:tc>
          <w:tcPr>
            <w:tcW w:w="1890" w:type="dxa"/>
          </w:tcPr>
          <w:p w14:paraId="395CCEEB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R129</w:t>
            </w:r>
          </w:p>
        </w:tc>
      </w:tr>
      <w:tr w:rsidR="00DA77A7" w14:paraId="5DD40EF4" w14:textId="77777777" w:rsidTr="00D3017F">
        <w:trPr>
          <w:trHeight w:val="242"/>
        </w:trPr>
        <w:tc>
          <w:tcPr>
            <w:tcW w:w="2065" w:type="dxa"/>
          </w:tcPr>
          <w:p w14:paraId="5AB4DA70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K163</w:t>
            </w:r>
          </w:p>
        </w:tc>
        <w:tc>
          <w:tcPr>
            <w:tcW w:w="1620" w:type="dxa"/>
          </w:tcPr>
          <w:p w14:paraId="672CEE86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K159</w:t>
            </w:r>
          </w:p>
        </w:tc>
        <w:tc>
          <w:tcPr>
            <w:tcW w:w="1890" w:type="dxa"/>
          </w:tcPr>
          <w:p w14:paraId="41C783D7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R153</w:t>
            </w:r>
          </w:p>
        </w:tc>
        <w:tc>
          <w:tcPr>
            <w:tcW w:w="1890" w:type="dxa"/>
          </w:tcPr>
          <w:p w14:paraId="1E199DEF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R152</w:t>
            </w:r>
          </w:p>
        </w:tc>
        <w:tc>
          <w:tcPr>
            <w:tcW w:w="1890" w:type="dxa"/>
          </w:tcPr>
          <w:p w14:paraId="57CC9098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K159</w:t>
            </w:r>
          </w:p>
        </w:tc>
      </w:tr>
      <w:tr w:rsidR="00DA77A7" w14:paraId="7DCAAA3A" w14:textId="77777777" w:rsidTr="00D3017F">
        <w:trPr>
          <w:trHeight w:val="300"/>
        </w:trPr>
        <w:tc>
          <w:tcPr>
            <w:tcW w:w="2065" w:type="dxa"/>
          </w:tcPr>
          <w:p w14:paraId="2B4E8A86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K167</w:t>
            </w:r>
          </w:p>
        </w:tc>
        <w:tc>
          <w:tcPr>
            <w:tcW w:w="1620" w:type="dxa"/>
          </w:tcPr>
          <w:p w14:paraId="7F24EF06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K163</w:t>
            </w:r>
          </w:p>
        </w:tc>
        <w:tc>
          <w:tcPr>
            <w:tcW w:w="1890" w:type="dxa"/>
          </w:tcPr>
          <w:p w14:paraId="46F2A9CC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H158</w:t>
            </w:r>
          </w:p>
        </w:tc>
        <w:tc>
          <w:tcPr>
            <w:tcW w:w="1890" w:type="dxa"/>
          </w:tcPr>
          <w:p w14:paraId="6668D13F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R157</w:t>
            </w:r>
          </w:p>
        </w:tc>
        <w:tc>
          <w:tcPr>
            <w:tcW w:w="1890" w:type="dxa"/>
          </w:tcPr>
          <w:p w14:paraId="5E304B6E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R160</w:t>
            </w:r>
          </w:p>
        </w:tc>
      </w:tr>
      <w:tr w:rsidR="00DA77A7" w14:paraId="3934AC63" w14:textId="77777777" w:rsidTr="00D3017F">
        <w:trPr>
          <w:trHeight w:val="218"/>
        </w:trPr>
        <w:tc>
          <w:tcPr>
            <w:tcW w:w="2065" w:type="dxa"/>
          </w:tcPr>
          <w:p w14:paraId="62F16928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Y200</w:t>
            </w:r>
          </w:p>
        </w:tc>
        <w:tc>
          <w:tcPr>
            <w:tcW w:w="1620" w:type="dxa"/>
          </w:tcPr>
          <w:p w14:paraId="625C078F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W196</w:t>
            </w:r>
          </w:p>
        </w:tc>
        <w:tc>
          <w:tcPr>
            <w:tcW w:w="1890" w:type="dxa"/>
          </w:tcPr>
          <w:p w14:paraId="7F9AE597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F192</w:t>
            </w:r>
          </w:p>
        </w:tc>
        <w:tc>
          <w:tcPr>
            <w:tcW w:w="1890" w:type="dxa"/>
          </w:tcPr>
          <w:p w14:paraId="7466E097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K194</w:t>
            </w:r>
          </w:p>
        </w:tc>
        <w:tc>
          <w:tcPr>
            <w:tcW w:w="1890" w:type="dxa"/>
          </w:tcPr>
          <w:p w14:paraId="29C3021C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Y202</w:t>
            </w:r>
          </w:p>
        </w:tc>
      </w:tr>
      <w:tr w:rsidR="00DA77A7" w14:paraId="78B319B6" w14:textId="77777777" w:rsidTr="00D3017F">
        <w:trPr>
          <w:trHeight w:val="270"/>
        </w:trPr>
        <w:tc>
          <w:tcPr>
            <w:tcW w:w="2065" w:type="dxa"/>
          </w:tcPr>
          <w:p w14:paraId="34C61EFE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K203</w:t>
            </w:r>
          </w:p>
        </w:tc>
        <w:tc>
          <w:tcPr>
            <w:tcW w:w="1620" w:type="dxa"/>
          </w:tcPr>
          <w:p w14:paraId="2F9FC5A0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K199</w:t>
            </w:r>
          </w:p>
        </w:tc>
        <w:tc>
          <w:tcPr>
            <w:tcW w:w="1890" w:type="dxa"/>
          </w:tcPr>
          <w:p w14:paraId="1F6D4C51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R195</w:t>
            </w:r>
          </w:p>
        </w:tc>
        <w:tc>
          <w:tcPr>
            <w:tcW w:w="1890" w:type="dxa"/>
          </w:tcPr>
          <w:p w14:paraId="3F1573F3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F198</w:t>
            </w:r>
          </w:p>
        </w:tc>
        <w:tc>
          <w:tcPr>
            <w:tcW w:w="1890" w:type="dxa"/>
          </w:tcPr>
          <w:p w14:paraId="350E17C8" w14:textId="77777777" w:rsidR="00DA77A7" w:rsidRPr="0036259E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9E">
              <w:rPr>
                <w:rFonts w:ascii="Times New Roman" w:hAnsi="Times New Roman" w:cs="Times New Roman"/>
                <w:sz w:val="24"/>
                <w:szCs w:val="24"/>
              </w:rPr>
              <w:t>K205</w:t>
            </w:r>
          </w:p>
        </w:tc>
      </w:tr>
    </w:tbl>
    <w:p w14:paraId="09EE54F4" w14:textId="77777777" w:rsidR="00DA77A7" w:rsidRPr="008E6C82" w:rsidRDefault="00DA77A7" w:rsidP="00DA77A7">
      <w:pPr>
        <w:rPr>
          <w:rFonts w:ascii="Times New Roman" w:hAnsi="Times New Roman" w:cs="Times New Roman"/>
          <w:b/>
          <w:sz w:val="24"/>
          <w:szCs w:val="24"/>
        </w:rPr>
      </w:pPr>
    </w:p>
    <w:p w14:paraId="173DD59B" w14:textId="77777777" w:rsidR="00DA77A7" w:rsidRDefault="00DA77A7" w:rsidP="00DA77A7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A38614B" w14:textId="00F35FC8" w:rsidR="00DA77A7" w:rsidRPr="00BA4412" w:rsidRDefault="00A210F3" w:rsidP="00DA77A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Additional file 2</w:t>
      </w:r>
      <w:r w:rsidR="00DA2123">
        <w:rPr>
          <w:rFonts w:ascii="Times New Roman" w:hAnsi="Times New Roman"/>
          <w:b/>
          <w:sz w:val="24"/>
          <w:szCs w:val="24"/>
        </w:rPr>
        <w:t xml:space="preserve">: </w:t>
      </w:r>
      <w:bookmarkStart w:id="4" w:name="_Hlk524125084"/>
      <w:r w:rsidR="00DA77A7">
        <w:rPr>
          <w:rFonts w:ascii="Times New Roman" w:hAnsi="Times New Roman"/>
          <w:b/>
          <w:sz w:val="24"/>
          <w:szCs w:val="24"/>
        </w:rPr>
        <w:t>Table</w:t>
      </w:r>
      <w:r w:rsidR="00DA77A7">
        <w:rPr>
          <w:rFonts w:ascii="Times New Roman" w:hAnsi="Times New Roman" w:cs="Times New Roman"/>
          <w:b/>
          <w:sz w:val="24"/>
          <w:szCs w:val="24"/>
        </w:rPr>
        <w:t xml:space="preserve"> S4</w:t>
      </w:r>
      <w:r w:rsidR="00DA77A7" w:rsidRPr="00594528">
        <w:rPr>
          <w:rFonts w:ascii="Times New Roman" w:hAnsi="Times New Roman" w:cs="Times New Roman"/>
          <w:sz w:val="24"/>
          <w:szCs w:val="24"/>
        </w:rPr>
        <w:t xml:space="preserve">. </w:t>
      </w:r>
      <w:r w:rsidR="00DA2123" w:rsidRPr="00594528">
        <w:rPr>
          <w:rFonts w:ascii="Times New Roman" w:hAnsi="Times New Roman" w:cs="Times New Roman"/>
          <w:sz w:val="24"/>
          <w:szCs w:val="24"/>
        </w:rPr>
        <w:t>Primer s</w:t>
      </w:r>
      <w:r w:rsidR="00DA77A7" w:rsidRPr="00D47897">
        <w:rPr>
          <w:rFonts w:ascii="Times New Roman" w:hAnsi="Times New Roman" w:cs="Times New Roman"/>
          <w:noProof/>
          <w:sz w:val="24"/>
          <w:szCs w:val="24"/>
        </w:rPr>
        <w:t>equence</w:t>
      </w:r>
      <w:r w:rsidR="00DA2123">
        <w:rPr>
          <w:rFonts w:ascii="Times New Roman" w:hAnsi="Times New Roman" w:cs="Times New Roman"/>
          <w:noProof/>
          <w:sz w:val="24"/>
          <w:szCs w:val="24"/>
        </w:rPr>
        <w:t>s</w:t>
      </w:r>
      <w:bookmarkEnd w:id="4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94"/>
        <w:gridCol w:w="5791"/>
        <w:gridCol w:w="2965"/>
      </w:tblGrid>
      <w:tr w:rsidR="00DA77A7" w:rsidRPr="00CC7084" w14:paraId="4ACF4BF0" w14:textId="77777777" w:rsidTr="00057DAF">
        <w:tc>
          <w:tcPr>
            <w:tcW w:w="594" w:type="dxa"/>
          </w:tcPr>
          <w:p w14:paraId="1FF946C0" w14:textId="77777777" w:rsidR="00DA77A7" w:rsidRPr="00CC7084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Sl</w:t>
            </w:r>
            <w:proofErr w:type="spellEnd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 xml:space="preserve"> No.</w:t>
            </w:r>
          </w:p>
        </w:tc>
        <w:tc>
          <w:tcPr>
            <w:tcW w:w="5791" w:type="dxa"/>
          </w:tcPr>
          <w:p w14:paraId="391BF8AF" w14:textId="77777777" w:rsidR="00DA77A7" w:rsidRPr="00CC7084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Primer Sequence (5’ to 3’)</w:t>
            </w:r>
          </w:p>
        </w:tc>
        <w:tc>
          <w:tcPr>
            <w:tcW w:w="2965" w:type="dxa"/>
          </w:tcPr>
          <w:p w14:paraId="01202F9D" w14:textId="77777777" w:rsidR="00DA77A7" w:rsidRPr="00CC7084" w:rsidRDefault="00DA77A7" w:rsidP="00D30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Purpose</w:t>
            </w:r>
          </w:p>
        </w:tc>
      </w:tr>
      <w:tr w:rsidR="00DA77A7" w:rsidRPr="00CC7084" w14:paraId="3285EA2C" w14:textId="77777777" w:rsidTr="00FC273D">
        <w:trPr>
          <w:trHeight w:val="602"/>
        </w:trPr>
        <w:tc>
          <w:tcPr>
            <w:tcW w:w="594" w:type="dxa"/>
          </w:tcPr>
          <w:p w14:paraId="0DA10EFB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5791" w:type="dxa"/>
          </w:tcPr>
          <w:p w14:paraId="76C87B7D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ATGACTCAGGCAAGTGAA</w:t>
            </w:r>
          </w:p>
        </w:tc>
        <w:tc>
          <w:tcPr>
            <w:tcW w:w="2965" w:type="dxa"/>
          </w:tcPr>
          <w:p w14:paraId="04364F1E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RT of </w:t>
            </w:r>
            <w:proofErr w:type="spellStart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CC70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224</w:t>
            </w:r>
          </w:p>
        </w:tc>
      </w:tr>
      <w:tr w:rsidR="00DA77A7" w:rsidRPr="00CC7084" w14:paraId="432409B0" w14:textId="77777777" w:rsidTr="00FC273D">
        <w:trPr>
          <w:trHeight w:val="656"/>
        </w:trPr>
        <w:tc>
          <w:tcPr>
            <w:tcW w:w="594" w:type="dxa"/>
          </w:tcPr>
          <w:p w14:paraId="56755D45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5791" w:type="dxa"/>
          </w:tcPr>
          <w:p w14:paraId="6F87FE40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GGACCTTCTCAAAGAGGAA</w:t>
            </w:r>
          </w:p>
        </w:tc>
        <w:tc>
          <w:tcPr>
            <w:tcW w:w="2965" w:type="dxa"/>
          </w:tcPr>
          <w:p w14:paraId="4F31C374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RT of </w:t>
            </w:r>
            <w:proofErr w:type="spellStart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CC70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224</w:t>
            </w:r>
          </w:p>
        </w:tc>
      </w:tr>
      <w:tr w:rsidR="00DA77A7" w:rsidRPr="00CC7084" w14:paraId="236278DD" w14:textId="77777777" w:rsidTr="00FC273D">
        <w:trPr>
          <w:trHeight w:val="656"/>
        </w:trPr>
        <w:tc>
          <w:tcPr>
            <w:tcW w:w="594" w:type="dxa"/>
          </w:tcPr>
          <w:p w14:paraId="589488E4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5791" w:type="dxa"/>
          </w:tcPr>
          <w:p w14:paraId="55547881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GCTGGCAAAAGAATCTGAGG</w:t>
            </w:r>
          </w:p>
        </w:tc>
        <w:tc>
          <w:tcPr>
            <w:tcW w:w="2965" w:type="dxa"/>
          </w:tcPr>
          <w:p w14:paraId="249FD95D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RT of </w:t>
            </w:r>
            <w:proofErr w:type="spellStart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CC70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521</w:t>
            </w:r>
          </w:p>
        </w:tc>
      </w:tr>
      <w:tr w:rsidR="00DA77A7" w:rsidRPr="00CC7084" w14:paraId="49022D59" w14:textId="77777777" w:rsidTr="00FC273D">
        <w:trPr>
          <w:trHeight w:val="629"/>
        </w:trPr>
        <w:tc>
          <w:tcPr>
            <w:tcW w:w="594" w:type="dxa"/>
          </w:tcPr>
          <w:p w14:paraId="13C372FB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5791" w:type="dxa"/>
          </w:tcPr>
          <w:p w14:paraId="4C1EBF9B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TGCGGCTTCTCATGGGAA</w:t>
            </w:r>
          </w:p>
        </w:tc>
        <w:tc>
          <w:tcPr>
            <w:tcW w:w="2965" w:type="dxa"/>
          </w:tcPr>
          <w:p w14:paraId="52A96E88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RT of </w:t>
            </w:r>
            <w:proofErr w:type="spellStart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CC70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521</w:t>
            </w:r>
          </w:p>
        </w:tc>
      </w:tr>
      <w:tr w:rsidR="00DA77A7" w:rsidRPr="00CC7084" w14:paraId="73A5FCD0" w14:textId="77777777" w:rsidTr="00FC273D">
        <w:trPr>
          <w:trHeight w:val="602"/>
        </w:trPr>
        <w:tc>
          <w:tcPr>
            <w:tcW w:w="594" w:type="dxa"/>
          </w:tcPr>
          <w:p w14:paraId="73929648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5791" w:type="dxa"/>
          </w:tcPr>
          <w:p w14:paraId="599C3806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GCCTTTCAAATGTACACATCG</w:t>
            </w:r>
          </w:p>
        </w:tc>
        <w:tc>
          <w:tcPr>
            <w:tcW w:w="2965" w:type="dxa"/>
          </w:tcPr>
          <w:p w14:paraId="591E1F5C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RT of </w:t>
            </w:r>
            <w:proofErr w:type="spellStart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CC70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856</w:t>
            </w:r>
          </w:p>
        </w:tc>
      </w:tr>
      <w:tr w:rsidR="00DA77A7" w:rsidRPr="00CC7084" w14:paraId="35ADE45B" w14:textId="77777777" w:rsidTr="00FC273D">
        <w:trPr>
          <w:trHeight w:val="656"/>
        </w:trPr>
        <w:tc>
          <w:tcPr>
            <w:tcW w:w="594" w:type="dxa"/>
          </w:tcPr>
          <w:p w14:paraId="41E0A316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5791" w:type="dxa"/>
          </w:tcPr>
          <w:p w14:paraId="61DD4FA4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CTCGGGTGAAAGCAATCTGT</w:t>
            </w:r>
          </w:p>
        </w:tc>
        <w:tc>
          <w:tcPr>
            <w:tcW w:w="2965" w:type="dxa"/>
          </w:tcPr>
          <w:p w14:paraId="02453FD1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RT of </w:t>
            </w:r>
            <w:proofErr w:type="spellStart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CC70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856</w:t>
            </w:r>
          </w:p>
        </w:tc>
      </w:tr>
      <w:tr w:rsidR="00DA77A7" w:rsidRPr="00CC7084" w14:paraId="2CB9CA0A" w14:textId="77777777" w:rsidTr="00FC273D">
        <w:trPr>
          <w:trHeight w:val="917"/>
        </w:trPr>
        <w:tc>
          <w:tcPr>
            <w:tcW w:w="594" w:type="dxa"/>
          </w:tcPr>
          <w:p w14:paraId="6B1E5013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5791" w:type="dxa"/>
          </w:tcPr>
          <w:p w14:paraId="04F2D1A8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</w:t>
            </w:r>
            <w:r w:rsidRPr="00CC70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GATCC</w:t>
            </w:r>
            <w:r w:rsidRPr="00CC70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TCAGGCAGATGTCTGACTACG</w:t>
            </w:r>
          </w:p>
        </w:tc>
        <w:tc>
          <w:tcPr>
            <w:tcW w:w="2965" w:type="dxa"/>
          </w:tcPr>
          <w:p w14:paraId="7261CB1B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cloning </w:t>
            </w:r>
            <w:proofErr w:type="spellStart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CC70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2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complementation</w:t>
            </w:r>
          </w:p>
        </w:tc>
      </w:tr>
      <w:tr w:rsidR="00DA77A7" w:rsidRPr="00CC7084" w14:paraId="3F04B17F" w14:textId="77777777" w:rsidTr="00FC273D">
        <w:trPr>
          <w:trHeight w:val="881"/>
        </w:trPr>
        <w:tc>
          <w:tcPr>
            <w:tcW w:w="594" w:type="dxa"/>
          </w:tcPr>
          <w:p w14:paraId="6E88A597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5791" w:type="dxa"/>
          </w:tcPr>
          <w:p w14:paraId="0B458865" w14:textId="77777777" w:rsidR="00DA77A7" w:rsidRPr="00872426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4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G</w:t>
            </w:r>
            <w:r w:rsidRPr="008724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CTGCAG</w:t>
            </w:r>
            <w:r w:rsidRPr="008724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AAGTCGGCACTGATGTGACATTG</w:t>
            </w:r>
          </w:p>
        </w:tc>
        <w:tc>
          <w:tcPr>
            <w:tcW w:w="2965" w:type="dxa"/>
          </w:tcPr>
          <w:p w14:paraId="058E4BF5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cloning </w:t>
            </w:r>
            <w:proofErr w:type="spellStart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CC70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2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complementation</w:t>
            </w:r>
          </w:p>
        </w:tc>
      </w:tr>
      <w:tr w:rsidR="00DA77A7" w:rsidRPr="00CC7084" w14:paraId="2D6D2D9A" w14:textId="77777777" w:rsidTr="00057DAF">
        <w:trPr>
          <w:trHeight w:val="854"/>
        </w:trPr>
        <w:tc>
          <w:tcPr>
            <w:tcW w:w="594" w:type="dxa"/>
          </w:tcPr>
          <w:p w14:paraId="321A3785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5791" w:type="dxa"/>
          </w:tcPr>
          <w:p w14:paraId="32D0AFC0" w14:textId="77777777" w:rsidR="00DA77A7" w:rsidRPr="001A6D6D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</w:t>
            </w:r>
            <w:r w:rsidRPr="001A6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GATCC</w:t>
            </w:r>
            <w:r w:rsidRPr="001A6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GTTCCATCCAGACGAAACATCG</w:t>
            </w:r>
          </w:p>
        </w:tc>
        <w:tc>
          <w:tcPr>
            <w:tcW w:w="2965" w:type="dxa"/>
          </w:tcPr>
          <w:p w14:paraId="0AF328B4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cloning </w:t>
            </w:r>
            <w:proofErr w:type="spellStart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5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complementation</w:t>
            </w:r>
          </w:p>
        </w:tc>
      </w:tr>
      <w:tr w:rsidR="00DA77A7" w:rsidRPr="00CC7084" w14:paraId="7E902F25" w14:textId="77777777" w:rsidTr="00FC273D">
        <w:trPr>
          <w:trHeight w:val="881"/>
        </w:trPr>
        <w:tc>
          <w:tcPr>
            <w:tcW w:w="594" w:type="dxa"/>
          </w:tcPr>
          <w:p w14:paraId="507B26DD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5791" w:type="dxa"/>
          </w:tcPr>
          <w:p w14:paraId="1F8ED5C9" w14:textId="77777777" w:rsidR="00DA77A7" w:rsidRPr="001A6D6D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G</w:t>
            </w:r>
            <w:r w:rsidRPr="001A6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CTGCAG</w:t>
            </w:r>
            <w:r w:rsidRPr="001A6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CAAGGTCGTTGACGTTGTCC</w:t>
            </w:r>
          </w:p>
        </w:tc>
        <w:tc>
          <w:tcPr>
            <w:tcW w:w="2965" w:type="dxa"/>
          </w:tcPr>
          <w:p w14:paraId="45AC5045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cloning </w:t>
            </w:r>
            <w:proofErr w:type="spellStart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5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complementation</w:t>
            </w:r>
          </w:p>
        </w:tc>
      </w:tr>
      <w:tr w:rsidR="00DA77A7" w:rsidRPr="00CC7084" w14:paraId="1A988B6B" w14:textId="77777777" w:rsidTr="00057DAF">
        <w:trPr>
          <w:trHeight w:val="782"/>
        </w:trPr>
        <w:tc>
          <w:tcPr>
            <w:tcW w:w="594" w:type="dxa"/>
          </w:tcPr>
          <w:p w14:paraId="7C6D949A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5791" w:type="dxa"/>
          </w:tcPr>
          <w:p w14:paraId="12EAC305" w14:textId="77777777" w:rsidR="00DA77A7" w:rsidRPr="00106390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T</w:t>
            </w:r>
            <w:r w:rsidRPr="00106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CCCGGG</w:t>
            </w:r>
            <w:r w:rsidRPr="00106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ACAATCATCCTCTGAAGGGCTC</w:t>
            </w:r>
          </w:p>
        </w:tc>
        <w:tc>
          <w:tcPr>
            <w:tcW w:w="2965" w:type="dxa"/>
          </w:tcPr>
          <w:p w14:paraId="53486005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cloning </w:t>
            </w:r>
            <w:proofErr w:type="spellStart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8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complementation</w:t>
            </w:r>
          </w:p>
        </w:tc>
      </w:tr>
      <w:tr w:rsidR="00DA77A7" w:rsidRPr="00CC7084" w14:paraId="1BA99B62" w14:textId="77777777" w:rsidTr="00FC273D">
        <w:trPr>
          <w:trHeight w:val="836"/>
        </w:trPr>
        <w:tc>
          <w:tcPr>
            <w:tcW w:w="594" w:type="dxa"/>
          </w:tcPr>
          <w:p w14:paraId="6929350D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5791" w:type="dxa"/>
          </w:tcPr>
          <w:p w14:paraId="6CE521DD" w14:textId="77777777" w:rsidR="00DA77A7" w:rsidRPr="00EF42A1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</w:t>
            </w:r>
            <w:r w:rsidRPr="00EF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GATCC</w:t>
            </w:r>
            <w:r w:rsidRPr="00EF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TGCTCAAAGGTACTTCTCGGCATC</w:t>
            </w:r>
          </w:p>
        </w:tc>
        <w:tc>
          <w:tcPr>
            <w:tcW w:w="2965" w:type="dxa"/>
          </w:tcPr>
          <w:p w14:paraId="2D511BF0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cloning </w:t>
            </w:r>
            <w:proofErr w:type="spellStart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8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complementation</w:t>
            </w:r>
          </w:p>
        </w:tc>
      </w:tr>
      <w:tr w:rsidR="00DA77A7" w:rsidRPr="00CC7084" w14:paraId="069E9C8A" w14:textId="77777777" w:rsidTr="00057DAF">
        <w:trPr>
          <w:trHeight w:val="809"/>
        </w:trPr>
        <w:tc>
          <w:tcPr>
            <w:tcW w:w="594" w:type="dxa"/>
          </w:tcPr>
          <w:p w14:paraId="54BAC63B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5791" w:type="dxa"/>
          </w:tcPr>
          <w:p w14:paraId="1C53B827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</w:t>
            </w:r>
            <w:r w:rsidRPr="00CC70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GATCC</w:t>
            </w:r>
            <w:r w:rsidRPr="00CC70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AATGATAAGAAGTGGGCAGCACCG</w:t>
            </w:r>
          </w:p>
        </w:tc>
        <w:tc>
          <w:tcPr>
            <w:tcW w:w="2965" w:type="dxa"/>
          </w:tcPr>
          <w:p w14:paraId="52CC672A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cloning </w:t>
            </w:r>
            <w:r w:rsidRPr="00CC7084">
              <w:rPr>
                <w:rFonts w:ascii="Times New Roman" w:hAnsi="Times New Roman" w:cs="Times New Roman"/>
                <w:i/>
                <w:sz w:val="24"/>
                <w:szCs w:val="24"/>
              </w:rPr>
              <w:t>SEC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complementation</w:t>
            </w:r>
          </w:p>
        </w:tc>
      </w:tr>
      <w:tr w:rsidR="00DA77A7" w:rsidRPr="00CC7084" w14:paraId="07ADA95D" w14:textId="77777777" w:rsidTr="00057DAF">
        <w:trPr>
          <w:trHeight w:val="600"/>
        </w:trPr>
        <w:tc>
          <w:tcPr>
            <w:tcW w:w="594" w:type="dxa"/>
          </w:tcPr>
          <w:p w14:paraId="0DE80B4A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5791" w:type="dxa"/>
          </w:tcPr>
          <w:p w14:paraId="1A05CF5B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TA</w:t>
            </w:r>
            <w:r w:rsidRPr="00CC70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TCGAC</w:t>
            </w:r>
            <w:r w:rsidRPr="00CC70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GGCTTCAACTTCGCTCTTGC</w:t>
            </w:r>
          </w:p>
        </w:tc>
        <w:tc>
          <w:tcPr>
            <w:tcW w:w="2965" w:type="dxa"/>
          </w:tcPr>
          <w:p w14:paraId="6BF095BF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cloning </w:t>
            </w:r>
            <w:r w:rsidRPr="00CC7084">
              <w:rPr>
                <w:rFonts w:ascii="Times New Roman" w:hAnsi="Times New Roman" w:cs="Times New Roman"/>
                <w:i/>
                <w:sz w:val="24"/>
                <w:szCs w:val="24"/>
              </w:rPr>
              <w:t>SEC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complementation</w:t>
            </w:r>
          </w:p>
        </w:tc>
      </w:tr>
      <w:tr w:rsidR="00DA77A7" w:rsidRPr="00CC7084" w14:paraId="5092CECA" w14:textId="77777777" w:rsidTr="00057DAF">
        <w:trPr>
          <w:trHeight w:val="647"/>
        </w:trPr>
        <w:tc>
          <w:tcPr>
            <w:tcW w:w="594" w:type="dxa"/>
          </w:tcPr>
          <w:p w14:paraId="2C471AB2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5791" w:type="dxa"/>
          </w:tcPr>
          <w:p w14:paraId="3ED7E433" w14:textId="77777777" w:rsidR="00DA77A7" w:rsidRPr="0013215D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G</w:t>
            </w:r>
            <w:r w:rsidRPr="0013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AATTC</w:t>
            </w:r>
            <w:r w:rsidRPr="0013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TTCAGGCAGATGTCTGACTACG</w:t>
            </w:r>
          </w:p>
        </w:tc>
        <w:tc>
          <w:tcPr>
            <w:tcW w:w="2965" w:type="dxa"/>
          </w:tcPr>
          <w:p w14:paraId="7B5A4194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cloning </w:t>
            </w:r>
            <w:proofErr w:type="spellStart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CC70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2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pET32a</w:t>
            </w:r>
          </w:p>
        </w:tc>
      </w:tr>
      <w:tr w:rsidR="00DA77A7" w:rsidRPr="00CC7084" w14:paraId="6B795363" w14:textId="77777777" w:rsidTr="00057DAF">
        <w:trPr>
          <w:trHeight w:val="647"/>
        </w:trPr>
        <w:tc>
          <w:tcPr>
            <w:tcW w:w="594" w:type="dxa"/>
          </w:tcPr>
          <w:p w14:paraId="2B13F752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5791" w:type="dxa"/>
          </w:tcPr>
          <w:p w14:paraId="3803D9C2" w14:textId="77777777" w:rsidR="00DA77A7" w:rsidRPr="0013215D" w:rsidRDefault="00DA77A7" w:rsidP="00D301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A</w:t>
            </w:r>
            <w:r w:rsidRPr="0013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AGCTT</w:t>
            </w:r>
            <w:r w:rsidRPr="0013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AAGTCGGCACTGATGTGACATTG</w:t>
            </w:r>
          </w:p>
        </w:tc>
        <w:tc>
          <w:tcPr>
            <w:tcW w:w="2965" w:type="dxa"/>
          </w:tcPr>
          <w:p w14:paraId="06C5C092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cloning </w:t>
            </w:r>
            <w:proofErr w:type="spellStart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CC70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2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pET32a</w:t>
            </w:r>
          </w:p>
        </w:tc>
      </w:tr>
      <w:tr w:rsidR="00DA77A7" w:rsidRPr="00CC7084" w14:paraId="6CBD35F7" w14:textId="77777777" w:rsidTr="00057DAF">
        <w:trPr>
          <w:trHeight w:val="683"/>
        </w:trPr>
        <w:tc>
          <w:tcPr>
            <w:tcW w:w="594" w:type="dxa"/>
          </w:tcPr>
          <w:p w14:paraId="2880FF91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5791" w:type="dxa"/>
          </w:tcPr>
          <w:p w14:paraId="77D9283A" w14:textId="77777777" w:rsidR="00DA77A7" w:rsidRPr="0013215D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A</w:t>
            </w:r>
            <w:r w:rsidRPr="0013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GTACC</w:t>
            </w:r>
            <w:r w:rsidRPr="0013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AGTTATGCAAAGCAGGCGGAG</w:t>
            </w:r>
          </w:p>
        </w:tc>
        <w:tc>
          <w:tcPr>
            <w:tcW w:w="2965" w:type="dxa"/>
          </w:tcPr>
          <w:p w14:paraId="60E92F01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cloning </w:t>
            </w:r>
            <w:proofErr w:type="spellStart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5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pET32a</w:t>
            </w:r>
          </w:p>
        </w:tc>
      </w:tr>
      <w:tr w:rsidR="00DA77A7" w:rsidRPr="00CC7084" w14:paraId="39FE1726" w14:textId="77777777" w:rsidTr="00057DAF">
        <w:trPr>
          <w:trHeight w:val="690"/>
        </w:trPr>
        <w:tc>
          <w:tcPr>
            <w:tcW w:w="594" w:type="dxa"/>
          </w:tcPr>
          <w:p w14:paraId="31CC478E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5791" w:type="dxa"/>
          </w:tcPr>
          <w:p w14:paraId="04E1F220" w14:textId="77777777" w:rsidR="00DA77A7" w:rsidRPr="0013215D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</w:t>
            </w:r>
            <w:r w:rsidRPr="0013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TCGAC</w:t>
            </w:r>
            <w:r w:rsidRPr="0013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TGACGTTGTCCTCGTTCATCC</w:t>
            </w:r>
          </w:p>
        </w:tc>
        <w:tc>
          <w:tcPr>
            <w:tcW w:w="2965" w:type="dxa"/>
          </w:tcPr>
          <w:p w14:paraId="6B125970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cloning </w:t>
            </w:r>
            <w:proofErr w:type="spellStart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5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pET32a</w:t>
            </w:r>
          </w:p>
        </w:tc>
      </w:tr>
      <w:tr w:rsidR="00DA77A7" w:rsidRPr="00CC7084" w14:paraId="74120AE7" w14:textId="77777777" w:rsidTr="00057DAF">
        <w:trPr>
          <w:trHeight w:val="690"/>
        </w:trPr>
        <w:tc>
          <w:tcPr>
            <w:tcW w:w="594" w:type="dxa"/>
          </w:tcPr>
          <w:p w14:paraId="63CAD136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.</w:t>
            </w:r>
          </w:p>
        </w:tc>
        <w:tc>
          <w:tcPr>
            <w:tcW w:w="5791" w:type="dxa"/>
          </w:tcPr>
          <w:p w14:paraId="76C8FE99" w14:textId="77777777" w:rsidR="00DA77A7" w:rsidRPr="00C755E7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5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</w:t>
            </w:r>
            <w:r w:rsidRPr="00C755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AATTC</w:t>
            </w:r>
            <w:r w:rsidRPr="00C755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CTTCATCCGTGTCAGATGC</w:t>
            </w:r>
          </w:p>
        </w:tc>
        <w:tc>
          <w:tcPr>
            <w:tcW w:w="2965" w:type="dxa"/>
          </w:tcPr>
          <w:p w14:paraId="17DC28B3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cloning </w:t>
            </w:r>
            <w:proofErr w:type="spellStart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8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pET32a</w:t>
            </w:r>
          </w:p>
        </w:tc>
      </w:tr>
      <w:tr w:rsidR="00DA77A7" w:rsidRPr="00CC7084" w14:paraId="6DEF5F07" w14:textId="77777777" w:rsidTr="00057DAF">
        <w:trPr>
          <w:trHeight w:val="780"/>
        </w:trPr>
        <w:tc>
          <w:tcPr>
            <w:tcW w:w="594" w:type="dxa"/>
          </w:tcPr>
          <w:p w14:paraId="733942BD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5791" w:type="dxa"/>
          </w:tcPr>
          <w:p w14:paraId="76C2528E" w14:textId="77777777" w:rsidR="00DA77A7" w:rsidRPr="00C755E7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5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</w:t>
            </w:r>
            <w:r w:rsidRPr="00C755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AGCTT</w:t>
            </w:r>
            <w:r w:rsidRPr="00C755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CTGCTCAAAGGTACTTCTCGGC</w:t>
            </w:r>
          </w:p>
        </w:tc>
        <w:tc>
          <w:tcPr>
            <w:tcW w:w="2965" w:type="dxa"/>
          </w:tcPr>
          <w:p w14:paraId="17E60235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cloning </w:t>
            </w:r>
            <w:proofErr w:type="spellStart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8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pET32a</w:t>
            </w:r>
          </w:p>
        </w:tc>
      </w:tr>
      <w:tr w:rsidR="00DA77A7" w:rsidRPr="00CC7084" w14:paraId="63CE13C5" w14:textId="77777777" w:rsidTr="00057DAF">
        <w:trPr>
          <w:trHeight w:val="780"/>
        </w:trPr>
        <w:tc>
          <w:tcPr>
            <w:tcW w:w="594" w:type="dxa"/>
          </w:tcPr>
          <w:p w14:paraId="131D7D17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5791" w:type="dxa"/>
          </w:tcPr>
          <w:p w14:paraId="6D54A468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1F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A</w:t>
            </w:r>
            <w:r w:rsidRPr="00401FC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AATTC</w:t>
            </w:r>
            <w:r w:rsidRPr="00401F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TTCCATTCCACACCTTTGTCC</w:t>
            </w:r>
          </w:p>
        </w:tc>
        <w:tc>
          <w:tcPr>
            <w:tcW w:w="2965" w:type="dxa"/>
          </w:tcPr>
          <w:p w14:paraId="63342DCE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 for cloning GlNS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47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pET32a</w:t>
            </w:r>
          </w:p>
        </w:tc>
      </w:tr>
      <w:tr w:rsidR="00DA77A7" w:rsidRPr="00CC7084" w14:paraId="0267C638" w14:textId="77777777" w:rsidTr="00057DAF">
        <w:trPr>
          <w:trHeight w:val="746"/>
        </w:trPr>
        <w:tc>
          <w:tcPr>
            <w:tcW w:w="594" w:type="dxa"/>
          </w:tcPr>
          <w:p w14:paraId="73D967E5" w14:textId="77777777" w:rsidR="00DA77A7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5791" w:type="dxa"/>
          </w:tcPr>
          <w:p w14:paraId="7673BBA4" w14:textId="77777777" w:rsidR="00DA77A7" w:rsidRPr="00401FC2" w:rsidRDefault="00DA77A7" w:rsidP="00D301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F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A</w:t>
            </w:r>
            <w:r w:rsidRPr="00401FC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TCGAC</w:t>
            </w:r>
            <w:r w:rsidRPr="00401F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ACCAGTTCAGCAGACTCTTGTG</w:t>
            </w:r>
          </w:p>
        </w:tc>
        <w:tc>
          <w:tcPr>
            <w:tcW w:w="2965" w:type="dxa"/>
          </w:tcPr>
          <w:p w14:paraId="50F281BB" w14:textId="77777777" w:rsidR="00DA77A7" w:rsidRPr="00CC7084" w:rsidRDefault="00DA77A7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 for cloning GlNS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1477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pET32a</w:t>
            </w:r>
          </w:p>
        </w:tc>
      </w:tr>
      <w:tr w:rsidR="00501EA8" w:rsidRPr="00CC7084" w14:paraId="06FD3CE5" w14:textId="77777777" w:rsidTr="00057DAF">
        <w:trPr>
          <w:trHeight w:val="701"/>
        </w:trPr>
        <w:tc>
          <w:tcPr>
            <w:tcW w:w="594" w:type="dxa"/>
          </w:tcPr>
          <w:p w14:paraId="20E999BC" w14:textId="511BCD7F" w:rsidR="00501EA8" w:rsidRDefault="00501EA8" w:rsidP="0050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5791" w:type="dxa"/>
          </w:tcPr>
          <w:p w14:paraId="3CBB8795" w14:textId="36702ED3" w:rsidR="00501EA8" w:rsidRPr="00401FC2" w:rsidRDefault="00093BBD" w:rsidP="00501E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3B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G</w:t>
            </w:r>
            <w:r w:rsidRPr="00093BB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AATTC</w:t>
            </w:r>
            <w:r w:rsidRPr="00093B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TTCAGGCAGATGTCTGACTACG</w:t>
            </w:r>
          </w:p>
        </w:tc>
        <w:tc>
          <w:tcPr>
            <w:tcW w:w="2965" w:type="dxa"/>
          </w:tcPr>
          <w:p w14:paraId="014D2125" w14:textId="507C442E" w:rsidR="00501EA8" w:rsidRDefault="00501EA8" w:rsidP="0050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cloning </w:t>
            </w:r>
            <w:proofErr w:type="spellStart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CC70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2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pGBT9</w:t>
            </w:r>
          </w:p>
        </w:tc>
      </w:tr>
      <w:tr w:rsidR="00501EA8" w:rsidRPr="00CC7084" w14:paraId="20365039" w14:textId="77777777" w:rsidTr="00057DAF">
        <w:trPr>
          <w:trHeight w:val="629"/>
        </w:trPr>
        <w:tc>
          <w:tcPr>
            <w:tcW w:w="594" w:type="dxa"/>
          </w:tcPr>
          <w:p w14:paraId="782C8F3D" w14:textId="59263CD2" w:rsidR="00501EA8" w:rsidRDefault="00501EA8" w:rsidP="0050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5791" w:type="dxa"/>
          </w:tcPr>
          <w:p w14:paraId="60801723" w14:textId="7CB53812" w:rsidR="00501EA8" w:rsidRPr="00792670" w:rsidRDefault="00792670" w:rsidP="00501E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26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A</w:t>
            </w:r>
            <w:r w:rsidRPr="0079267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GATCC</w:t>
            </w:r>
            <w:r w:rsidRPr="007926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AAGTCGGCACTGATGTGACATTG</w:t>
            </w:r>
          </w:p>
        </w:tc>
        <w:tc>
          <w:tcPr>
            <w:tcW w:w="2965" w:type="dxa"/>
          </w:tcPr>
          <w:p w14:paraId="2D047CD9" w14:textId="0AA66424" w:rsidR="00501EA8" w:rsidRDefault="00501EA8" w:rsidP="0050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cloning </w:t>
            </w:r>
            <w:proofErr w:type="spellStart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CC70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2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pGBT9</w:t>
            </w:r>
          </w:p>
        </w:tc>
      </w:tr>
      <w:tr w:rsidR="00501EA8" w:rsidRPr="00CC7084" w14:paraId="2AB76F9B" w14:textId="77777777" w:rsidTr="00057DAF">
        <w:trPr>
          <w:trHeight w:val="611"/>
        </w:trPr>
        <w:tc>
          <w:tcPr>
            <w:tcW w:w="594" w:type="dxa"/>
          </w:tcPr>
          <w:p w14:paraId="79639FDC" w14:textId="2AF81B22" w:rsidR="00501EA8" w:rsidRDefault="00501EA8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5791" w:type="dxa"/>
          </w:tcPr>
          <w:p w14:paraId="7DF8C443" w14:textId="3DFEF279" w:rsidR="00501EA8" w:rsidRPr="00F2673C" w:rsidRDefault="00F2673C" w:rsidP="00D301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7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G</w:t>
            </w:r>
            <w:r w:rsidRPr="00F267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GATCC</w:t>
            </w:r>
            <w:r w:rsidRPr="00F267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ACATGAGTTATGCAAAGCAGGCGG</w:t>
            </w:r>
          </w:p>
        </w:tc>
        <w:tc>
          <w:tcPr>
            <w:tcW w:w="2965" w:type="dxa"/>
          </w:tcPr>
          <w:p w14:paraId="4B8E3C98" w14:textId="106CEADB" w:rsidR="00501EA8" w:rsidRDefault="00501EA8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cloning </w:t>
            </w:r>
            <w:proofErr w:type="spellStart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5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pGBT9</w:t>
            </w:r>
          </w:p>
        </w:tc>
      </w:tr>
      <w:tr w:rsidR="00501EA8" w:rsidRPr="00CC7084" w14:paraId="5DF0843C" w14:textId="77777777" w:rsidTr="00057DAF">
        <w:trPr>
          <w:trHeight w:val="629"/>
        </w:trPr>
        <w:tc>
          <w:tcPr>
            <w:tcW w:w="594" w:type="dxa"/>
          </w:tcPr>
          <w:p w14:paraId="3FB1FB7D" w14:textId="0B35AED6" w:rsidR="00501EA8" w:rsidRDefault="00501EA8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5791" w:type="dxa"/>
          </w:tcPr>
          <w:p w14:paraId="2A09D2B7" w14:textId="7FF60B51" w:rsidR="00501EA8" w:rsidRPr="00F2673C" w:rsidRDefault="00F2673C" w:rsidP="00D301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7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T</w:t>
            </w:r>
            <w:r w:rsidRPr="00F267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TCGAC</w:t>
            </w:r>
            <w:r w:rsidRPr="00F267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TGACGTTGTCCTCGTTCATC</w:t>
            </w:r>
          </w:p>
        </w:tc>
        <w:tc>
          <w:tcPr>
            <w:tcW w:w="2965" w:type="dxa"/>
          </w:tcPr>
          <w:p w14:paraId="55E56F6D" w14:textId="3840E83B" w:rsidR="00501EA8" w:rsidRDefault="00501EA8" w:rsidP="00D3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cloning </w:t>
            </w:r>
            <w:proofErr w:type="spellStart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5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pGBT9</w:t>
            </w:r>
          </w:p>
        </w:tc>
      </w:tr>
      <w:tr w:rsidR="00501EA8" w:rsidRPr="00CC7084" w14:paraId="33D3E920" w14:textId="77777777" w:rsidTr="00057DAF">
        <w:trPr>
          <w:trHeight w:val="611"/>
        </w:trPr>
        <w:tc>
          <w:tcPr>
            <w:tcW w:w="594" w:type="dxa"/>
          </w:tcPr>
          <w:p w14:paraId="3B40ECDD" w14:textId="25810629" w:rsidR="00501EA8" w:rsidRDefault="00501EA8" w:rsidP="0050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5791" w:type="dxa"/>
          </w:tcPr>
          <w:p w14:paraId="44CBB4B9" w14:textId="0913434E" w:rsidR="00501EA8" w:rsidRPr="00F2673C" w:rsidRDefault="00F2673C" w:rsidP="00501E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7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</w:t>
            </w:r>
            <w:r w:rsidRPr="00F267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AATTC</w:t>
            </w:r>
            <w:r w:rsidRPr="00F267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CTTCATCCGTGTCAGATGC</w:t>
            </w:r>
          </w:p>
        </w:tc>
        <w:tc>
          <w:tcPr>
            <w:tcW w:w="2965" w:type="dxa"/>
          </w:tcPr>
          <w:p w14:paraId="55E10043" w14:textId="50ABFB7D" w:rsidR="00501EA8" w:rsidRDefault="00501EA8" w:rsidP="0050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cloning </w:t>
            </w:r>
            <w:proofErr w:type="spellStart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CC7084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8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pGBT9</w:t>
            </w:r>
          </w:p>
        </w:tc>
      </w:tr>
      <w:tr w:rsidR="00B3307E" w:rsidRPr="00B3307E" w14:paraId="3B0D15FF" w14:textId="77777777" w:rsidTr="00057DAF">
        <w:trPr>
          <w:trHeight w:val="629"/>
        </w:trPr>
        <w:tc>
          <w:tcPr>
            <w:tcW w:w="594" w:type="dxa"/>
          </w:tcPr>
          <w:p w14:paraId="5357A09B" w14:textId="61D61222" w:rsidR="00501EA8" w:rsidRPr="00B3307E" w:rsidRDefault="00501EA8" w:rsidP="00501E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3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</w:t>
            </w:r>
          </w:p>
        </w:tc>
        <w:tc>
          <w:tcPr>
            <w:tcW w:w="5791" w:type="dxa"/>
          </w:tcPr>
          <w:p w14:paraId="63B93B7D" w14:textId="64148761" w:rsidR="00501EA8" w:rsidRPr="00B3307E" w:rsidRDefault="00F2673C" w:rsidP="00501E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3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</w:t>
            </w:r>
            <w:r w:rsidRPr="00B33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GATCC</w:t>
            </w:r>
            <w:r w:rsidRPr="00B33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CTGCTCAAAGGTACTTCTCG</w:t>
            </w:r>
          </w:p>
        </w:tc>
        <w:tc>
          <w:tcPr>
            <w:tcW w:w="2965" w:type="dxa"/>
          </w:tcPr>
          <w:p w14:paraId="542C1ACD" w14:textId="599B8989" w:rsidR="00501EA8" w:rsidRPr="00B3307E" w:rsidRDefault="00501EA8" w:rsidP="00501E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3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verse primer for cloning </w:t>
            </w:r>
            <w:proofErr w:type="spellStart"/>
            <w:r w:rsidRPr="00B33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</w:t>
            </w:r>
            <w:proofErr w:type="spellEnd"/>
            <w:r w:rsidRPr="00B33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-SNAP</w:t>
            </w:r>
            <w:r w:rsidRPr="00B33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0856</w:t>
            </w:r>
            <w:r w:rsidRPr="00B33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pGBT9</w:t>
            </w:r>
          </w:p>
        </w:tc>
      </w:tr>
      <w:tr w:rsidR="00501EA8" w:rsidRPr="00CC7084" w14:paraId="3AC272F0" w14:textId="77777777" w:rsidTr="00057DAF">
        <w:trPr>
          <w:trHeight w:val="611"/>
        </w:trPr>
        <w:tc>
          <w:tcPr>
            <w:tcW w:w="594" w:type="dxa"/>
          </w:tcPr>
          <w:p w14:paraId="60F79CBB" w14:textId="6C8287E1" w:rsidR="00501EA8" w:rsidRDefault="00501EA8" w:rsidP="0050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5791" w:type="dxa"/>
          </w:tcPr>
          <w:p w14:paraId="16448974" w14:textId="7E116FE9" w:rsidR="00501EA8" w:rsidRPr="00B3307E" w:rsidRDefault="00B3307E" w:rsidP="00501E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3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A</w:t>
            </w:r>
            <w:r w:rsidRPr="00B33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AATTC</w:t>
            </w:r>
            <w:r w:rsidRPr="00B33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TTCCATTCCACACCTTTGTCC</w:t>
            </w:r>
          </w:p>
        </w:tc>
        <w:tc>
          <w:tcPr>
            <w:tcW w:w="2965" w:type="dxa"/>
          </w:tcPr>
          <w:p w14:paraId="5E59EC13" w14:textId="35B16BD7" w:rsidR="00501EA8" w:rsidRDefault="00501EA8" w:rsidP="0050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 for cloning GlNS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47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pGAD424</w:t>
            </w:r>
          </w:p>
        </w:tc>
      </w:tr>
      <w:tr w:rsidR="00501EA8" w:rsidRPr="00CC7084" w14:paraId="647DB8AF" w14:textId="77777777" w:rsidTr="00057DAF">
        <w:trPr>
          <w:trHeight w:val="629"/>
        </w:trPr>
        <w:tc>
          <w:tcPr>
            <w:tcW w:w="594" w:type="dxa"/>
          </w:tcPr>
          <w:p w14:paraId="4D8E467A" w14:textId="66A3A14C" w:rsidR="00501EA8" w:rsidRDefault="00501EA8" w:rsidP="0050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5791" w:type="dxa"/>
          </w:tcPr>
          <w:p w14:paraId="6632A5A9" w14:textId="5AF6F8F6" w:rsidR="00501EA8" w:rsidRPr="00B3307E" w:rsidRDefault="00B3307E" w:rsidP="00501E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3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A</w:t>
            </w:r>
            <w:r w:rsidRPr="00B33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TCGAC</w:t>
            </w:r>
            <w:r w:rsidRPr="00B33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ACCAGTTCAGCAGACTCTTGTG</w:t>
            </w:r>
          </w:p>
        </w:tc>
        <w:tc>
          <w:tcPr>
            <w:tcW w:w="2965" w:type="dxa"/>
          </w:tcPr>
          <w:p w14:paraId="400A4173" w14:textId="74B0F9D9" w:rsidR="00501EA8" w:rsidRDefault="00501EA8" w:rsidP="0050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 for cloning GlNS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1477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pGAD424</w:t>
            </w:r>
          </w:p>
        </w:tc>
      </w:tr>
      <w:tr w:rsidR="00057DAF" w:rsidRPr="00CC7084" w14:paraId="3F544D23" w14:textId="77777777" w:rsidTr="00057DAF">
        <w:trPr>
          <w:trHeight w:val="611"/>
        </w:trPr>
        <w:tc>
          <w:tcPr>
            <w:tcW w:w="594" w:type="dxa"/>
          </w:tcPr>
          <w:p w14:paraId="4974D894" w14:textId="10A98FEF" w:rsidR="00057DAF" w:rsidRDefault="00057DAF" w:rsidP="00057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5791" w:type="dxa"/>
          </w:tcPr>
          <w:p w14:paraId="22A584B4" w14:textId="06B685C2" w:rsidR="00057DAF" w:rsidRPr="00B3307E" w:rsidRDefault="00B3307E" w:rsidP="00057D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3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</w:t>
            </w:r>
            <w:r w:rsidRPr="00B33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GATCC</w:t>
            </w:r>
            <w:r w:rsidRPr="00B33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TGTCAGACCCTGTAGAGTT</w:t>
            </w:r>
          </w:p>
        </w:tc>
        <w:tc>
          <w:tcPr>
            <w:tcW w:w="2965" w:type="dxa"/>
          </w:tcPr>
          <w:p w14:paraId="42E0A630" w14:textId="3418A17B" w:rsidR="00057DAF" w:rsidRDefault="00057DAF" w:rsidP="00057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 for cloning Sec17 in pGBT9</w:t>
            </w:r>
          </w:p>
        </w:tc>
      </w:tr>
      <w:tr w:rsidR="00057DAF" w:rsidRPr="00CC7084" w14:paraId="5078FBDA" w14:textId="77777777" w:rsidTr="00057DAF">
        <w:trPr>
          <w:trHeight w:val="629"/>
        </w:trPr>
        <w:tc>
          <w:tcPr>
            <w:tcW w:w="594" w:type="dxa"/>
          </w:tcPr>
          <w:p w14:paraId="523E402C" w14:textId="54037B0C" w:rsidR="00057DAF" w:rsidRDefault="00057DAF" w:rsidP="00057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5791" w:type="dxa"/>
          </w:tcPr>
          <w:p w14:paraId="3930B0ED" w14:textId="341B98A9" w:rsidR="00057DAF" w:rsidRPr="00B3307E" w:rsidRDefault="00B3307E" w:rsidP="00057D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3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GT</w:t>
            </w:r>
            <w:r w:rsidRPr="00B33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TCGAC</w:t>
            </w:r>
            <w:r w:rsidRPr="00B33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AAGTATATGCCGTTCATAAC</w:t>
            </w:r>
          </w:p>
        </w:tc>
        <w:tc>
          <w:tcPr>
            <w:tcW w:w="2965" w:type="dxa"/>
          </w:tcPr>
          <w:p w14:paraId="1C003EE1" w14:textId="35153BDD" w:rsidR="00057DAF" w:rsidRDefault="00057DAF" w:rsidP="00057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 for cloning Sec17 in pGBT9</w:t>
            </w:r>
          </w:p>
        </w:tc>
      </w:tr>
      <w:tr w:rsidR="00057DAF" w:rsidRPr="00CC7084" w14:paraId="537DDAFF" w14:textId="77777777" w:rsidTr="00057DAF">
        <w:trPr>
          <w:trHeight w:val="611"/>
        </w:trPr>
        <w:tc>
          <w:tcPr>
            <w:tcW w:w="594" w:type="dxa"/>
          </w:tcPr>
          <w:p w14:paraId="13B5D400" w14:textId="2494502E" w:rsidR="00057DAF" w:rsidRDefault="00057DAF" w:rsidP="00057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</w:p>
        </w:tc>
        <w:tc>
          <w:tcPr>
            <w:tcW w:w="5791" w:type="dxa"/>
          </w:tcPr>
          <w:p w14:paraId="4192C5A3" w14:textId="3686C75A" w:rsidR="00057DAF" w:rsidRPr="00B3307E" w:rsidRDefault="00B3307E" w:rsidP="00057D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3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</w:t>
            </w:r>
            <w:r w:rsidRPr="00B33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GATCC</w:t>
            </w:r>
            <w:r w:rsidRPr="00B33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GTATGTTCAAGATACCTGGTTTTG</w:t>
            </w:r>
          </w:p>
        </w:tc>
        <w:tc>
          <w:tcPr>
            <w:tcW w:w="2965" w:type="dxa"/>
          </w:tcPr>
          <w:p w14:paraId="36B4DC8D" w14:textId="5DB38669" w:rsidR="00057DAF" w:rsidRDefault="00B3307E" w:rsidP="00057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cloning Sec18 </w:t>
            </w:r>
            <w:r w:rsidR="00057DAF">
              <w:rPr>
                <w:rFonts w:ascii="Times New Roman" w:hAnsi="Times New Roman" w:cs="Times New Roman"/>
                <w:sz w:val="24"/>
                <w:szCs w:val="24"/>
              </w:rPr>
              <w:t>in pGAD424</w:t>
            </w:r>
          </w:p>
        </w:tc>
      </w:tr>
      <w:tr w:rsidR="00057DAF" w:rsidRPr="00CC7084" w14:paraId="4D4324E1" w14:textId="77777777" w:rsidTr="00057DAF">
        <w:trPr>
          <w:trHeight w:val="629"/>
        </w:trPr>
        <w:tc>
          <w:tcPr>
            <w:tcW w:w="594" w:type="dxa"/>
          </w:tcPr>
          <w:p w14:paraId="30EDF05A" w14:textId="68D4BFDD" w:rsidR="00057DAF" w:rsidRDefault="00057DAF" w:rsidP="00057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</w:p>
        </w:tc>
        <w:tc>
          <w:tcPr>
            <w:tcW w:w="5791" w:type="dxa"/>
          </w:tcPr>
          <w:p w14:paraId="332A8B08" w14:textId="15C56582" w:rsidR="00057DAF" w:rsidRPr="00B3307E" w:rsidRDefault="00B3307E" w:rsidP="00057D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3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GT</w:t>
            </w:r>
            <w:r w:rsidRPr="00B33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TCGAC</w:t>
            </w:r>
            <w:r w:rsidRPr="00B33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TCACTAGATCCTTTCTGATTGG</w:t>
            </w:r>
          </w:p>
        </w:tc>
        <w:tc>
          <w:tcPr>
            <w:tcW w:w="2965" w:type="dxa"/>
          </w:tcPr>
          <w:p w14:paraId="02247FB0" w14:textId="098DFE20" w:rsidR="00057DAF" w:rsidRDefault="00B3307E" w:rsidP="00057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 for cloning Sec18</w:t>
            </w:r>
            <w:r w:rsidR="00057DA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057DAF">
              <w:rPr>
                <w:rFonts w:ascii="Times New Roman" w:hAnsi="Times New Roman" w:cs="Times New Roman"/>
                <w:sz w:val="24"/>
                <w:szCs w:val="24"/>
              </w:rPr>
              <w:t>in pGAD424</w:t>
            </w:r>
          </w:p>
        </w:tc>
      </w:tr>
    </w:tbl>
    <w:p w14:paraId="4C08108F" w14:textId="77777777" w:rsidR="00DA77A7" w:rsidRPr="00A82E3C" w:rsidRDefault="00DA77A7" w:rsidP="00DA77A7">
      <w:pPr>
        <w:rPr>
          <w:rFonts w:ascii="Times New Roman" w:hAnsi="Times New Roman" w:cs="Times New Roman"/>
          <w:sz w:val="24"/>
          <w:szCs w:val="24"/>
        </w:rPr>
      </w:pPr>
      <w:r w:rsidRPr="00A82E3C">
        <w:rPr>
          <w:rFonts w:ascii="Times New Roman" w:hAnsi="Times New Roman" w:cs="Times New Roman"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The restriction sites used in the primers are underlined</w:t>
      </w:r>
    </w:p>
    <w:p w14:paraId="6C702C04" w14:textId="77777777" w:rsidR="00DA77A7" w:rsidRDefault="00DA77A7" w:rsidP="00DA77A7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6558F23" w14:textId="1B3949B3" w:rsidR="00DA77A7" w:rsidRDefault="00A210F3" w:rsidP="00DA77A7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Additional file 2</w:t>
      </w:r>
      <w:r w:rsidR="00DA2123">
        <w:rPr>
          <w:rFonts w:ascii="Times New Roman" w:hAnsi="Times New Roman"/>
          <w:b/>
          <w:sz w:val="24"/>
          <w:szCs w:val="24"/>
        </w:rPr>
        <w:t xml:space="preserve">: </w:t>
      </w:r>
      <w:bookmarkStart w:id="5" w:name="_Hlk524125137"/>
      <w:r w:rsidR="00DA77A7">
        <w:rPr>
          <w:rFonts w:ascii="Times New Roman" w:hAnsi="Times New Roman"/>
          <w:b/>
          <w:sz w:val="24"/>
          <w:szCs w:val="24"/>
        </w:rPr>
        <w:t>Table</w:t>
      </w:r>
      <w:r w:rsidR="00DA77A7">
        <w:rPr>
          <w:rFonts w:ascii="Times New Roman" w:hAnsi="Times New Roman" w:cs="Times New Roman"/>
          <w:b/>
          <w:sz w:val="24"/>
          <w:szCs w:val="24"/>
        </w:rPr>
        <w:t xml:space="preserve"> S5.</w:t>
      </w:r>
      <w:r w:rsidR="00DA77A7" w:rsidRPr="004F76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77A7" w:rsidRPr="004F764E">
        <w:rPr>
          <w:rFonts w:ascii="Times New Roman" w:hAnsi="Times New Roman" w:cs="Times New Roman"/>
          <w:sz w:val="24"/>
          <w:szCs w:val="24"/>
        </w:rPr>
        <w:t xml:space="preserve">List of </w:t>
      </w:r>
      <w:r w:rsidR="00F677C5">
        <w:rPr>
          <w:rFonts w:ascii="Times New Roman" w:hAnsi="Times New Roman" w:cs="Times New Roman"/>
          <w:sz w:val="24"/>
          <w:szCs w:val="24"/>
        </w:rPr>
        <w:t>construct</w:t>
      </w:r>
      <w:r w:rsidR="00DA77A7" w:rsidRPr="004F764E">
        <w:rPr>
          <w:rFonts w:ascii="Times New Roman" w:hAnsi="Times New Roman" w:cs="Times New Roman"/>
          <w:sz w:val="24"/>
          <w:szCs w:val="24"/>
        </w:rPr>
        <w:t>s</w:t>
      </w:r>
      <w:bookmarkEnd w:id="5"/>
    </w:p>
    <w:tbl>
      <w:tblPr>
        <w:tblStyle w:val="TableGrid"/>
        <w:tblpPr w:leftFromText="180" w:rightFromText="180" w:vertAnchor="page" w:horzAnchor="margin" w:tblpY="1591"/>
        <w:tblW w:w="0" w:type="auto"/>
        <w:tblLook w:val="04A0" w:firstRow="1" w:lastRow="0" w:firstColumn="1" w:lastColumn="0" w:noHBand="0" w:noVBand="1"/>
      </w:tblPr>
      <w:tblGrid>
        <w:gridCol w:w="1795"/>
        <w:gridCol w:w="1980"/>
        <w:gridCol w:w="3510"/>
        <w:gridCol w:w="1530"/>
      </w:tblGrid>
      <w:tr w:rsidR="0078329A" w:rsidRPr="004F764E" w14:paraId="49A30EC6" w14:textId="77777777" w:rsidTr="00156F3F">
        <w:tc>
          <w:tcPr>
            <w:tcW w:w="1795" w:type="dxa"/>
          </w:tcPr>
          <w:p w14:paraId="64AA4F86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64E">
              <w:rPr>
                <w:rFonts w:ascii="Times New Roman" w:hAnsi="Times New Roman" w:cs="Times New Roman"/>
                <w:sz w:val="24"/>
                <w:szCs w:val="24"/>
              </w:rPr>
              <w:t>Plasmid Name</w:t>
            </w:r>
          </w:p>
        </w:tc>
        <w:tc>
          <w:tcPr>
            <w:tcW w:w="1980" w:type="dxa"/>
          </w:tcPr>
          <w:p w14:paraId="74B9B49F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ed gene</w:t>
            </w:r>
          </w:p>
        </w:tc>
        <w:tc>
          <w:tcPr>
            <w:tcW w:w="3510" w:type="dxa"/>
          </w:tcPr>
          <w:p w14:paraId="13533C03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530" w:type="dxa"/>
          </w:tcPr>
          <w:p w14:paraId="7B32097E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s used</w:t>
            </w:r>
          </w:p>
        </w:tc>
      </w:tr>
      <w:tr w:rsidR="0078329A" w:rsidRPr="004F764E" w14:paraId="78EF179D" w14:textId="77777777" w:rsidTr="00156F3F">
        <w:tc>
          <w:tcPr>
            <w:tcW w:w="1795" w:type="dxa"/>
          </w:tcPr>
          <w:p w14:paraId="0F7AA045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PD1</w:t>
            </w:r>
          </w:p>
        </w:tc>
        <w:tc>
          <w:tcPr>
            <w:tcW w:w="1980" w:type="dxa"/>
          </w:tcPr>
          <w:p w14:paraId="6E631E7A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64E">
              <w:rPr>
                <w:rFonts w:ascii="Times New Roman" w:hAnsi="Times New Roman" w:cs="Times New Roman"/>
                <w:i/>
                <w:sz w:val="24"/>
                <w:szCs w:val="24"/>
              </w:rPr>
              <w:t>G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4F76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224</w:t>
            </w:r>
          </w:p>
        </w:tc>
        <w:tc>
          <w:tcPr>
            <w:tcW w:w="3510" w:type="dxa"/>
          </w:tcPr>
          <w:p w14:paraId="6B951CFD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764E">
              <w:rPr>
                <w:rFonts w:ascii="Times New Roman" w:hAnsi="Times New Roman" w:cs="Times New Roman"/>
                <w:i/>
                <w:sz w:val="24"/>
                <w:szCs w:val="24"/>
              </w:rPr>
              <w:t>G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4F76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22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pRS426 </w:t>
            </w:r>
            <w:r w:rsidRPr="004F764E">
              <w:rPr>
                <w:rFonts w:ascii="Times New Roman" w:hAnsi="Times New Roman" w:cs="Times New Roman"/>
                <w:i/>
                <w:sz w:val="24"/>
                <w:szCs w:val="24"/>
              </w:rPr>
              <w:t>UR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5285FAB0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and 8</w:t>
            </w:r>
          </w:p>
        </w:tc>
      </w:tr>
      <w:tr w:rsidR="0078329A" w:rsidRPr="004F764E" w14:paraId="16AF56F4" w14:textId="77777777" w:rsidTr="00156F3F">
        <w:tc>
          <w:tcPr>
            <w:tcW w:w="1795" w:type="dxa"/>
          </w:tcPr>
          <w:p w14:paraId="0769CE89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PD2</w:t>
            </w:r>
          </w:p>
        </w:tc>
        <w:tc>
          <w:tcPr>
            <w:tcW w:w="1980" w:type="dxa"/>
          </w:tcPr>
          <w:p w14:paraId="012511D9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64E">
              <w:rPr>
                <w:rFonts w:ascii="Times New Roman" w:hAnsi="Times New Roman" w:cs="Times New Roman"/>
                <w:i/>
                <w:sz w:val="24"/>
                <w:szCs w:val="24"/>
              </w:rPr>
              <w:t>G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521</w:t>
            </w:r>
          </w:p>
        </w:tc>
        <w:tc>
          <w:tcPr>
            <w:tcW w:w="3510" w:type="dxa"/>
          </w:tcPr>
          <w:p w14:paraId="062A6E87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64E">
              <w:rPr>
                <w:rFonts w:ascii="Times New Roman" w:hAnsi="Times New Roman" w:cs="Times New Roman"/>
                <w:i/>
                <w:sz w:val="24"/>
                <w:szCs w:val="24"/>
              </w:rPr>
              <w:t>G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65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pRS426 </w:t>
            </w:r>
            <w:r w:rsidRPr="004F764E">
              <w:rPr>
                <w:rFonts w:ascii="Times New Roman" w:hAnsi="Times New Roman" w:cs="Times New Roman"/>
                <w:i/>
                <w:sz w:val="24"/>
                <w:szCs w:val="24"/>
              </w:rPr>
              <w:t>UR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24DEE978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and 10</w:t>
            </w:r>
          </w:p>
        </w:tc>
      </w:tr>
      <w:tr w:rsidR="0078329A" w:rsidRPr="004F764E" w14:paraId="1C1F500F" w14:textId="77777777" w:rsidTr="00156F3F">
        <w:tc>
          <w:tcPr>
            <w:tcW w:w="1795" w:type="dxa"/>
          </w:tcPr>
          <w:p w14:paraId="5FA78539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PD3</w:t>
            </w:r>
          </w:p>
        </w:tc>
        <w:tc>
          <w:tcPr>
            <w:tcW w:w="1980" w:type="dxa"/>
          </w:tcPr>
          <w:p w14:paraId="38AED534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64E">
              <w:rPr>
                <w:rFonts w:ascii="Times New Roman" w:hAnsi="Times New Roman" w:cs="Times New Roman"/>
                <w:i/>
                <w:sz w:val="24"/>
                <w:szCs w:val="24"/>
              </w:rPr>
              <w:t>G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856</w:t>
            </w:r>
          </w:p>
        </w:tc>
        <w:tc>
          <w:tcPr>
            <w:tcW w:w="3510" w:type="dxa"/>
          </w:tcPr>
          <w:p w14:paraId="263606DB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64E">
              <w:rPr>
                <w:rFonts w:ascii="Times New Roman" w:hAnsi="Times New Roman" w:cs="Times New Roman"/>
                <w:i/>
                <w:sz w:val="24"/>
                <w:szCs w:val="24"/>
              </w:rPr>
              <w:t>G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085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pRS426 </w:t>
            </w:r>
            <w:r w:rsidRPr="004F764E">
              <w:rPr>
                <w:rFonts w:ascii="Times New Roman" w:hAnsi="Times New Roman" w:cs="Times New Roman"/>
                <w:i/>
                <w:sz w:val="24"/>
                <w:szCs w:val="24"/>
              </w:rPr>
              <w:t>UR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01B1C6AB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and 12</w:t>
            </w:r>
          </w:p>
        </w:tc>
      </w:tr>
      <w:tr w:rsidR="0078329A" w:rsidRPr="004F764E" w14:paraId="415914BC" w14:textId="77777777" w:rsidTr="00156F3F">
        <w:tc>
          <w:tcPr>
            <w:tcW w:w="1795" w:type="dxa"/>
          </w:tcPr>
          <w:p w14:paraId="784F234B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PD4</w:t>
            </w:r>
          </w:p>
        </w:tc>
        <w:tc>
          <w:tcPr>
            <w:tcW w:w="1980" w:type="dxa"/>
          </w:tcPr>
          <w:p w14:paraId="0F09EEE8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764E">
              <w:rPr>
                <w:rFonts w:ascii="Times New Roman" w:hAnsi="Times New Roman" w:cs="Times New Roman"/>
                <w:i/>
                <w:sz w:val="24"/>
                <w:szCs w:val="24"/>
              </w:rPr>
              <w:t>ScSEC17</w:t>
            </w:r>
          </w:p>
        </w:tc>
        <w:tc>
          <w:tcPr>
            <w:tcW w:w="3510" w:type="dxa"/>
          </w:tcPr>
          <w:p w14:paraId="0B1EFB19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64E">
              <w:rPr>
                <w:rFonts w:ascii="Times New Roman" w:hAnsi="Times New Roman" w:cs="Times New Roman"/>
                <w:i/>
                <w:sz w:val="24"/>
                <w:szCs w:val="24"/>
              </w:rPr>
              <w:t>ScSEC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pRS426 </w:t>
            </w:r>
            <w:r w:rsidRPr="004F764E">
              <w:rPr>
                <w:rFonts w:ascii="Times New Roman" w:hAnsi="Times New Roman" w:cs="Times New Roman"/>
                <w:i/>
                <w:sz w:val="24"/>
                <w:szCs w:val="24"/>
              </w:rPr>
              <w:t>UR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3E93A621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and 14</w:t>
            </w:r>
          </w:p>
        </w:tc>
      </w:tr>
      <w:tr w:rsidR="0078329A" w:rsidRPr="004F764E" w14:paraId="72BEC8A1" w14:textId="77777777" w:rsidTr="00156F3F">
        <w:tc>
          <w:tcPr>
            <w:tcW w:w="1795" w:type="dxa"/>
          </w:tcPr>
          <w:p w14:paraId="117D347C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PD5</w:t>
            </w:r>
          </w:p>
        </w:tc>
        <w:tc>
          <w:tcPr>
            <w:tcW w:w="1980" w:type="dxa"/>
          </w:tcPr>
          <w:p w14:paraId="0B5337C4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64E">
              <w:rPr>
                <w:rFonts w:ascii="Times New Roman" w:hAnsi="Times New Roman" w:cs="Times New Roman"/>
                <w:i/>
                <w:sz w:val="24"/>
                <w:szCs w:val="24"/>
              </w:rPr>
              <w:t>G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4F76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224</w:t>
            </w:r>
          </w:p>
        </w:tc>
        <w:tc>
          <w:tcPr>
            <w:tcW w:w="3510" w:type="dxa"/>
          </w:tcPr>
          <w:p w14:paraId="128F0EF5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64E">
              <w:rPr>
                <w:rFonts w:ascii="Times New Roman" w:hAnsi="Times New Roman" w:cs="Times New Roman"/>
                <w:i/>
                <w:sz w:val="24"/>
                <w:szCs w:val="24"/>
              </w:rPr>
              <w:t>G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4F76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22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pET32a)</w:t>
            </w:r>
          </w:p>
        </w:tc>
        <w:tc>
          <w:tcPr>
            <w:tcW w:w="1530" w:type="dxa"/>
          </w:tcPr>
          <w:p w14:paraId="153D7BB0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and 16</w:t>
            </w:r>
          </w:p>
        </w:tc>
      </w:tr>
      <w:tr w:rsidR="0078329A" w:rsidRPr="004F764E" w14:paraId="393BCA93" w14:textId="77777777" w:rsidTr="00156F3F">
        <w:tc>
          <w:tcPr>
            <w:tcW w:w="1795" w:type="dxa"/>
          </w:tcPr>
          <w:p w14:paraId="1C23C373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PD6</w:t>
            </w:r>
          </w:p>
        </w:tc>
        <w:tc>
          <w:tcPr>
            <w:tcW w:w="1980" w:type="dxa"/>
          </w:tcPr>
          <w:p w14:paraId="230DC91A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64E">
              <w:rPr>
                <w:rFonts w:ascii="Times New Roman" w:hAnsi="Times New Roman" w:cs="Times New Roman"/>
                <w:i/>
                <w:sz w:val="24"/>
                <w:szCs w:val="24"/>
              </w:rPr>
              <w:t>G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521</w:t>
            </w:r>
          </w:p>
        </w:tc>
        <w:tc>
          <w:tcPr>
            <w:tcW w:w="3510" w:type="dxa"/>
          </w:tcPr>
          <w:p w14:paraId="62E8B85E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64E">
              <w:rPr>
                <w:rFonts w:ascii="Times New Roman" w:hAnsi="Times New Roman" w:cs="Times New Roman"/>
                <w:i/>
                <w:sz w:val="24"/>
                <w:szCs w:val="24"/>
              </w:rPr>
              <w:t>G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65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pET32a)</w:t>
            </w:r>
          </w:p>
        </w:tc>
        <w:tc>
          <w:tcPr>
            <w:tcW w:w="1530" w:type="dxa"/>
          </w:tcPr>
          <w:p w14:paraId="14F5EAC2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and 18</w:t>
            </w:r>
          </w:p>
        </w:tc>
      </w:tr>
      <w:tr w:rsidR="0078329A" w:rsidRPr="004F764E" w14:paraId="0261477F" w14:textId="77777777" w:rsidTr="00156F3F">
        <w:trPr>
          <w:trHeight w:val="345"/>
        </w:trPr>
        <w:tc>
          <w:tcPr>
            <w:tcW w:w="1795" w:type="dxa"/>
          </w:tcPr>
          <w:p w14:paraId="45D748C9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PD7</w:t>
            </w:r>
          </w:p>
        </w:tc>
        <w:tc>
          <w:tcPr>
            <w:tcW w:w="1980" w:type="dxa"/>
          </w:tcPr>
          <w:p w14:paraId="6F10299F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64E">
              <w:rPr>
                <w:rFonts w:ascii="Times New Roman" w:hAnsi="Times New Roman" w:cs="Times New Roman"/>
                <w:i/>
                <w:sz w:val="24"/>
                <w:szCs w:val="24"/>
              </w:rPr>
              <w:t>G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856</w:t>
            </w:r>
          </w:p>
        </w:tc>
        <w:tc>
          <w:tcPr>
            <w:tcW w:w="3510" w:type="dxa"/>
          </w:tcPr>
          <w:p w14:paraId="5A19BA76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64E">
              <w:rPr>
                <w:rFonts w:ascii="Times New Roman" w:hAnsi="Times New Roman" w:cs="Times New Roman"/>
                <w:i/>
                <w:sz w:val="24"/>
                <w:szCs w:val="24"/>
              </w:rPr>
              <w:t>G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085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pET32a)</w:t>
            </w:r>
          </w:p>
        </w:tc>
        <w:tc>
          <w:tcPr>
            <w:tcW w:w="1530" w:type="dxa"/>
          </w:tcPr>
          <w:p w14:paraId="28132AE4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and 20</w:t>
            </w:r>
          </w:p>
        </w:tc>
      </w:tr>
      <w:tr w:rsidR="0078329A" w:rsidRPr="004F764E" w14:paraId="4F5FD1B8" w14:textId="77777777" w:rsidTr="00156F3F">
        <w:trPr>
          <w:trHeight w:val="365"/>
        </w:trPr>
        <w:tc>
          <w:tcPr>
            <w:tcW w:w="1795" w:type="dxa"/>
          </w:tcPr>
          <w:p w14:paraId="69007E5E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PD8</w:t>
            </w:r>
          </w:p>
        </w:tc>
        <w:tc>
          <w:tcPr>
            <w:tcW w:w="1980" w:type="dxa"/>
          </w:tcPr>
          <w:p w14:paraId="52FCD4EF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l</w:t>
            </w:r>
            <w:r w:rsidRPr="004F764E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  <w:r w:rsidRPr="00DE79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4776</w:t>
            </w:r>
          </w:p>
        </w:tc>
        <w:tc>
          <w:tcPr>
            <w:tcW w:w="3510" w:type="dxa"/>
          </w:tcPr>
          <w:p w14:paraId="4881BE2C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64E">
              <w:rPr>
                <w:rFonts w:ascii="Times New Roman" w:hAnsi="Times New Roman" w:cs="Times New Roman"/>
                <w:i/>
                <w:sz w:val="24"/>
                <w:szCs w:val="24"/>
              </w:rPr>
              <w:t>G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SF_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termina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pET32a)</w:t>
            </w:r>
          </w:p>
        </w:tc>
        <w:tc>
          <w:tcPr>
            <w:tcW w:w="1530" w:type="dxa"/>
          </w:tcPr>
          <w:p w14:paraId="346986A9" w14:textId="77777777" w:rsidR="0078329A" w:rsidRPr="004F764E" w:rsidRDefault="0078329A" w:rsidP="0015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and 22</w:t>
            </w:r>
          </w:p>
        </w:tc>
      </w:tr>
      <w:tr w:rsidR="0077035D" w:rsidRPr="004F764E" w14:paraId="4AEE70BE" w14:textId="77777777" w:rsidTr="00156F3F">
        <w:trPr>
          <w:trHeight w:val="345"/>
        </w:trPr>
        <w:tc>
          <w:tcPr>
            <w:tcW w:w="1795" w:type="dxa"/>
          </w:tcPr>
          <w:p w14:paraId="2C8E23E2" w14:textId="59E3FEDB" w:rsidR="0077035D" w:rsidRDefault="0077035D" w:rsidP="00770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PD9</w:t>
            </w:r>
          </w:p>
        </w:tc>
        <w:tc>
          <w:tcPr>
            <w:tcW w:w="1980" w:type="dxa"/>
          </w:tcPr>
          <w:p w14:paraId="64035829" w14:textId="12144A98" w:rsidR="0077035D" w:rsidRDefault="0077035D" w:rsidP="0077035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F764E">
              <w:rPr>
                <w:rFonts w:ascii="Times New Roman" w:hAnsi="Times New Roman" w:cs="Times New Roman"/>
                <w:i/>
                <w:sz w:val="24"/>
                <w:szCs w:val="24"/>
              </w:rPr>
              <w:t>G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4F76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224</w:t>
            </w:r>
          </w:p>
        </w:tc>
        <w:tc>
          <w:tcPr>
            <w:tcW w:w="3510" w:type="dxa"/>
          </w:tcPr>
          <w:p w14:paraId="6F5A0C89" w14:textId="7641F280" w:rsidR="0077035D" w:rsidRPr="004F764E" w:rsidRDefault="0077035D" w:rsidP="0077035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F764E">
              <w:rPr>
                <w:rFonts w:ascii="Times New Roman" w:hAnsi="Times New Roman" w:cs="Times New Roman"/>
                <w:i/>
                <w:sz w:val="24"/>
                <w:szCs w:val="24"/>
              </w:rPr>
              <w:t>G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4F76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22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pGBT9)</w:t>
            </w:r>
          </w:p>
        </w:tc>
        <w:tc>
          <w:tcPr>
            <w:tcW w:w="1530" w:type="dxa"/>
          </w:tcPr>
          <w:p w14:paraId="6C9FD655" w14:textId="7163ED0C" w:rsidR="0077035D" w:rsidRDefault="0077035D" w:rsidP="00770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and 24</w:t>
            </w:r>
          </w:p>
        </w:tc>
      </w:tr>
      <w:tr w:rsidR="0077035D" w:rsidRPr="004F764E" w14:paraId="682C921E" w14:textId="77777777" w:rsidTr="00156F3F">
        <w:trPr>
          <w:trHeight w:val="330"/>
        </w:trPr>
        <w:tc>
          <w:tcPr>
            <w:tcW w:w="1795" w:type="dxa"/>
          </w:tcPr>
          <w:p w14:paraId="5B4E19BA" w14:textId="6B49C7B1" w:rsidR="0077035D" w:rsidRDefault="0077035D" w:rsidP="00770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PD10</w:t>
            </w:r>
          </w:p>
        </w:tc>
        <w:tc>
          <w:tcPr>
            <w:tcW w:w="1980" w:type="dxa"/>
          </w:tcPr>
          <w:p w14:paraId="5E3DCAE3" w14:textId="2F7E6DA1" w:rsidR="0077035D" w:rsidRDefault="0077035D" w:rsidP="0077035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F764E">
              <w:rPr>
                <w:rFonts w:ascii="Times New Roman" w:hAnsi="Times New Roman" w:cs="Times New Roman"/>
                <w:i/>
                <w:sz w:val="24"/>
                <w:szCs w:val="24"/>
              </w:rPr>
              <w:t>G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521</w:t>
            </w:r>
          </w:p>
        </w:tc>
        <w:tc>
          <w:tcPr>
            <w:tcW w:w="3510" w:type="dxa"/>
          </w:tcPr>
          <w:p w14:paraId="039D49E6" w14:textId="6C29BDB0" w:rsidR="0077035D" w:rsidRPr="004F764E" w:rsidRDefault="0077035D" w:rsidP="0077035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F764E">
              <w:rPr>
                <w:rFonts w:ascii="Times New Roman" w:hAnsi="Times New Roman" w:cs="Times New Roman"/>
                <w:i/>
                <w:sz w:val="24"/>
                <w:szCs w:val="24"/>
              </w:rPr>
              <w:t>G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65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pGBT9)</w:t>
            </w:r>
          </w:p>
        </w:tc>
        <w:tc>
          <w:tcPr>
            <w:tcW w:w="1530" w:type="dxa"/>
          </w:tcPr>
          <w:p w14:paraId="4428B174" w14:textId="72AC9EEA" w:rsidR="0077035D" w:rsidRDefault="0077035D" w:rsidP="00770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and 26</w:t>
            </w:r>
          </w:p>
        </w:tc>
      </w:tr>
      <w:tr w:rsidR="0077035D" w:rsidRPr="004F764E" w14:paraId="15FAB13D" w14:textId="77777777" w:rsidTr="00156F3F">
        <w:trPr>
          <w:trHeight w:val="270"/>
        </w:trPr>
        <w:tc>
          <w:tcPr>
            <w:tcW w:w="1795" w:type="dxa"/>
          </w:tcPr>
          <w:p w14:paraId="5984FBF6" w14:textId="04F8C4C9" w:rsidR="0077035D" w:rsidRDefault="0077035D" w:rsidP="00770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PD11</w:t>
            </w:r>
          </w:p>
        </w:tc>
        <w:tc>
          <w:tcPr>
            <w:tcW w:w="1980" w:type="dxa"/>
          </w:tcPr>
          <w:p w14:paraId="5DC2EB99" w14:textId="20408D1C" w:rsidR="0077035D" w:rsidRDefault="0077035D" w:rsidP="0077035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F764E">
              <w:rPr>
                <w:rFonts w:ascii="Times New Roman" w:hAnsi="Times New Roman" w:cs="Times New Roman"/>
                <w:i/>
                <w:sz w:val="24"/>
                <w:szCs w:val="24"/>
              </w:rPr>
              <w:t>G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856</w:t>
            </w:r>
          </w:p>
        </w:tc>
        <w:tc>
          <w:tcPr>
            <w:tcW w:w="3510" w:type="dxa"/>
          </w:tcPr>
          <w:p w14:paraId="19D5479E" w14:textId="78673DDA" w:rsidR="0077035D" w:rsidRPr="004F764E" w:rsidRDefault="0077035D" w:rsidP="0077035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F764E">
              <w:rPr>
                <w:rFonts w:ascii="Times New Roman" w:hAnsi="Times New Roman" w:cs="Times New Roman"/>
                <w:i/>
                <w:sz w:val="24"/>
                <w:szCs w:val="24"/>
              </w:rPr>
              <w:t>G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085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 pGBT9)</w:t>
            </w:r>
          </w:p>
        </w:tc>
        <w:tc>
          <w:tcPr>
            <w:tcW w:w="1530" w:type="dxa"/>
          </w:tcPr>
          <w:p w14:paraId="2629359E" w14:textId="344919DF" w:rsidR="0077035D" w:rsidRDefault="0077035D" w:rsidP="00770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and 28</w:t>
            </w:r>
          </w:p>
        </w:tc>
      </w:tr>
      <w:tr w:rsidR="0077035D" w:rsidRPr="004F764E" w14:paraId="2D3F1C83" w14:textId="77777777" w:rsidTr="00156F3F">
        <w:trPr>
          <w:trHeight w:val="360"/>
        </w:trPr>
        <w:tc>
          <w:tcPr>
            <w:tcW w:w="1795" w:type="dxa"/>
          </w:tcPr>
          <w:p w14:paraId="2567E534" w14:textId="6EE67787" w:rsidR="0077035D" w:rsidRDefault="0077035D" w:rsidP="00770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PD12</w:t>
            </w:r>
          </w:p>
        </w:tc>
        <w:tc>
          <w:tcPr>
            <w:tcW w:w="1980" w:type="dxa"/>
          </w:tcPr>
          <w:p w14:paraId="1DD0B6C9" w14:textId="677239EB" w:rsidR="0077035D" w:rsidRDefault="0077035D" w:rsidP="0077035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l</w:t>
            </w:r>
            <w:r w:rsidRPr="004F764E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  <w:r w:rsidRPr="00DE79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4776</w:t>
            </w:r>
          </w:p>
        </w:tc>
        <w:tc>
          <w:tcPr>
            <w:tcW w:w="3510" w:type="dxa"/>
          </w:tcPr>
          <w:p w14:paraId="6B010E04" w14:textId="3B038F77" w:rsidR="0077035D" w:rsidRPr="004F764E" w:rsidRDefault="0077035D" w:rsidP="0077035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764E">
              <w:rPr>
                <w:rFonts w:ascii="Times New Roman" w:hAnsi="Times New Roman" w:cs="Times New Roman"/>
                <w:i/>
                <w:sz w:val="24"/>
                <w:szCs w:val="24"/>
              </w:rPr>
              <w:t>G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  <w:r w:rsidRPr="007703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477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 pGAD424)</w:t>
            </w:r>
          </w:p>
        </w:tc>
        <w:tc>
          <w:tcPr>
            <w:tcW w:w="1530" w:type="dxa"/>
          </w:tcPr>
          <w:p w14:paraId="228396DB" w14:textId="3F87B95D" w:rsidR="0077035D" w:rsidRDefault="0077035D" w:rsidP="00770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and 30</w:t>
            </w:r>
          </w:p>
        </w:tc>
      </w:tr>
      <w:tr w:rsidR="0077035D" w:rsidRPr="004F764E" w14:paraId="3F57659E" w14:textId="77777777" w:rsidTr="00156F3F">
        <w:trPr>
          <w:trHeight w:val="317"/>
        </w:trPr>
        <w:tc>
          <w:tcPr>
            <w:tcW w:w="1795" w:type="dxa"/>
          </w:tcPr>
          <w:p w14:paraId="07DB3C88" w14:textId="3C3347F9" w:rsidR="0077035D" w:rsidRDefault="0077035D" w:rsidP="00770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PD13</w:t>
            </w:r>
          </w:p>
        </w:tc>
        <w:tc>
          <w:tcPr>
            <w:tcW w:w="1980" w:type="dxa"/>
          </w:tcPr>
          <w:p w14:paraId="00ADD8CB" w14:textId="3707BB69" w:rsidR="0077035D" w:rsidRDefault="0077035D" w:rsidP="0077035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764E">
              <w:rPr>
                <w:rFonts w:ascii="Times New Roman" w:hAnsi="Times New Roman" w:cs="Times New Roman"/>
                <w:i/>
                <w:sz w:val="24"/>
                <w:szCs w:val="24"/>
              </w:rPr>
              <w:t>ScSEC17</w:t>
            </w:r>
          </w:p>
        </w:tc>
        <w:tc>
          <w:tcPr>
            <w:tcW w:w="3510" w:type="dxa"/>
          </w:tcPr>
          <w:p w14:paraId="28629DBE" w14:textId="3C6FD759" w:rsidR="0077035D" w:rsidRPr="004F764E" w:rsidRDefault="0077035D" w:rsidP="0077035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764E">
              <w:rPr>
                <w:rFonts w:ascii="Times New Roman" w:hAnsi="Times New Roman" w:cs="Times New Roman"/>
                <w:i/>
                <w:sz w:val="24"/>
                <w:szCs w:val="24"/>
              </w:rPr>
              <w:t>ScSEC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pGBT9)</w:t>
            </w:r>
          </w:p>
        </w:tc>
        <w:tc>
          <w:tcPr>
            <w:tcW w:w="1530" w:type="dxa"/>
          </w:tcPr>
          <w:p w14:paraId="6A4A4C20" w14:textId="6D55EEAD" w:rsidR="0077035D" w:rsidRDefault="0077035D" w:rsidP="00770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and 32</w:t>
            </w:r>
          </w:p>
        </w:tc>
      </w:tr>
      <w:tr w:rsidR="0077035D" w:rsidRPr="004F764E" w14:paraId="1C8B6445" w14:textId="77777777" w:rsidTr="00156F3F">
        <w:trPr>
          <w:trHeight w:val="398"/>
        </w:trPr>
        <w:tc>
          <w:tcPr>
            <w:tcW w:w="1795" w:type="dxa"/>
          </w:tcPr>
          <w:p w14:paraId="3C85A2D9" w14:textId="03F597B3" w:rsidR="0077035D" w:rsidRDefault="0077035D" w:rsidP="00770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PD14</w:t>
            </w:r>
          </w:p>
        </w:tc>
        <w:tc>
          <w:tcPr>
            <w:tcW w:w="1980" w:type="dxa"/>
          </w:tcPr>
          <w:p w14:paraId="6DC525F0" w14:textId="5CBF5EA1" w:rsidR="0077035D" w:rsidRDefault="0077035D" w:rsidP="0077035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cSEC18</w:t>
            </w:r>
          </w:p>
        </w:tc>
        <w:tc>
          <w:tcPr>
            <w:tcW w:w="3510" w:type="dxa"/>
          </w:tcPr>
          <w:p w14:paraId="3F4D507D" w14:textId="40B666E1" w:rsidR="0077035D" w:rsidRPr="004F764E" w:rsidRDefault="0077035D" w:rsidP="0077035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cSEC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pGAD424)</w:t>
            </w:r>
          </w:p>
        </w:tc>
        <w:tc>
          <w:tcPr>
            <w:tcW w:w="1530" w:type="dxa"/>
          </w:tcPr>
          <w:p w14:paraId="14159F42" w14:textId="23F16F3A" w:rsidR="0077035D" w:rsidRDefault="0077035D" w:rsidP="00770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and 34</w:t>
            </w:r>
          </w:p>
        </w:tc>
      </w:tr>
    </w:tbl>
    <w:p w14:paraId="1C123FED" w14:textId="77777777" w:rsidR="00DA77A7" w:rsidRDefault="00DA77A7" w:rsidP="00DA77A7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032B2D76" w14:textId="52BE47BE" w:rsidR="000D6377" w:rsidRDefault="000D6377"/>
    <w:p w14:paraId="5FD0EF4B" w14:textId="77777777" w:rsidR="000D6377" w:rsidRPr="000D6377" w:rsidRDefault="000D6377" w:rsidP="000D6377"/>
    <w:p w14:paraId="5781A892" w14:textId="77777777" w:rsidR="000D6377" w:rsidRPr="000D6377" w:rsidRDefault="000D6377" w:rsidP="000D6377"/>
    <w:p w14:paraId="658A7468" w14:textId="77777777" w:rsidR="000D6377" w:rsidRPr="000D6377" w:rsidRDefault="000D6377" w:rsidP="000D6377"/>
    <w:p w14:paraId="2D542984" w14:textId="77777777" w:rsidR="000D6377" w:rsidRPr="000D6377" w:rsidRDefault="000D6377" w:rsidP="000D6377"/>
    <w:p w14:paraId="1E2DEC74" w14:textId="77777777" w:rsidR="000D6377" w:rsidRPr="000D6377" w:rsidRDefault="000D6377" w:rsidP="000D6377"/>
    <w:p w14:paraId="1E59F3F2" w14:textId="77777777" w:rsidR="000D6377" w:rsidRPr="000D6377" w:rsidRDefault="000D6377" w:rsidP="000D6377"/>
    <w:p w14:paraId="4CB2BBB0" w14:textId="77777777" w:rsidR="000D6377" w:rsidRPr="000D6377" w:rsidRDefault="000D6377" w:rsidP="000D6377"/>
    <w:p w14:paraId="7B193969" w14:textId="77777777" w:rsidR="000D6377" w:rsidRPr="000D6377" w:rsidRDefault="000D6377" w:rsidP="000D6377"/>
    <w:p w14:paraId="0646AA38" w14:textId="77777777" w:rsidR="000D6377" w:rsidRPr="000D6377" w:rsidRDefault="000D6377" w:rsidP="000D6377"/>
    <w:p w14:paraId="17BB0BEA" w14:textId="77777777" w:rsidR="000D6377" w:rsidRPr="000D6377" w:rsidRDefault="000D6377" w:rsidP="000D6377"/>
    <w:p w14:paraId="028BE6B4" w14:textId="77777777" w:rsidR="000D6377" w:rsidRDefault="000D6377" w:rsidP="000D6377"/>
    <w:p w14:paraId="0FB316F0" w14:textId="77777777" w:rsidR="000D6377" w:rsidRDefault="000D6377" w:rsidP="000D6377"/>
    <w:p w14:paraId="6483AAE9" w14:textId="77777777" w:rsidR="000D6377" w:rsidRDefault="000D6377" w:rsidP="000D6377"/>
    <w:p w14:paraId="2A408F8D" w14:textId="77777777" w:rsidR="000D6377" w:rsidRDefault="000D6377" w:rsidP="000D6377"/>
    <w:p w14:paraId="09CFE513" w14:textId="77777777" w:rsidR="000D6377" w:rsidRDefault="000D6377" w:rsidP="000D6377"/>
    <w:p w14:paraId="0793BD02" w14:textId="77777777" w:rsidR="000D6377" w:rsidRDefault="000D6377" w:rsidP="000D6377"/>
    <w:p w14:paraId="49C6A48E" w14:textId="77777777" w:rsidR="000D6377" w:rsidRDefault="000D6377" w:rsidP="000D6377"/>
    <w:p w14:paraId="64A3C994" w14:textId="77777777" w:rsidR="000D6377" w:rsidRDefault="000D6377" w:rsidP="000D6377"/>
    <w:p w14:paraId="7A79257A" w14:textId="77777777" w:rsidR="000D6377" w:rsidRDefault="000D6377" w:rsidP="000D6377"/>
    <w:p w14:paraId="149FBD0C" w14:textId="77777777" w:rsidR="000D6377" w:rsidRDefault="000D6377" w:rsidP="000D6377"/>
    <w:p w14:paraId="4F24356C" w14:textId="77777777" w:rsidR="000D6377" w:rsidRDefault="000D6377" w:rsidP="000D6377"/>
    <w:p w14:paraId="3B2255B0" w14:textId="77777777" w:rsidR="000D6377" w:rsidRDefault="000D6377" w:rsidP="000D6377"/>
    <w:p w14:paraId="2F3E1888" w14:textId="77777777" w:rsidR="000D6377" w:rsidRDefault="000D6377" w:rsidP="000D6377"/>
    <w:p w14:paraId="7C3FD9D7" w14:textId="77777777" w:rsidR="000D6377" w:rsidRDefault="000D6377" w:rsidP="000D6377"/>
    <w:p w14:paraId="38951567" w14:textId="77777777" w:rsidR="000D6377" w:rsidRDefault="000D6377" w:rsidP="000D6377"/>
    <w:p w14:paraId="4A62D37A" w14:textId="77777777" w:rsidR="000D6377" w:rsidRDefault="000D6377" w:rsidP="000D6377"/>
    <w:p w14:paraId="4C57DEF7" w14:textId="77777777" w:rsidR="000D6377" w:rsidRDefault="000D6377" w:rsidP="000D6377"/>
    <w:p w14:paraId="621175EE" w14:textId="77777777" w:rsidR="000D6377" w:rsidRDefault="000D6377" w:rsidP="000D6377"/>
    <w:p w14:paraId="39815377" w14:textId="7CEF3F8A" w:rsidR="000D6377" w:rsidRPr="008649BE" w:rsidRDefault="00A210F3" w:rsidP="000D63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Additional file 2</w:t>
      </w:r>
      <w:r w:rsidR="00DA2123">
        <w:rPr>
          <w:rFonts w:ascii="Times New Roman" w:hAnsi="Times New Roman"/>
          <w:b/>
          <w:sz w:val="24"/>
          <w:szCs w:val="24"/>
        </w:rPr>
        <w:t xml:space="preserve">: </w:t>
      </w:r>
      <w:bookmarkStart w:id="6" w:name="_Hlk524125149"/>
      <w:r w:rsidR="000D6377" w:rsidRPr="00053768">
        <w:rPr>
          <w:rFonts w:ascii="Times New Roman" w:hAnsi="Times New Roman" w:cs="Times New Roman"/>
          <w:b/>
          <w:sz w:val="24"/>
          <w:szCs w:val="24"/>
        </w:rPr>
        <w:t>Table</w:t>
      </w:r>
      <w:r w:rsidR="000D6377">
        <w:rPr>
          <w:rFonts w:ascii="Times New Roman" w:hAnsi="Times New Roman" w:cs="Times New Roman"/>
          <w:b/>
          <w:sz w:val="24"/>
          <w:szCs w:val="24"/>
        </w:rPr>
        <w:t xml:space="preserve"> S6</w:t>
      </w:r>
      <w:r w:rsidR="00DA2123">
        <w:rPr>
          <w:rFonts w:ascii="Times New Roman" w:hAnsi="Times New Roman" w:cs="Times New Roman"/>
          <w:b/>
          <w:sz w:val="24"/>
          <w:szCs w:val="24"/>
        </w:rPr>
        <w:t>.</w:t>
      </w:r>
      <w:r w:rsidR="000D6377">
        <w:rPr>
          <w:rFonts w:ascii="Times New Roman" w:hAnsi="Times New Roman" w:cs="Times New Roman"/>
          <w:sz w:val="24"/>
          <w:szCs w:val="24"/>
        </w:rPr>
        <w:t xml:space="preserve"> Percentage of cells exhibiting </w:t>
      </w:r>
      <w:r w:rsidR="000D6377" w:rsidRPr="00C70B8E">
        <w:rPr>
          <w:rFonts w:ascii="Times New Roman" w:hAnsi="Times New Roman" w:cs="Times New Roman"/>
          <w:sz w:val="24"/>
          <w:szCs w:val="24"/>
        </w:rPr>
        <w:t xml:space="preserve">relocalization </w:t>
      </w:r>
      <w:r w:rsidR="000D6377">
        <w:rPr>
          <w:rFonts w:ascii="Times New Roman" w:hAnsi="Times New Roman" w:cs="Times New Roman"/>
          <w:sz w:val="24"/>
          <w:szCs w:val="24"/>
        </w:rPr>
        <w:t xml:space="preserve">of the various </w:t>
      </w:r>
      <w:r w:rsidR="000D6377" w:rsidRPr="00C70B8E">
        <w:rPr>
          <w:rFonts w:ascii="Times New Roman" w:hAnsi="Times New Roman" w:cs="Times New Roman"/>
          <w:sz w:val="24"/>
          <w:szCs w:val="24"/>
        </w:rPr>
        <w:t>α-SNAP</w:t>
      </w:r>
      <w:r w:rsidR="000D6377">
        <w:rPr>
          <w:rFonts w:ascii="Times New Roman" w:hAnsi="Times New Roman" w:cs="Times New Roman"/>
          <w:sz w:val="24"/>
          <w:szCs w:val="24"/>
        </w:rPr>
        <w:t xml:space="preserve">s in different stages of encystation </w:t>
      </w:r>
      <w:bookmarkEnd w:id="6"/>
    </w:p>
    <w:p w14:paraId="61965C67" w14:textId="77777777" w:rsidR="000D6377" w:rsidRDefault="000D6377" w:rsidP="000D6377"/>
    <w:tbl>
      <w:tblPr>
        <w:tblStyle w:val="TableGrid"/>
        <w:tblpPr w:leftFromText="180" w:rightFromText="180" w:vertAnchor="page" w:horzAnchor="margin" w:tblpY="1801"/>
        <w:tblW w:w="9625" w:type="dxa"/>
        <w:tblLook w:val="04A0" w:firstRow="1" w:lastRow="0" w:firstColumn="1" w:lastColumn="0" w:noHBand="0" w:noVBand="1"/>
      </w:tblPr>
      <w:tblGrid>
        <w:gridCol w:w="976"/>
        <w:gridCol w:w="1854"/>
        <w:gridCol w:w="1985"/>
        <w:gridCol w:w="1843"/>
        <w:gridCol w:w="2967"/>
      </w:tblGrid>
      <w:tr w:rsidR="000D6377" w14:paraId="618EE8F8" w14:textId="77777777" w:rsidTr="000D6377">
        <w:trPr>
          <w:trHeight w:val="620"/>
        </w:trPr>
        <w:tc>
          <w:tcPr>
            <w:tcW w:w="976" w:type="dxa"/>
          </w:tcPr>
          <w:p w14:paraId="1442397A" w14:textId="77777777" w:rsidR="000D6377" w:rsidRPr="008649BE" w:rsidRDefault="000D6377" w:rsidP="000D63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9BE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1854" w:type="dxa"/>
          </w:tcPr>
          <w:p w14:paraId="4BA3B584" w14:textId="77777777" w:rsidR="000D6377" w:rsidRPr="008649BE" w:rsidRDefault="000D6377" w:rsidP="000D63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ge of encystation</w:t>
            </w:r>
          </w:p>
        </w:tc>
        <w:tc>
          <w:tcPr>
            <w:tcW w:w="1985" w:type="dxa"/>
          </w:tcPr>
          <w:p w14:paraId="62776BA2" w14:textId="77777777" w:rsidR="000D6377" w:rsidRDefault="000D6377" w:rsidP="000D63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9BE">
              <w:rPr>
                <w:rFonts w:ascii="Times New Roman" w:hAnsi="Times New Roman" w:cs="Times New Roman"/>
                <w:b/>
                <w:sz w:val="24"/>
                <w:szCs w:val="24"/>
              </w:rPr>
              <w:t>Field</w:t>
            </w:r>
          </w:p>
          <w:p w14:paraId="1A690829" w14:textId="77777777" w:rsidR="000D6377" w:rsidRPr="008649BE" w:rsidRDefault="000D6377" w:rsidP="000D63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1843" w:type="dxa"/>
          </w:tcPr>
          <w:p w14:paraId="4A6ACC5C" w14:textId="77777777" w:rsidR="000D6377" w:rsidRPr="008649BE" w:rsidRDefault="000D6377" w:rsidP="000D63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8649BE">
              <w:rPr>
                <w:rFonts w:ascii="Times New Roman" w:hAnsi="Times New Roman" w:cs="Times New Roman"/>
                <w:b/>
                <w:sz w:val="24"/>
                <w:szCs w:val="24"/>
              </w:rPr>
              <w:t>umber of cells in the field</w:t>
            </w:r>
          </w:p>
        </w:tc>
        <w:tc>
          <w:tcPr>
            <w:tcW w:w="2967" w:type="dxa"/>
          </w:tcPr>
          <w:p w14:paraId="7E2EB97D" w14:textId="77777777" w:rsidR="000D6377" w:rsidRPr="008649BE" w:rsidRDefault="000D6377" w:rsidP="000D63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cells showing α-SNAP relocalization</w:t>
            </w:r>
          </w:p>
        </w:tc>
      </w:tr>
      <w:tr w:rsidR="000D6377" w14:paraId="2C4D17D3" w14:textId="77777777" w:rsidTr="000D6377">
        <w:trPr>
          <w:trHeight w:val="263"/>
        </w:trPr>
        <w:tc>
          <w:tcPr>
            <w:tcW w:w="976" w:type="dxa"/>
            <w:vMerge w:val="restart"/>
            <w:textDirection w:val="btLr"/>
            <w:vAlign w:val="center"/>
          </w:tcPr>
          <w:p w14:paraId="428C55F9" w14:textId="77777777" w:rsidR="000D6377" w:rsidRPr="00DF4BD1" w:rsidRDefault="000D6377" w:rsidP="000D637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AC28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224</w:t>
            </w:r>
          </w:p>
        </w:tc>
        <w:tc>
          <w:tcPr>
            <w:tcW w:w="1854" w:type="dxa"/>
            <w:vMerge w:val="restart"/>
          </w:tcPr>
          <w:p w14:paraId="1CCB102B" w14:textId="77777777" w:rsidR="000D6377" w:rsidRPr="00DF4BD1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380BE0" w14:textId="77777777" w:rsidR="000D6377" w:rsidRPr="00DF4BD1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2C6A70" w14:textId="77777777" w:rsidR="000D6377" w:rsidRPr="00DF4BD1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FC3144" w14:textId="77777777" w:rsidR="000D6377" w:rsidRPr="00DF4BD1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h</w:t>
            </w:r>
          </w:p>
          <w:p w14:paraId="31FACABB" w14:textId="77777777" w:rsidR="000D6377" w:rsidRPr="00DF4BD1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D403747" w14:textId="77777777" w:rsidR="000D6377" w:rsidRPr="009C4AA8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2395ACB6" w14:textId="77777777" w:rsidR="000D6377" w:rsidRPr="00E62132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2967" w:type="dxa"/>
          </w:tcPr>
          <w:p w14:paraId="400F76CB" w14:textId="77777777" w:rsidR="000D6377" w:rsidRPr="00E62132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0D6377" w14:paraId="23BFF389" w14:textId="77777777" w:rsidTr="000D6377">
        <w:trPr>
          <w:trHeight w:val="245"/>
        </w:trPr>
        <w:tc>
          <w:tcPr>
            <w:tcW w:w="976" w:type="dxa"/>
            <w:vMerge/>
            <w:textDirection w:val="btLr"/>
            <w:vAlign w:val="center"/>
          </w:tcPr>
          <w:p w14:paraId="2497B778" w14:textId="77777777" w:rsidR="000D6377" w:rsidRPr="00E62132" w:rsidRDefault="000D6377" w:rsidP="000D637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</w:tcPr>
          <w:p w14:paraId="6B664AD0" w14:textId="77777777" w:rsidR="000D6377" w:rsidRPr="00E62132" w:rsidRDefault="000D6377" w:rsidP="000D6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E50EDB2" w14:textId="77777777" w:rsidR="000D6377" w:rsidRPr="009C4AA8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11BBA14E" w14:textId="77777777" w:rsidR="000D6377" w:rsidRPr="00E62132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2967" w:type="dxa"/>
          </w:tcPr>
          <w:p w14:paraId="6627E66E" w14:textId="77777777" w:rsidR="000D6377" w:rsidRPr="00E62132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0D6377" w14:paraId="1BBA4B7C" w14:textId="77777777" w:rsidTr="000D6377">
        <w:trPr>
          <w:trHeight w:val="263"/>
        </w:trPr>
        <w:tc>
          <w:tcPr>
            <w:tcW w:w="976" w:type="dxa"/>
            <w:vMerge/>
            <w:textDirection w:val="btLr"/>
            <w:vAlign w:val="center"/>
          </w:tcPr>
          <w:p w14:paraId="15EEA5FD" w14:textId="77777777" w:rsidR="000D6377" w:rsidRPr="00E62132" w:rsidRDefault="000D6377" w:rsidP="000D637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</w:tcPr>
          <w:p w14:paraId="7F629EDE" w14:textId="77777777" w:rsidR="000D6377" w:rsidRPr="00E62132" w:rsidRDefault="000D6377" w:rsidP="000D6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575A130" w14:textId="77777777" w:rsidR="000D6377" w:rsidRPr="009C4AA8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0CB56FB4" w14:textId="77777777" w:rsidR="000D6377" w:rsidRPr="00E62132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2967" w:type="dxa"/>
          </w:tcPr>
          <w:p w14:paraId="278B07E3" w14:textId="77777777" w:rsidR="000D6377" w:rsidRPr="00E62132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0D6377" w14:paraId="59D9F363" w14:textId="77777777" w:rsidTr="000D6377">
        <w:trPr>
          <w:trHeight w:val="263"/>
        </w:trPr>
        <w:tc>
          <w:tcPr>
            <w:tcW w:w="976" w:type="dxa"/>
            <w:vMerge/>
            <w:textDirection w:val="btLr"/>
            <w:vAlign w:val="center"/>
          </w:tcPr>
          <w:p w14:paraId="54EE9A7B" w14:textId="77777777" w:rsidR="000D6377" w:rsidRPr="00E62132" w:rsidRDefault="000D6377" w:rsidP="000D637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</w:tcPr>
          <w:p w14:paraId="60A930A1" w14:textId="77777777" w:rsidR="000D6377" w:rsidRPr="00E62132" w:rsidRDefault="000D6377" w:rsidP="000D6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5BB896C" w14:textId="77777777" w:rsidR="000D6377" w:rsidRPr="009C4AA8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1693D485" w14:textId="77777777" w:rsidR="000D6377" w:rsidRPr="00E62132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2967" w:type="dxa"/>
          </w:tcPr>
          <w:p w14:paraId="404CB574" w14:textId="77777777" w:rsidR="000D6377" w:rsidRPr="00E62132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0D6377" w14:paraId="77AF98FC" w14:textId="77777777" w:rsidTr="000D6377">
        <w:trPr>
          <w:trHeight w:val="263"/>
        </w:trPr>
        <w:tc>
          <w:tcPr>
            <w:tcW w:w="976" w:type="dxa"/>
            <w:vMerge/>
            <w:textDirection w:val="btLr"/>
            <w:vAlign w:val="center"/>
          </w:tcPr>
          <w:p w14:paraId="195B0B69" w14:textId="77777777" w:rsidR="000D6377" w:rsidRPr="00E62132" w:rsidRDefault="000D6377" w:rsidP="000D637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</w:tcPr>
          <w:p w14:paraId="54D18AF1" w14:textId="77777777" w:rsidR="000D6377" w:rsidRPr="00E62132" w:rsidRDefault="000D6377" w:rsidP="000D6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5CC2A8D" w14:textId="77777777" w:rsidR="000D6377" w:rsidRPr="009C4AA8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04892563" w14:textId="77777777" w:rsidR="000D6377" w:rsidRPr="00E62132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2967" w:type="dxa"/>
          </w:tcPr>
          <w:p w14:paraId="1C6C095B" w14:textId="77777777" w:rsidR="000D6377" w:rsidRPr="00E62132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0D6377" w14:paraId="2A89CE00" w14:textId="77777777" w:rsidTr="000D6377">
        <w:trPr>
          <w:trHeight w:val="362"/>
        </w:trPr>
        <w:tc>
          <w:tcPr>
            <w:tcW w:w="976" w:type="dxa"/>
            <w:vMerge/>
            <w:textDirection w:val="btLr"/>
            <w:vAlign w:val="center"/>
          </w:tcPr>
          <w:p w14:paraId="268CECD7" w14:textId="77777777" w:rsidR="000D6377" w:rsidRPr="00E62132" w:rsidRDefault="000D6377" w:rsidP="000D637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</w:tcPr>
          <w:p w14:paraId="0766C029" w14:textId="77777777" w:rsidR="000D6377" w:rsidRPr="00E62132" w:rsidRDefault="000D6377" w:rsidP="000D6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5" w:type="dxa"/>
            <w:gridSpan w:val="3"/>
          </w:tcPr>
          <w:p w14:paraId="0BE6A663" w14:textId="77777777" w:rsidR="000D6377" w:rsidRPr="0011493B" w:rsidRDefault="000D6377" w:rsidP="000D6377">
            <w:pPr>
              <w:tabs>
                <w:tab w:val="left" w:pos="496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</w:t>
            </w:r>
            <w:r w:rsidRPr="0011493B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Pr="001149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1</w:t>
            </w:r>
            <w:r w:rsidRPr="001149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31       (100%)</w:t>
            </w:r>
          </w:p>
        </w:tc>
      </w:tr>
      <w:tr w:rsidR="000D6377" w14:paraId="10CB6C9E" w14:textId="77777777" w:rsidTr="000D6377">
        <w:trPr>
          <w:trHeight w:val="272"/>
        </w:trPr>
        <w:tc>
          <w:tcPr>
            <w:tcW w:w="976" w:type="dxa"/>
            <w:vMerge w:val="restart"/>
            <w:textDirection w:val="btLr"/>
            <w:vAlign w:val="center"/>
          </w:tcPr>
          <w:p w14:paraId="03B0AC06" w14:textId="77777777" w:rsidR="000D6377" w:rsidRPr="00DF4BD1" w:rsidRDefault="000D6377" w:rsidP="000D637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AC28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521</w:t>
            </w:r>
          </w:p>
        </w:tc>
        <w:tc>
          <w:tcPr>
            <w:tcW w:w="1854" w:type="dxa"/>
            <w:vMerge w:val="restart"/>
          </w:tcPr>
          <w:p w14:paraId="2BC40360" w14:textId="77777777" w:rsidR="000D6377" w:rsidRPr="00DF4BD1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C23F43" w14:textId="77777777" w:rsidR="000D6377" w:rsidRPr="00DF4BD1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01A875" w14:textId="77777777" w:rsidR="000D6377" w:rsidRPr="00DF4BD1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A87667" w14:textId="77777777" w:rsidR="000D6377" w:rsidRPr="00DF4BD1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h</w:t>
            </w:r>
          </w:p>
          <w:p w14:paraId="37D34ED2" w14:textId="77777777" w:rsidR="000D6377" w:rsidRPr="00DF4BD1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0839C71" w14:textId="77777777" w:rsidR="000D6377" w:rsidRPr="009C4AA8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14155FD7" w14:textId="77777777" w:rsidR="000D6377" w:rsidRPr="003975D5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67" w:type="dxa"/>
          </w:tcPr>
          <w:p w14:paraId="130A64D8" w14:textId="77777777" w:rsidR="000D6377" w:rsidRPr="003975D5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D6377" w14:paraId="2B756AA0" w14:textId="77777777" w:rsidTr="000D6377">
        <w:trPr>
          <w:trHeight w:val="263"/>
        </w:trPr>
        <w:tc>
          <w:tcPr>
            <w:tcW w:w="976" w:type="dxa"/>
            <w:vMerge/>
            <w:textDirection w:val="btLr"/>
            <w:vAlign w:val="center"/>
          </w:tcPr>
          <w:p w14:paraId="67129B13" w14:textId="77777777" w:rsidR="000D6377" w:rsidRPr="008649BE" w:rsidRDefault="000D6377" w:rsidP="000D6377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4" w:type="dxa"/>
            <w:vMerge/>
          </w:tcPr>
          <w:p w14:paraId="4FD41226" w14:textId="77777777" w:rsidR="000D6377" w:rsidRPr="008649BE" w:rsidRDefault="000D6377" w:rsidP="000D63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14:paraId="15C92B60" w14:textId="77777777" w:rsidR="000D6377" w:rsidRPr="009C4AA8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6191C71B" w14:textId="77777777" w:rsidR="000D6377" w:rsidRPr="003975D5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2967" w:type="dxa"/>
          </w:tcPr>
          <w:p w14:paraId="309050B8" w14:textId="77777777" w:rsidR="000D6377" w:rsidRPr="003975D5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0D6377" w14:paraId="3BFC8030" w14:textId="77777777" w:rsidTr="000D6377">
        <w:trPr>
          <w:trHeight w:val="245"/>
        </w:trPr>
        <w:tc>
          <w:tcPr>
            <w:tcW w:w="976" w:type="dxa"/>
            <w:vMerge/>
            <w:textDirection w:val="btLr"/>
            <w:vAlign w:val="center"/>
          </w:tcPr>
          <w:p w14:paraId="5288566A" w14:textId="77777777" w:rsidR="000D6377" w:rsidRPr="008649BE" w:rsidRDefault="000D6377" w:rsidP="000D6377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4" w:type="dxa"/>
            <w:vMerge/>
          </w:tcPr>
          <w:p w14:paraId="5367F5A0" w14:textId="77777777" w:rsidR="000D6377" w:rsidRPr="008649BE" w:rsidRDefault="000D6377" w:rsidP="000D63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14:paraId="5646E226" w14:textId="77777777" w:rsidR="000D6377" w:rsidRPr="009C4AA8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785EC2A3" w14:textId="77777777" w:rsidR="000D6377" w:rsidRPr="003975D5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967" w:type="dxa"/>
          </w:tcPr>
          <w:p w14:paraId="665DEA90" w14:textId="77777777" w:rsidR="000D6377" w:rsidRPr="003975D5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D6377" w14:paraId="3AC2210A" w14:textId="77777777" w:rsidTr="000D6377">
        <w:trPr>
          <w:trHeight w:val="227"/>
        </w:trPr>
        <w:tc>
          <w:tcPr>
            <w:tcW w:w="976" w:type="dxa"/>
            <w:vMerge/>
            <w:textDirection w:val="btLr"/>
            <w:vAlign w:val="center"/>
          </w:tcPr>
          <w:p w14:paraId="60CE7E2A" w14:textId="77777777" w:rsidR="000D6377" w:rsidRPr="008649BE" w:rsidRDefault="000D6377" w:rsidP="000D6377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4" w:type="dxa"/>
            <w:vMerge/>
          </w:tcPr>
          <w:p w14:paraId="6CCAEB18" w14:textId="77777777" w:rsidR="000D6377" w:rsidRPr="008649BE" w:rsidRDefault="000D6377" w:rsidP="000D63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14:paraId="3FA9EFC1" w14:textId="77777777" w:rsidR="000D6377" w:rsidRPr="009C4AA8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755F98A6" w14:textId="77777777" w:rsidR="000D6377" w:rsidRPr="003975D5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67" w:type="dxa"/>
          </w:tcPr>
          <w:p w14:paraId="6F701AD4" w14:textId="77777777" w:rsidR="000D6377" w:rsidRPr="003975D5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D6377" w14:paraId="7E2801E6" w14:textId="77777777" w:rsidTr="000D6377">
        <w:trPr>
          <w:trHeight w:val="218"/>
        </w:trPr>
        <w:tc>
          <w:tcPr>
            <w:tcW w:w="976" w:type="dxa"/>
            <w:vMerge/>
            <w:textDirection w:val="btLr"/>
            <w:vAlign w:val="center"/>
          </w:tcPr>
          <w:p w14:paraId="447A575F" w14:textId="77777777" w:rsidR="000D6377" w:rsidRPr="008649BE" w:rsidRDefault="000D6377" w:rsidP="000D6377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4" w:type="dxa"/>
            <w:vMerge/>
          </w:tcPr>
          <w:p w14:paraId="2476B014" w14:textId="77777777" w:rsidR="000D6377" w:rsidRPr="008649BE" w:rsidRDefault="000D6377" w:rsidP="000D63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14:paraId="784DBD90" w14:textId="77777777" w:rsidR="000D6377" w:rsidRPr="009C4AA8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596E3665" w14:textId="77777777" w:rsidR="000D6377" w:rsidRPr="003975D5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67" w:type="dxa"/>
          </w:tcPr>
          <w:p w14:paraId="7429AEE8" w14:textId="77777777" w:rsidR="000D6377" w:rsidRPr="003975D5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D6377" w14:paraId="675205C2" w14:textId="77777777" w:rsidTr="000D6377">
        <w:trPr>
          <w:trHeight w:val="362"/>
        </w:trPr>
        <w:tc>
          <w:tcPr>
            <w:tcW w:w="976" w:type="dxa"/>
            <w:vMerge/>
            <w:textDirection w:val="btLr"/>
            <w:vAlign w:val="center"/>
          </w:tcPr>
          <w:p w14:paraId="5FDDCC10" w14:textId="77777777" w:rsidR="000D6377" w:rsidRPr="008649BE" w:rsidRDefault="000D6377" w:rsidP="000D6377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4" w:type="dxa"/>
            <w:vMerge/>
          </w:tcPr>
          <w:p w14:paraId="5AEA7739" w14:textId="77777777" w:rsidR="000D6377" w:rsidRPr="008649BE" w:rsidRDefault="000D6377" w:rsidP="000D63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95" w:type="dxa"/>
            <w:gridSpan w:val="3"/>
          </w:tcPr>
          <w:p w14:paraId="6FECB7BF" w14:textId="77777777" w:rsidR="000D6377" w:rsidRPr="00D80BF6" w:rsidRDefault="000D6377" w:rsidP="000D63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</w:t>
            </w:r>
            <w:r w:rsidRPr="00D80BF6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             53                                     52    (98.11%)</w:t>
            </w:r>
          </w:p>
        </w:tc>
      </w:tr>
      <w:tr w:rsidR="000D6377" w:rsidRPr="008649BE" w14:paraId="794EAC89" w14:textId="77777777" w:rsidTr="000D6377">
        <w:trPr>
          <w:trHeight w:val="272"/>
        </w:trPr>
        <w:tc>
          <w:tcPr>
            <w:tcW w:w="976" w:type="dxa"/>
            <w:vMerge w:val="restart"/>
            <w:textDirection w:val="btLr"/>
            <w:vAlign w:val="center"/>
          </w:tcPr>
          <w:p w14:paraId="50B3C88E" w14:textId="77777777" w:rsidR="000D6377" w:rsidRPr="00DF4BD1" w:rsidRDefault="000D6377" w:rsidP="000D637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AC28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856</w:t>
            </w:r>
          </w:p>
        </w:tc>
        <w:tc>
          <w:tcPr>
            <w:tcW w:w="1854" w:type="dxa"/>
            <w:vMerge w:val="restart"/>
          </w:tcPr>
          <w:p w14:paraId="1C21CAB4" w14:textId="77777777" w:rsidR="000D6377" w:rsidRPr="00DF4BD1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6A0A12" w14:textId="77777777" w:rsidR="000D6377" w:rsidRPr="00DF4BD1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11349A" w14:textId="77777777" w:rsidR="000D6377" w:rsidRPr="00DF4BD1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1BA62E" w14:textId="77777777" w:rsidR="000D6377" w:rsidRPr="00DF4BD1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h</w:t>
            </w:r>
          </w:p>
          <w:p w14:paraId="3CC2E8F6" w14:textId="77777777" w:rsidR="000D6377" w:rsidRPr="00DF4BD1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C6FEC54" w14:textId="77777777" w:rsidR="000D6377" w:rsidRPr="009C4AA8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0CCA0685" w14:textId="77777777" w:rsidR="000D6377" w:rsidRPr="008649BE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967" w:type="dxa"/>
          </w:tcPr>
          <w:p w14:paraId="3D68D20A" w14:textId="77777777" w:rsidR="000D6377" w:rsidRPr="008649BE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0D6377" w:rsidRPr="008649BE" w14:paraId="769FF91E" w14:textId="77777777" w:rsidTr="000D6377">
        <w:trPr>
          <w:trHeight w:val="263"/>
        </w:trPr>
        <w:tc>
          <w:tcPr>
            <w:tcW w:w="976" w:type="dxa"/>
            <w:vMerge/>
          </w:tcPr>
          <w:p w14:paraId="5A3DFAFB" w14:textId="77777777" w:rsidR="000D6377" w:rsidRPr="008649BE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</w:tcPr>
          <w:p w14:paraId="16D248BA" w14:textId="77777777" w:rsidR="000D6377" w:rsidRPr="008649BE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C3CBD5F" w14:textId="77777777" w:rsidR="000D6377" w:rsidRPr="009C4AA8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6139A905" w14:textId="77777777" w:rsidR="000D6377" w:rsidRPr="008649BE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967" w:type="dxa"/>
          </w:tcPr>
          <w:p w14:paraId="7C1617E7" w14:textId="77777777" w:rsidR="000D6377" w:rsidRPr="008649BE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0D6377" w:rsidRPr="008649BE" w14:paraId="2F49F6C1" w14:textId="77777777" w:rsidTr="000D6377">
        <w:trPr>
          <w:trHeight w:val="245"/>
        </w:trPr>
        <w:tc>
          <w:tcPr>
            <w:tcW w:w="976" w:type="dxa"/>
            <w:vMerge/>
          </w:tcPr>
          <w:p w14:paraId="7224EC01" w14:textId="77777777" w:rsidR="000D6377" w:rsidRPr="008649BE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</w:tcPr>
          <w:p w14:paraId="0D7EE92A" w14:textId="77777777" w:rsidR="000D6377" w:rsidRPr="008649BE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8C39B0A" w14:textId="77777777" w:rsidR="000D6377" w:rsidRPr="009C4AA8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631FC3F8" w14:textId="77777777" w:rsidR="000D6377" w:rsidRPr="008649BE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2967" w:type="dxa"/>
          </w:tcPr>
          <w:p w14:paraId="54ADEC2A" w14:textId="77777777" w:rsidR="000D6377" w:rsidRPr="008649BE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0D6377" w:rsidRPr="008649BE" w14:paraId="0F9EAA38" w14:textId="77777777" w:rsidTr="000D6377">
        <w:trPr>
          <w:trHeight w:val="227"/>
        </w:trPr>
        <w:tc>
          <w:tcPr>
            <w:tcW w:w="976" w:type="dxa"/>
            <w:vMerge/>
          </w:tcPr>
          <w:p w14:paraId="438C0861" w14:textId="77777777" w:rsidR="000D6377" w:rsidRPr="008649BE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</w:tcPr>
          <w:p w14:paraId="6E2A48E7" w14:textId="77777777" w:rsidR="000D6377" w:rsidRPr="008649BE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73BB3B0" w14:textId="77777777" w:rsidR="000D6377" w:rsidRPr="009C4AA8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786944D2" w14:textId="77777777" w:rsidR="000D6377" w:rsidRPr="008649BE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967" w:type="dxa"/>
          </w:tcPr>
          <w:p w14:paraId="79821CFA" w14:textId="77777777" w:rsidR="000D6377" w:rsidRPr="008649BE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0D6377" w:rsidRPr="008649BE" w14:paraId="01122592" w14:textId="77777777" w:rsidTr="000D6377">
        <w:trPr>
          <w:trHeight w:val="218"/>
        </w:trPr>
        <w:tc>
          <w:tcPr>
            <w:tcW w:w="976" w:type="dxa"/>
            <w:vMerge/>
          </w:tcPr>
          <w:p w14:paraId="54F4E283" w14:textId="77777777" w:rsidR="000D6377" w:rsidRPr="008649BE" w:rsidRDefault="000D6377" w:rsidP="000D6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</w:tcPr>
          <w:p w14:paraId="51A28FF5" w14:textId="77777777" w:rsidR="000D6377" w:rsidRPr="008649BE" w:rsidRDefault="000D6377" w:rsidP="000D6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4799812" w14:textId="77777777" w:rsidR="000D6377" w:rsidRPr="009C4AA8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27CBE439" w14:textId="77777777" w:rsidR="000D6377" w:rsidRPr="000D3524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2967" w:type="dxa"/>
          </w:tcPr>
          <w:p w14:paraId="53FF37F2" w14:textId="77777777" w:rsidR="000D6377" w:rsidRPr="000D3524" w:rsidRDefault="000D6377" w:rsidP="000D6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0D6377" w:rsidRPr="008649BE" w14:paraId="47D943A0" w14:textId="77777777" w:rsidTr="000D6377">
        <w:trPr>
          <w:trHeight w:val="362"/>
        </w:trPr>
        <w:tc>
          <w:tcPr>
            <w:tcW w:w="976" w:type="dxa"/>
            <w:vMerge/>
          </w:tcPr>
          <w:p w14:paraId="3037FFAC" w14:textId="77777777" w:rsidR="000D6377" w:rsidRPr="008649BE" w:rsidRDefault="000D6377" w:rsidP="000D6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</w:tcPr>
          <w:p w14:paraId="6F5834B6" w14:textId="77777777" w:rsidR="000D6377" w:rsidRPr="008649BE" w:rsidRDefault="000D6377" w:rsidP="000D6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5" w:type="dxa"/>
            <w:gridSpan w:val="3"/>
          </w:tcPr>
          <w:p w14:paraId="25EB1D8C" w14:textId="77777777" w:rsidR="000D6377" w:rsidRPr="00D80BF6" w:rsidRDefault="000D6377" w:rsidP="000D63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</w:t>
            </w:r>
            <w:r w:rsidRPr="00D80BF6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             69                                    69      (100%)</w:t>
            </w:r>
          </w:p>
        </w:tc>
      </w:tr>
    </w:tbl>
    <w:tbl>
      <w:tblPr>
        <w:tblStyle w:val="TableGrid"/>
        <w:tblpPr w:leftFromText="180" w:rightFromText="180" w:tblpY="630"/>
        <w:tblW w:w="9625" w:type="dxa"/>
        <w:tblLook w:val="04A0" w:firstRow="1" w:lastRow="0" w:firstColumn="1" w:lastColumn="0" w:noHBand="0" w:noVBand="1"/>
      </w:tblPr>
      <w:tblGrid>
        <w:gridCol w:w="985"/>
        <w:gridCol w:w="2070"/>
        <w:gridCol w:w="1555"/>
        <w:gridCol w:w="2045"/>
        <w:gridCol w:w="2970"/>
      </w:tblGrid>
      <w:tr w:rsidR="000D6377" w14:paraId="01079400" w14:textId="77777777" w:rsidTr="008F00C4">
        <w:trPr>
          <w:trHeight w:val="620"/>
        </w:trPr>
        <w:tc>
          <w:tcPr>
            <w:tcW w:w="985" w:type="dxa"/>
          </w:tcPr>
          <w:p w14:paraId="04A9EE4F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9B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rotein</w:t>
            </w:r>
          </w:p>
        </w:tc>
        <w:tc>
          <w:tcPr>
            <w:tcW w:w="2070" w:type="dxa"/>
          </w:tcPr>
          <w:p w14:paraId="0627EF18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xidative stress</w:t>
            </w:r>
          </w:p>
        </w:tc>
        <w:tc>
          <w:tcPr>
            <w:tcW w:w="1555" w:type="dxa"/>
          </w:tcPr>
          <w:p w14:paraId="450C2D81" w14:textId="77777777" w:rsidR="000D6377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9BE">
              <w:rPr>
                <w:rFonts w:ascii="Times New Roman" w:hAnsi="Times New Roman" w:cs="Times New Roman"/>
                <w:b/>
                <w:sz w:val="24"/>
                <w:szCs w:val="24"/>
              </w:rPr>
              <w:t>Field</w:t>
            </w:r>
          </w:p>
          <w:p w14:paraId="7F3A9A22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2045" w:type="dxa"/>
          </w:tcPr>
          <w:p w14:paraId="0637F641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8649BE">
              <w:rPr>
                <w:rFonts w:ascii="Times New Roman" w:hAnsi="Times New Roman" w:cs="Times New Roman"/>
                <w:b/>
                <w:sz w:val="24"/>
                <w:szCs w:val="24"/>
              </w:rPr>
              <w:t>umber of cells in the field</w:t>
            </w:r>
          </w:p>
        </w:tc>
        <w:tc>
          <w:tcPr>
            <w:tcW w:w="2970" w:type="dxa"/>
          </w:tcPr>
          <w:p w14:paraId="2BEEBE4E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cells showing α-SNAP relocalization</w:t>
            </w:r>
          </w:p>
        </w:tc>
      </w:tr>
      <w:tr w:rsidR="000D6377" w14:paraId="47DA8E00" w14:textId="77777777" w:rsidTr="008F00C4">
        <w:trPr>
          <w:trHeight w:val="353"/>
        </w:trPr>
        <w:tc>
          <w:tcPr>
            <w:tcW w:w="985" w:type="dxa"/>
            <w:vMerge w:val="restart"/>
            <w:textDirection w:val="btLr"/>
          </w:tcPr>
          <w:p w14:paraId="1AC5796D" w14:textId="77777777" w:rsidR="000D6377" w:rsidRPr="00DF4BD1" w:rsidRDefault="000D6377" w:rsidP="008F00C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D011A2" w14:textId="77777777" w:rsidR="000D6377" w:rsidRDefault="000D6377" w:rsidP="008F00C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AC28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224</w:t>
            </w:r>
          </w:p>
          <w:p w14:paraId="5D413A52" w14:textId="77777777" w:rsidR="000D6377" w:rsidRPr="00DF4BD1" w:rsidRDefault="000D6377" w:rsidP="008F00C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</w:tcPr>
          <w:p w14:paraId="2A674268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6B4D12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789BB4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FA455F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 µM H</w:t>
            </w:r>
            <w:r w:rsidRPr="000C16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C16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1 h  </w:t>
            </w:r>
          </w:p>
        </w:tc>
        <w:tc>
          <w:tcPr>
            <w:tcW w:w="1555" w:type="dxa"/>
          </w:tcPr>
          <w:p w14:paraId="0A442675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5" w:type="dxa"/>
          </w:tcPr>
          <w:p w14:paraId="7383FAEB" w14:textId="77777777" w:rsidR="000D6377" w:rsidRPr="00E62132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970" w:type="dxa"/>
          </w:tcPr>
          <w:p w14:paraId="293DEDDA" w14:textId="77777777" w:rsidR="000D6377" w:rsidRPr="00E62132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0D6377" w14:paraId="33EB05F1" w14:textId="77777777" w:rsidTr="008F00C4">
        <w:trPr>
          <w:trHeight w:val="263"/>
        </w:trPr>
        <w:tc>
          <w:tcPr>
            <w:tcW w:w="985" w:type="dxa"/>
            <w:vMerge/>
          </w:tcPr>
          <w:p w14:paraId="26866C9E" w14:textId="77777777" w:rsidR="000D6377" w:rsidRPr="00E62132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0E01C257" w14:textId="77777777" w:rsidR="000D6377" w:rsidRPr="00E62132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74894E62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45" w:type="dxa"/>
          </w:tcPr>
          <w:p w14:paraId="5290EA14" w14:textId="77777777" w:rsidR="000D6377" w:rsidRPr="00E62132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2970" w:type="dxa"/>
          </w:tcPr>
          <w:p w14:paraId="1C70F170" w14:textId="77777777" w:rsidR="000D6377" w:rsidRPr="00E62132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0D6377" w14:paraId="438EC6B5" w14:textId="77777777" w:rsidTr="008F00C4">
        <w:trPr>
          <w:trHeight w:val="245"/>
        </w:trPr>
        <w:tc>
          <w:tcPr>
            <w:tcW w:w="985" w:type="dxa"/>
            <w:vMerge/>
          </w:tcPr>
          <w:p w14:paraId="5A4FC77D" w14:textId="77777777" w:rsidR="000D6377" w:rsidRPr="00E62132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41A4F78D" w14:textId="77777777" w:rsidR="000D6377" w:rsidRPr="00E62132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70B9C0B3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5" w:type="dxa"/>
          </w:tcPr>
          <w:p w14:paraId="2122831F" w14:textId="77777777" w:rsidR="000D6377" w:rsidRPr="00E62132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2970" w:type="dxa"/>
          </w:tcPr>
          <w:p w14:paraId="440D0BE9" w14:textId="77777777" w:rsidR="000D6377" w:rsidRPr="00E62132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0D6377" w14:paraId="4F8125FF" w14:textId="77777777" w:rsidTr="008F00C4">
        <w:trPr>
          <w:trHeight w:val="317"/>
        </w:trPr>
        <w:tc>
          <w:tcPr>
            <w:tcW w:w="985" w:type="dxa"/>
            <w:vMerge/>
          </w:tcPr>
          <w:p w14:paraId="5769D828" w14:textId="77777777" w:rsidR="000D6377" w:rsidRPr="00E62132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12965E89" w14:textId="77777777" w:rsidR="000D6377" w:rsidRPr="00E62132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2DB565BE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45" w:type="dxa"/>
          </w:tcPr>
          <w:p w14:paraId="230CF7CD" w14:textId="77777777" w:rsidR="000D6377" w:rsidRPr="00E62132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15</w:t>
            </w:r>
          </w:p>
        </w:tc>
        <w:tc>
          <w:tcPr>
            <w:tcW w:w="2970" w:type="dxa"/>
          </w:tcPr>
          <w:p w14:paraId="438B3BC7" w14:textId="77777777" w:rsidR="000D6377" w:rsidRPr="00E62132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D6377" w14:paraId="2B2B8EDB" w14:textId="77777777" w:rsidTr="008F00C4">
        <w:trPr>
          <w:trHeight w:val="263"/>
        </w:trPr>
        <w:tc>
          <w:tcPr>
            <w:tcW w:w="985" w:type="dxa"/>
            <w:vMerge/>
          </w:tcPr>
          <w:p w14:paraId="289B8646" w14:textId="77777777" w:rsidR="000D6377" w:rsidRPr="00E62132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717AEEB6" w14:textId="77777777" w:rsidR="000D6377" w:rsidRPr="00E62132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1424C0AB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45" w:type="dxa"/>
          </w:tcPr>
          <w:p w14:paraId="61002009" w14:textId="77777777" w:rsidR="000D6377" w:rsidRPr="00E62132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970" w:type="dxa"/>
          </w:tcPr>
          <w:p w14:paraId="5CD9D0C9" w14:textId="77777777" w:rsidR="000D6377" w:rsidRPr="00E62132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0D6377" w14:paraId="1EB2DBD4" w14:textId="77777777" w:rsidTr="008F00C4">
        <w:trPr>
          <w:trHeight w:val="425"/>
        </w:trPr>
        <w:tc>
          <w:tcPr>
            <w:tcW w:w="985" w:type="dxa"/>
            <w:vMerge/>
          </w:tcPr>
          <w:p w14:paraId="4114273F" w14:textId="77777777" w:rsidR="000D6377" w:rsidRPr="00E62132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3D3284DD" w14:textId="77777777" w:rsidR="000D6377" w:rsidRPr="00E62132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0" w:type="dxa"/>
            <w:gridSpan w:val="3"/>
          </w:tcPr>
          <w:p w14:paraId="561FD81E" w14:textId="77777777" w:rsidR="000D6377" w:rsidRPr="0011493B" w:rsidRDefault="000D6377" w:rsidP="008F00C4">
            <w:pPr>
              <w:tabs>
                <w:tab w:val="left" w:pos="496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Total:                    72</w:t>
            </w:r>
            <w:r w:rsidRPr="001149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71    (98.61%)</w:t>
            </w:r>
          </w:p>
        </w:tc>
      </w:tr>
      <w:tr w:rsidR="000D6377" w14:paraId="2D6C072C" w14:textId="77777777" w:rsidTr="008F00C4">
        <w:trPr>
          <w:trHeight w:val="290"/>
        </w:trPr>
        <w:tc>
          <w:tcPr>
            <w:tcW w:w="985" w:type="dxa"/>
            <w:vMerge w:val="restart"/>
            <w:textDirection w:val="btLr"/>
          </w:tcPr>
          <w:p w14:paraId="4EA82131" w14:textId="77777777" w:rsidR="000D6377" w:rsidRPr="00DF4BD1" w:rsidRDefault="000D6377" w:rsidP="008F00C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0E3217" w14:textId="77777777" w:rsidR="000D6377" w:rsidRPr="00DF4BD1" w:rsidRDefault="000D6377" w:rsidP="008F00C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F640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521</w:t>
            </w:r>
          </w:p>
        </w:tc>
        <w:tc>
          <w:tcPr>
            <w:tcW w:w="2070" w:type="dxa"/>
            <w:vMerge w:val="restart"/>
          </w:tcPr>
          <w:p w14:paraId="72A4554C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69469D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C6AE34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15F16F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 µM H</w:t>
            </w:r>
            <w:r w:rsidRPr="000C16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C16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1 h  </w:t>
            </w:r>
          </w:p>
        </w:tc>
        <w:tc>
          <w:tcPr>
            <w:tcW w:w="1555" w:type="dxa"/>
          </w:tcPr>
          <w:p w14:paraId="03DC026C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5" w:type="dxa"/>
          </w:tcPr>
          <w:p w14:paraId="2A55AD92" w14:textId="77777777" w:rsidR="000D6377" w:rsidRPr="003975D5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2970" w:type="dxa"/>
          </w:tcPr>
          <w:p w14:paraId="33F086B1" w14:textId="77777777" w:rsidR="000D6377" w:rsidRPr="003975D5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0D6377" w14:paraId="274E4570" w14:textId="77777777" w:rsidTr="008F00C4">
        <w:trPr>
          <w:trHeight w:val="263"/>
        </w:trPr>
        <w:tc>
          <w:tcPr>
            <w:tcW w:w="985" w:type="dxa"/>
            <w:vMerge/>
          </w:tcPr>
          <w:p w14:paraId="245BF8C7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7763C34E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5" w:type="dxa"/>
          </w:tcPr>
          <w:p w14:paraId="49487F72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45" w:type="dxa"/>
          </w:tcPr>
          <w:p w14:paraId="7D4E18D8" w14:textId="77777777" w:rsidR="000D6377" w:rsidRPr="003975D5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70" w:type="dxa"/>
          </w:tcPr>
          <w:p w14:paraId="381C0DE8" w14:textId="77777777" w:rsidR="000D6377" w:rsidRPr="003975D5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D6377" w14:paraId="7F9848FB" w14:textId="77777777" w:rsidTr="008F00C4">
        <w:trPr>
          <w:trHeight w:val="245"/>
        </w:trPr>
        <w:tc>
          <w:tcPr>
            <w:tcW w:w="985" w:type="dxa"/>
            <w:vMerge/>
          </w:tcPr>
          <w:p w14:paraId="00CAB075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7AE03904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5" w:type="dxa"/>
          </w:tcPr>
          <w:p w14:paraId="06F8375C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5" w:type="dxa"/>
          </w:tcPr>
          <w:p w14:paraId="7B706876" w14:textId="77777777" w:rsidR="000D6377" w:rsidRPr="003975D5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970" w:type="dxa"/>
          </w:tcPr>
          <w:p w14:paraId="22645EDF" w14:textId="77777777" w:rsidR="000D6377" w:rsidRPr="003975D5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0D6377" w14:paraId="70670075" w14:textId="77777777" w:rsidTr="008F00C4">
        <w:trPr>
          <w:trHeight w:val="317"/>
        </w:trPr>
        <w:tc>
          <w:tcPr>
            <w:tcW w:w="985" w:type="dxa"/>
            <w:vMerge/>
          </w:tcPr>
          <w:p w14:paraId="1034B953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51B66D9B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5" w:type="dxa"/>
          </w:tcPr>
          <w:p w14:paraId="5E97C5F3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45" w:type="dxa"/>
          </w:tcPr>
          <w:p w14:paraId="7F91D1AB" w14:textId="77777777" w:rsidR="000D6377" w:rsidRPr="003975D5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2970" w:type="dxa"/>
          </w:tcPr>
          <w:p w14:paraId="18257786" w14:textId="77777777" w:rsidR="000D6377" w:rsidRPr="003975D5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0D6377" w14:paraId="1A918055" w14:textId="77777777" w:rsidTr="008F00C4">
        <w:trPr>
          <w:trHeight w:val="263"/>
        </w:trPr>
        <w:tc>
          <w:tcPr>
            <w:tcW w:w="985" w:type="dxa"/>
            <w:vMerge/>
          </w:tcPr>
          <w:p w14:paraId="3A896BDC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44FBAB5E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5" w:type="dxa"/>
          </w:tcPr>
          <w:p w14:paraId="05EA03D4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45" w:type="dxa"/>
          </w:tcPr>
          <w:p w14:paraId="7DA184D9" w14:textId="77777777" w:rsidR="000D6377" w:rsidRPr="003975D5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70" w:type="dxa"/>
          </w:tcPr>
          <w:p w14:paraId="387278CF" w14:textId="77777777" w:rsidR="000D6377" w:rsidRPr="003975D5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0D6377" w14:paraId="6423D59E" w14:textId="77777777" w:rsidTr="008F00C4">
        <w:trPr>
          <w:trHeight w:val="398"/>
        </w:trPr>
        <w:tc>
          <w:tcPr>
            <w:tcW w:w="985" w:type="dxa"/>
            <w:vMerge/>
          </w:tcPr>
          <w:p w14:paraId="5AF4FC44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037EB02C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70" w:type="dxa"/>
            <w:gridSpan w:val="3"/>
          </w:tcPr>
          <w:p w14:paraId="2E3937F1" w14:textId="77777777" w:rsidR="000D6377" w:rsidRPr="00D80BF6" w:rsidRDefault="000D6377" w:rsidP="008F00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</w:t>
            </w:r>
            <w:r w:rsidRPr="00D80BF6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                    47                                      39    (82.97%)</w:t>
            </w:r>
          </w:p>
        </w:tc>
      </w:tr>
      <w:tr w:rsidR="000D6377" w:rsidRPr="008649BE" w14:paraId="67421BED" w14:textId="77777777" w:rsidTr="008F00C4">
        <w:trPr>
          <w:trHeight w:val="227"/>
        </w:trPr>
        <w:tc>
          <w:tcPr>
            <w:tcW w:w="985" w:type="dxa"/>
            <w:vMerge w:val="restart"/>
            <w:textDirection w:val="btLr"/>
          </w:tcPr>
          <w:p w14:paraId="4DC6E9A9" w14:textId="77777777" w:rsidR="000D6377" w:rsidRPr="00DF4BD1" w:rsidRDefault="000D6377" w:rsidP="008F00C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FEDB5F" w14:textId="77777777" w:rsidR="000D6377" w:rsidRPr="00DF4BD1" w:rsidRDefault="000D6377" w:rsidP="008F00C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F640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856</w:t>
            </w:r>
          </w:p>
        </w:tc>
        <w:tc>
          <w:tcPr>
            <w:tcW w:w="2070" w:type="dxa"/>
            <w:vMerge w:val="restart"/>
          </w:tcPr>
          <w:p w14:paraId="6632C9B0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7060A5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386F83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1AB8B4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 µM H</w:t>
            </w:r>
            <w:r w:rsidRPr="000C16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C16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1 h  </w:t>
            </w:r>
          </w:p>
        </w:tc>
        <w:tc>
          <w:tcPr>
            <w:tcW w:w="1555" w:type="dxa"/>
          </w:tcPr>
          <w:p w14:paraId="472C8924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5" w:type="dxa"/>
          </w:tcPr>
          <w:p w14:paraId="1295F9F4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970" w:type="dxa"/>
          </w:tcPr>
          <w:p w14:paraId="1EA2D13F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0D6377" w:rsidRPr="008649BE" w14:paraId="61BF8040" w14:textId="77777777" w:rsidTr="008F00C4">
        <w:trPr>
          <w:trHeight w:val="218"/>
        </w:trPr>
        <w:tc>
          <w:tcPr>
            <w:tcW w:w="985" w:type="dxa"/>
            <w:vMerge/>
          </w:tcPr>
          <w:p w14:paraId="6E363C38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31B12A7A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74B76727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45" w:type="dxa"/>
          </w:tcPr>
          <w:p w14:paraId="3AFD4565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70" w:type="dxa"/>
          </w:tcPr>
          <w:p w14:paraId="215C01D8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D6377" w:rsidRPr="008649BE" w14:paraId="3B634B99" w14:textId="77777777" w:rsidTr="008F00C4">
        <w:trPr>
          <w:trHeight w:val="272"/>
        </w:trPr>
        <w:tc>
          <w:tcPr>
            <w:tcW w:w="985" w:type="dxa"/>
            <w:vMerge/>
          </w:tcPr>
          <w:p w14:paraId="0AA80DB7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6C22DF9F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10E9D52B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5" w:type="dxa"/>
          </w:tcPr>
          <w:p w14:paraId="75A39694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970" w:type="dxa"/>
          </w:tcPr>
          <w:p w14:paraId="1FD4A24E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D6377" w:rsidRPr="008649BE" w14:paraId="72037E41" w14:textId="77777777" w:rsidTr="008F00C4">
        <w:trPr>
          <w:trHeight w:val="263"/>
        </w:trPr>
        <w:tc>
          <w:tcPr>
            <w:tcW w:w="985" w:type="dxa"/>
            <w:vMerge/>
          </w:tcPr>
          <w:p w14:paraId="6B580E70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2C2EC112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18B1960D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45" w:type="dxa"/>
          </w:tcPr>
          <w:p w14:paraId="6FD62146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970" w:type="dxa"/>
          </w:tcPr>
          <w:p w14:paraId="04C76F3F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D6377" w:rsidRPr="008649BE" w14:paraId="072CFD48" w14:textId="77777777" w:rsidTr="008F00C4">
        <w:trPr>
          <w:trHeight w:val="155"/>
        </w:trPr>
        <w:tc>
          <w:tcPr>
            <w:tcW w:w="985" w:type="dxa"/>
            <w:vMerge/>
          </w:tcPr>
          <w:p w14:paraId="0B0F7090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6A5DFBFB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3298CAD0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45" w:type="dxa"/>
          </w:tcPr>
          <w:p w14:paraId="2AA9665B" w14:textId="77777777" w:rsidR="000D6377" w:rsidRPr="000D3524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970" w:type="dxa"/>
          </w:tcPr>
          <w:p w14:paraId="3FC86DE7" w14:textId="77777777" w:rsidR="000D6377" w:rsidRPr="000D3524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D6377" w:rsidRPr="008649BE" w14:paraId="0BC24F25" w14:textId="77777777" w:rsidTr="008F00C4">
        <w:trPr>
          <w:trHeight w:val="443"/>
        </w:trPr>
        <w:tc>
          <w:tcPr>
            <w:tcW w:w="985" w:type="dxa"/>
            <w:vMerge/>
          </w:tcPr>
          <w:p w14:paraId="63FD55C5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08D063A0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0" w:type="dxa"/>
            <w:gridSpan w:val="3"/>
          </w:tcPr>
          <w:p w14:paraId="3D8AAAAC" w14:textId="77777777" w:rsidR="000D6377" w:rsidRPr="00D80BF6" w:rsidRDefault="000D6377" w:rsidP="008F00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</w:t>
            </w:r>
            <w:r w:rsidRPr="00D80BF6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                    68                                      68      (100%)</w:t>
            </w:r>
          </w:p>
        </w:tc>
      </w:tr>
      <w:tr w:rsidR="000D6377" w:rsidRPr="008649BE" w14:paraId="488E2308" w14:textId="77777777" w:rsidTr="008F00C4">
        <w:trPr>
          <w:trHeight w:val="70"/>
        </w:trPr>
        <w:tc>
          <w:tcPr>
            <w:tcW w:w="9625" w:type="dxa"/>
            <w:gridSpan w:val="5"/>
          </w:tcPr>
          <w:p w14:paraId="3862FCEF" w14:textId="77777777" w:rsidR="000D6377" w:rsidRPr="00D80BF6" w:rsidRDefault="000D6377" w:rsidP="008F00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D6377" w:rsidRPr="008649BE" w14:paraId="70E09DCB" w14:textId="77777777" w:rsidTr="008F00C4">
        <w:trPr>
          <w:trHeight w:val="602"/>
        </w:trPr>
        <w:tc>
          <w:tcPr>
            <w:tcW w:w="985" w:type="dxa"/>
          </w:tcPr>
          <w:p w14:paraId="0FE2CB51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9BE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2070" w:type="dxa"/>
          </w:tcPr>
          <w:p w14:paraId="0A9E9B00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xidative stress</w:t>
            </w:r>
          </w:p>
        </w:tc>
        <w:tc>
          <w:tcPr>
            <w:tcW w:w="1555" w:type="dxa"/>
          </w:tcPr>
          <w:p w14:paraId="01AD07CD" w14:textId="77777777" w:rsidR="000D6377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9BE">
              <w:rPr>
                <w:rFonts w:ascii="Times New Roman" w:hAnsi="Times New Roman" w:cs="Times New Roman"/>
                <w:b/>
                <w:sz w:val="24"/>
                <w:szCs w:val="24"/>
              </w:rPr>
              <w:t>Field</w:t>
            </w:r>
          </w:p>
          <w:p w14:paraId="6610EACF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2045" w:type="dxa"/>
          </w:tcPr>
          <w:p w14:paraId="320CEEE7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8649BE">
              <w:rPr>
                <w:rFonts w:ascii="Times New Roman" w:hAnsi="Times New Roman" w:cs="Times New Roman"/>
                <w:b/>
                <w:sz w:val="24"/>
                <w:szCs w:val="24"/>
              </w:rPr>
              <w:t>umber of cells in the field</w:t>
            </w:r>
          </w:p>
        </w:tc>
        <w:tc>
          <w:tcPr>
            <w:tcW w:w="2970" w:type="dxa"/>
          </w:tcPr>
          <w:p w14:paraId="3535ED62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cells showing α-SNAP relocalization</w:t>
            </w:r>
          </w:p>
        </w:tc>
      </w:tr>
      <w:tr w:rsidR="000D6377" w:rsidRPr="008649BE" w14:paraId="54B25256" w14:textId="77777777" w:rsidTr="008F00C4">
        <w:trPr>
          <w:trHeight w:val="263"/>
        </w:trPr>
        <w:tc>
          <w:tcPr>
            <w:tcW w:w="985" w:type="dxa"/>
            <w:vMerge w:val="restart"/>
            <w:textDirection w:val="btLr"/>
          </w:tcPr>
          <w:p w14:paraId="741262BD" w14:textId="77777777" w:rsidR="000D6377" w:rsidRPr="00DF4BD1" w:rsidRDefault="000D6377" w:rsidP="008F00C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62DF61" w14:textId="77777777" w:rsidR="000D6377" w:rsidRDefault="000D6377" w:rsidP="008F00C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AC28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224</w:t>
            </w:r>
          </w:p>
          <w:p w14:paraId="6C20434F" w14:textId="77777777" w:rsidR="000D6377" w:rsidRPr="00DF4BD1" w:rsidRDefault="000D6377" w:rsidP="008F00C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</w:tcPr>
          <w:p w14:paraId="2CC31AF3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ED97B2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E16313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A2C0D2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µg/ml Metronidazole for 1 h  </w:t>
            </w:r>
          </w:p>
        </w:tc>
        <w:tc>
          <w:tcPr>
            <w:tcW w:w="1555" w:type="dxa"/>
          </w:tcPr>
          <w:p w14:paraId="77CC07DC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5" w:type="dxa"/>
          </w:tcPr>
          <w:p w14:paraId="69567F60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970" w:type="dxa"/>
          </w:tcPr>
          <w:p w14:paraId="36617AD7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0D6377" w:rsidRPr="008649BE" w14:paraId="2B210695" w14:textId="77777777" w:rsidTr="008F00C4">
        <w:trPr>
          <w:trHeight w:val="155"/>
        </w:trPr>
        <w:tc>
          <w:tcPr>
            <w:tcW w:w="985" w:type="dxa"/>
            <w:vMerge/>
          </w:tcPr>
          <w:p w14:paraId="580D8AFA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1A997B94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0D269FAE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45" w:type="dxa"/>
          </w:tcPr>
          <w:p w14:paraId="1DC8918E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970" w:type="dxa"/>
          </w:tcPr>
          <w:p w14:paraId="3284C908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0D6377" w:rsidRPr="008649BE" w14:paraId="09A01CE3" w14:textId="77777777" w:rsidTr="008F00C4">
        <w:trPr>
          <w:trHeight w:val="227"/>
        </w:trPr>
        <w:tc>
          <w:tcPr>
            <w:tcW w:w="985" w:type="dxa"/>
            <w:vMerge/>
          </w:tcPr>
          <w:p w14:paraId="2D065154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666ADD21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2CB21E1F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5" w:type="dxa"/>
          </w:tcPr>
          <w:p w14:paraId="483A4AA7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70" w:type="dxa"/>
          </w:tcPr>
          <w:p w14:paraId="7F4EB5C4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D6377" w:rsidRPr="008649BE" w14:paraId="54036B24" w14:textId="77777777" w:rsidTr="008F00C4">
        <w:trPr>
          <w:trHeight w:val="173"/>
        </w:trPr>
        <w:tc>
          <w:tcPr>
            <w:tcW w:w="985" w:type="dxa"/>
            <w:vMerge/>
          </w:tcPr>
          <w:p w14:paraId="5E80ED88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132555AC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1A54641B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45" w:type="dxa"/>
          </w:tcPr>
          <w:p w14:paraId="32911143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2970" w:type="dxa"/>
          </w:tcPr>
          <w:p w14:paraId="02500CB0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0D6377" w:rsidRPr="008649BE" w14:paraId="6C915B01" w14:textId="77777777" w:rsidTr="008F00C4">
        <w:trPr>
          <w:trHeight w:val="245"/>
        </w:trPr>
        <w:tc>
          <w:tcPr>
            <w:tcW w:w="985" w:type="dxa"/>
            <w:vMerge/>
          </w:tcPr>
          <w:p w14:paraId="22322E8E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7A30CC55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3D1BD569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45" w:type="dxa"/>
          </w:tcPr>
          <w:p w14:paraId="6FD6F2C9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970" w:type="dxa"/>
          </w:tcPr>
          <w:p w14:paraId="242CFA77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0D6377" w:rsidRPr="008649BE" w14:paraId="5EAE60B9" w14:textId="77777777" w:rsidTr="008F00C4">
        <w:trPr>
          <w:trHeight w:val="452"/>
        </w:trPr>
        <w:tc>
          <w:tcPr>
            <w:tcW w:w="985" w:type="dxa"/>
            <w:vMerge/>
          </w:tcPr>
          <w:p w14:paraId="1F5D22E9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53110DB3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0" w:type="dxa"/>
            <w:gridSpan w:val="3"/>
          </w:tcPr>
          <w:p w14:paraId="504769B0" w14:textId="77777777" w:rsidR="000D6377" w:rsidRPr="00175133" w:rsidRDefault="000D6377" w:rsidP="008F00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</w:t>
            </w:r>
            <w:r w:rsidRPr="00175133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                    45                                      45      (100%)</w:t>
            </w:r>
          </w:p>
        </w:tc>
      </w:tr>
      <w:tr w:rsidR="000D6377" w:rsidRPr="008649BE" w14:paraId="58A99D5C" w14:textId="77777777" w:rsidTr="008F00C4">
        <w:trPr>
          <w:trHeight w:val="272"/>
        </w:trPr>
        <w:tc>
          <w:tcPr>
            <w:tcW w:w="985" w:type="dxa"/>
            <w:vMerge w:val="restart"/>
            <w:textDirection w:val="btLr"/>
          </w:tcPr>
          <w:p w14:paraId="62C1869A" w14:textId="77777777" w:rsidR="000D6377" w:rsidRPr="00DF4BD1" w:rsidRDefault="000D6377" w:rsidP="008F00C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55A347" w14:textId="77777777" w:rsidR="000D6377" w:rsidRDefault="000D6377" w:rsidP="008F00C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521</w:t>
            </w:r>
          </w:p>
          <w:p w14:paraId="3165B2C3" w14:textId="77777777" w:rsidR="000D6377" w:rsidRPr="00DF4BD1" w:rsidRDefault="000D6377" w:rsidP="008F00C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</w:tcPr>
          <w:p w14:paraId="25879FC2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08A2CD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5A7DB1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94ECBB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µg/ml Metronidazole for 1 h  </w:t>
            </w:r>
          </w:p>
        </w:tc>
        <w:tc>
          <w:tcPr>
            <w:tcW w:w="1555" w:type="dxa"/>
          </w:tcPr>
          <w:p w14:paraId="1F4A9E53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5" w:type="dxa"/>
          </w:tcPr>
          <w:p w14:paraId="0CA88835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2970" w:type="dxa"/>
          </w:tcPr>
          <w:p w14:paraId="387E199E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0D6377" w:rsidRPr="008649BE" w14:paraId="213D1C86" w14:textId="77777777" w:rsidTr="008F00C4">
        <w:trPr>
          <w:trHeight w:val="263"/>
        </w:trPr>
        <w:tc>
          <w:tcPr>
            <w:tcW w:w="985" w:type="dxa"/>
            <w:vMerge/>
          </w:tcPr>
          <w:p w14:paraId="7E06BFE3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63FC7620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674CA3D5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45" w:type="dxa"/>
          </w:tcPr>
          <w:p w14:paraId="0236060A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70" w:type="dxa"/>
          </w:tcPr>
          <w:p w14:paraId="6D925112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0D6377" w:rsidRPr="008649BE" w14:paraId="5721041A" w14:textId="77777777" w:rsidTr="008F00C4">
        <w:trPr>
          <w:trHeight w:val="245"/>
        </w:trPr>
        <w:tc>
          <w:tcPr>
            <w:tcW w:w="985" w:type="dxa"/>
            <w:vMerge/>
          </w:tcPr>
          <w:p w14:paraId="407C0A56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71A54DEC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6DAB37EA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5" w:type="dxa"/>
          </w:tcPr>
          <w:p w14:paraId="5C8CFC79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70" w:type="dxa"/>
          </w:tcPr>
          <w:p w14:paraId="27BEA086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D6377" w:rsidRPr="008649BE" w14:paraId="3CAE2DC4" w14:textId="77777777" w:rsidTr="008F00C4">
        <w:trPr>
          <w:trHeight w:val="227"/>
        </w:trPr>
        <w:tc>
          <w:tcPr>
            <w:tcW w:w="985" w:type="dxa"/>
            <w:vMerge/>
          </w:tcPr>
          <w:p w14:paraId="28A747F7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3480A580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4659E003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45" w:type="dxa"/>
          </w:tcPr>
          <w:p w14:paraId="00F3BBFE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970" w:type="dxa"/>
          </w:tcPr>
          <w:p w14:paraId="217FBE24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0D6377" w:rsidRPr="008649BE" w14:paraId="3EBBCB8C" w14:textId="77777777" w:rsidTr="008F00C4">
        <w:trPr>
          <w:trHeight w:val="218"/>
        </w:trPr>
        <w:tc>
          <w:tcPr>
            <w:tcW w:w="985" w:type="dxa"/>
            <w:vMerge/>
          </w:tcPr>
          <w:p w14:paraId="011E9083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0C9A945C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213A4BB1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45" w:type="dxa"/>
          </w:tcPr>
          <w:p w14:paraId="5476821B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970" w:type="dxa"/>
          </w:tcPr>
          <w:p w14:paraId="616A1BDD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D6377" w:rsidRPr="008649BE" w14:paraId="5FD16298" w14:textId="77777777" w:rsidTr="008F00C4">
        <w:trPr>
          <w:trHeight w:val="452"/>
        </w:trPr>
        <w:tc>
          <w:tcPr>
            <w:tcW w:w="985" w:type="dxa"/>
            <w:vMerge/>
          </w:tcPr>
          <w:p w14:paraId="457C80AB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5460EC8C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0" w:type="dxa"/>
            <w:gridSpan w:val="3"/>
          </w:tcPr>
          <w:p w14:paraId="255F9B31" w14:textId="77777777" w:rsidR="000D6377" w:rsidRPr="002F37C9" w:rsidRDefault="000D6377" w:rsidP="008F00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</w:t>
            </w:r>
            <w:r w:rsidRPr="002F37C9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                    52                                     45     (86.53%)</w:t>
            </w:r>
          </w:p>
        </w:tc>
      </w:tr>
      <w:tr w:rsidR="000D6377" w:rsidRPr="008649BE" w14:paraId="3BB13E58" w14:textId="77777777" w:rsidTr="008F00C4">
        <w:trPr>
          <w:trHeight w:val="155"/>
        </w:trPr>
        <w:tc>
          <w:tcPr>
            <w:tcW w:w="985" w:type="dxa"/>
            <w:vMerge w:val="restart"/>
            <w:textDirection w:val="btLr"/>
          </w:tcPr>
          <w:p w14:paraId="7EC0391B" w14:textId="77777777" w:rsidR="000D6377" w:rsidRPr="00DF4BD1" w:rsidRDefault="000D6377" w:rsidP="008F00C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5BC37C" w14:textId="77777777" w:rsidR="000D6377" w:rsidRPr="00643573" w:rsidRDefault="000D6377" w:rsidP="008F00C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6435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856</w:t>
            </w:r>
          </w:p>
        </w:tc>
        <w:tc>
          <w:tcPr>
            <w:tcW w:w="2070" w:type="dxa"/>
            <w:vMerge w:val="restart"/>
          </w:tcPr>
          <w:p w14:paraId="6E673D7E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AEF5A0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11AF81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869A10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µg/ml Metronidazole for 1 h  </w:t>
            </w:r>
          </w:p>
        </w:tc>
        <w:tc>
          <w:tcPr>
            <w:tcW w:w="1555" w:type="dxa"/>
          </w:tcPr>
          <w:p w14:paraId="3BD14C7A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5" w:type="dxa"/>
          </w:tcPr>
          <w:p w14:paraId="676FB71D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970" w:type="dxa"/>
          </w:tcPr>
          <w:p w14:paraId="43D0C8B9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0D6377" w:rsidRPr="008649BE" w14:paraId="64E89336" w14:textId="77777777" w:rsidTr="008F00C4">
        <w:trPr>
          <w:trHeight w:val="218"/>
        </w:trPr>
        <w:tc>
          <w:tcPr>
            <w:tcW w:w="985" w:type="dxa"/>
            <w:vMerge/>
          </w:tcPr>
          <w:p w14:paraId="19B18758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4AA1F87C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42C68BC2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45" w:type="dxa"/>
          </w:tcPr>
          <w:p w14:paraId="55EC5BBB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70" w:type="dxa"/>
          </w:tcPr>
          <w:p w14:paraId="6787EEFF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D6377" w:rsidRPr="008649BE" w14:paraId="44F4E46B" w14:textId="77777777" w:rsidTr="008F00C4">
        <w:trPr>
          <w:trHeight w:val="290"/>
        </w:trPr>
        <w:tc>
          <w:tcPr>
            <w:tcW w:w="985" w:type="dxa"/>
            <w:vMerge/>
          </w:tcPr>
          <w:p w14:paraId="49647202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2D768614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37026E74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5" w:type="dxa"/>
          </w:tcPr>
          <w:p w14:paraId="73543307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70" w:type="dxa"/>
          </w:tcPr>
          <w:p w14:paraId="00367A0D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D6377" w:rsidRPr="008649BE" w14:paraId="51940FBB" w14:textId="77777777" w:rsidTr="008F00C4">
        <w:trPr>
          <w:trHeight w:val="263"/>
        </w:trPr>
        <w:tc>
          <w:tcPr>
            <w:tcW w:w="985" w:type="dxa"/>
            <w:vMerge/>
          </w:tcPr>
          <w:p w14:paraId="01EBB059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49D8EF2B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225C1E3D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45" w:type="dxa"/>
          </w:tcPr>
          <w:p w14:paraId="4300DDEE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2970" w:type="dxa"/>
          </w:tcPr>
          <w:p w14:paraId="134ED026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0D6377" w:rsidRPr="008649BE" w14:paraId="609572E0" w14:textId="77777777" w:rsidTr="008F00C4">
        <w:trPr>
          <w:trHeight w:val="245"/>
        </w:trPr>
        <w:tc>
          <w:tcPr>
            <w:tcW w:w="985" w:type="dxa"/>
            <w:vMerge/>
          </w:tcPr>
          <w:p w14:paraId="382C4F2D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16E64DD0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1C43DD96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45" w:type="dxa"/>
          </w:tcPr>
          <w:p w14:paraId="72987FBB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970" w:type="dxa"/>
          </w:tcPr>
          <w:p w14:paraId="5F692AA2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0D6377" w:rsidRPr="008649BE" w14:paraId="7354CFE7" w14:textId="77777777" w:rsidTr="008F00C4">
        <w:trPr>
          <w:trHeight w:val="443"/>
        </w:trPr>
        <w:tc>
          <w:tcPr>
            <w:tcW w:w="985" w:type="dxa"/>
            <w:vMerge/>
          </w:tcPr>
          <w:p w14:paraId="6064D609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17740F3C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0" w:type="dxa"/>
            <w:gridSpan w:val="3"/>
          </w:tcPr>
          <w:p w14:paraId="5A791CDA" w14:textId="77777777" w:rsidR="000D6377" w:rsidRPr="008276A0" w:rsidRDefault="000D6377" w:rsidP="008F00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</w:t>
            </w:r>
            <w:r w:rsidRPr="008276A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                    70                                     69     (98.57%)</w:t>
            </w:r>
          </w:p>
        </w:tc>
      </w:tr>
    </w:tbl>
    <w:p w14:paraId="4C27D907" w14:textId="77777777" w:rsidR="004E78EF" w:rsidRDefault="004E78EF" w:rsidP="000D6377">
      <w:pPr>
        <w:rPr>
          <w:rFonts w:ascii="Times New Roman" w:hAnsi="Times New Roman" w:cs="Times New Roman"/>
          <w:b/>
          <w:sz w:val="24"/>
          <w:szCs w:val="24"/>
        </w:rPr>
      </w:pPr>
    </w:p>
    <w:p w14:paraId="2FBDCF04" w14:textId="77777777" w:rsidR="004E78EF" w:rsidRDefault="004E78EF" w:rsidP="000D6377">
      <w:pPr>
        <w:rPr>
          <w:rFonts w:ascii="Times New Roman" w:hAnsi="Times New Roman" w:cs="Times New Roman"/>
          <w:b/>
          <w:sz w:val="24"/>
          <w:szCs w:val="24"/>
        </w:rPr>
      </w:pPr>
    </w:p>
    <w:p w14:paraId="1FBB8E64" w14:textId="77777777" w:rsidR="004E78EF" w:rsidRDefault="004E78EF" w:rsidP="000D6377">
      <w:pPr>
        <w:rPr>
          <w:rFonts w:ascii="Times New Roman" w:hAnsi="Times New Roman" w:cs="Times New Roman"/>
          <w:b/>
          <w:sz w:val="24"/>
          <w:szCs w:val="24"/>
        </w:rPr>
      </w:pPr>
    </w:p>
    <w:p w14:paraId="34FAD1C0" w14:textId="77777777" w:rsidR="0061695A" w:rsidRDefault="0061695A" w:rsidP="000D6377">
      <w:pPr>
        <w:rPr>
          <w:rFonts w:ascii="Times New Roman" w:hAnsi="Times New Roman"/>
          <w:b/>
          <w:sz w:val="24"/>
          <w:szCs w:val="24"/>
        </w:rPr>
      </w:pPr>
    </w:p>
    <w:p w14:paraId="154D804E" w14:textId="77777777" w:rsidR="0061695A" w:rsidRDefault="0061695A" w:rsidP="000D6377">
      <w:pPr>
        <w:rPr>
          <w:rFonts w:ascii="Times New Roman" w:hAnsi="Times New Roman"/>
          <w:b/>
          <w:sz w:val="24"/>
          <w:szCs w:val="24"/>
        </w:rPr>
      </w:pPr>
    </w:p>
    <w:p w14:paraId="593FE3BC" w14:textId="77777777" w:rsidR="0061695A" w:rsidRDefault="0061695A" w:rsidP="000D6377">
      <w:pPr>
        <w:rPr>
          <w:rFonts w:ascii="Times New Roman" w:hAnsi="Times New Roman"/>
          <w:b/>
          <w:sz w:val="24"/>
          <w:szCs w:val="24"/>
        </w:rPr>
      </w:pPr>
    </w:p>
    <w:p w14:paraId="0310945E" w14:textId="77777777" w:rsidR="0061695A" w:rsidRDefault="0061695A" w:rsidP="000D6377">
      <w:pPr>
        <w:rPr>
          <w:rFonts w:ascii="Times New Roman" w:hAnsi="Times New Roman"/>
          <w:b/>
          <w:sz w:val="24"/>
          <w:szCs w:val="24"/>
        </w:rPr>
      </w:pPr>
    </w:p>
    <w:p w14:paraId="2E18914C" w14:textId="77777777" w:rsidR="0061695A" w:rsidRDefault="0061695A" w:rsidP="000D6377">
      <w:pPr>
        <w:rPr>
          <w:rFonts w:ascii="Times New Roman" w:hAnsi="Times New Roman"/>
          <w:b/>
          <w:sz w:val="24"/>
          <w:szCs w:val="24"/>
        </w:rPr>
      </w:pPr>
    </w:p>
    <w:p w14:paraId="7F8ADE75" w14:textId="77777777" w:rsidR="0061695A" w:rsidRDefault="0061695A" w:rsidP="000D6377">
      <w:pPr>
        <w:rPr>
          <w:rFonts w:ascii="Times New Roman" w:hAnsi="Times New Roman"/>
          <w:b/>
          <w:sz w:val="24"/>
          <w:szCs w:val="24"/>
        </w:rPr>
      </w:pPr>
    </w:p>
    <w:p w14:paraId="0D853B26" w14:textId="77777777" w:rsidR="0061695A" w:rsidRDefault="0061695A" w:rsidP="000D6377">
      <w:pPr>
        <w:rPr>
          <w:rFonts w:ascii="Times New Roman" w:hAnsi="Times New Roman"/>
          <w:b/>
          <w:sz w:val="24"/>
          <w:szCs w:val="24"/>
        </w:rPr>
      </w:pPr>
    </w:p>
    <w:p w14:paraId="4B3AD208" w14:textId="77777777" w:rsidR="0061695A" w:rsidRDefault="0061695A" w:rsidP="000D6377">
      <w:pPr>
        <w:rPr>
          <w:rFonts w:ascii="Times New Roman" w:hAnsi="Times New Roman"/>
          <w:b/>
          <w:sz w:val="24"/>
          <w:szCs w:val="24"/>
        </w:rPr>
      </w:pPr>
    </w:p>
    <w:p w14:paraId="2A9863B6" w14:textId="77777777" w:rsidR="0061695A" w:rsidRDefault="0061695A" w:rsidP="000D6377">
      <w:pPr>
        <w:rPr>
          <w:rFonts w:ascii="Times New Roman" w:hAnsi="Times New Roman"/>
          <w:b/>
          <w:sz w:val="24"/>
          <w:szCs w:val="24"/>
        </w:rPr>
      </w:pPr>
    </w:p>
    <w:p w14:paraId="3335F8B0" w14:textId="77777777" w:rsidR="0061695A" w:rsidRDefault="0061695A" w:rsidP="000D6377">
      <w:pPr>
        <w:rPr>
          <w:rFonts w:ascii="Times New Roman" w:hAnsi="Times New Roman"/>
          <w:b/>
          <w:sz w:val="24"/>
          <w:szCs w:val="24"/>
        </w:rPr>
      </w:pPr>
    </w:p>
    <w:p w14:paraId="38923AED" w14:textId="77777777" w:rsidR="0061695A" w:rsidRDefault="0061695A" w:rsidP="000D6377">
      <w:pPr>
        <w:rPr>
          <w:rFonts w:ascii="Times New Roman" w:hAnsi="Times New Roman"/>
          <w:b/>
          <w:sz w:val="24"/>
          <w:szCs w:val="24"/>
        </w:rPr>
      </w:pPr>
    </w:p>
    <w:p w14:paraId="5CEB5868" w14:textId="77777777" w:rsidR="0061695A" w:rsidRDefault="0061695A" w:rsidP="000D6377">
      <w:pPr>
        <w:rPr>
          <w:rFonts w:ascii="Times New Roman" w:hAnsi="Times New Roman"/>
          <w:b/>
          <w:sz w:val="24"/>
          <w:szCs w:val="24"/>
        </w:rPr>
      </w:pPr>
    </w:p>
    <w:p w14:paraId="4BAB8478" w14:textId="77777777" w:rsidR="0061695A" w:rsidRDefault="0061695A" w:rsidP="000D6377">
      <w:pPr>
        <w:rPr>
          <w:rFonts w:ascii="Times New Roman" w:hAnsi="Times New Roman"/>
          <w:b/>
          <w:sz w:val="24"/>
          <w:szCs w:val="24"/>
        </w:rPr>
      </w:pPr>
    </w:p>
    <w:p w14:paraId="17B8C2A9" w14:textId="2E7479C9" w:rsidR="000D6377" w:rsidRPr="00E3486E" w:rsidRDefault="00A210F3" w:rsidP="000D63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Additional file 2</w:t>
      </w:r>
      <w:r w:rsidR="00DA2123">
        <w:rPr>
          <w:rFonts w:ascii="Times New Roman" w:hAnsi="Times New Roman"/>
          <w:b/>
          <w:sz w:val="24"/>
          <w:szCs w:val="24"/>
        </w:rPr>
        <w:t xml:space="preserve">: </w:t>
      </w:r>
      <w:r w:rsidR="000D6377" w:rsidRPr="00053768">
        <w:rPr>
          <w:rFonts w:ascii="Times New Roman" w:hAnsi="Times New Roman" w:cs="Times New Roman"/>
          <w:b/>
          <w:sz w:val="24"/>
          <w:szCs w:val="24"/>
        </w:rPr>
        <w:t>Table</w:t>
      </w:r>
      <w:r w:rsidR="000D6377">
        <w:rPr>
          <w:rFonts w:ascii="Times New Roman" w:hAnsi="Times New Roman" w:cs="Times New Roman"/>
          <w:b/>
          <w:sz w:val="24"/>
          <w:szCs w:val="24"/>
        </w:rPr>
        <w:t xml:space="preserve"> S7</w:t>
      </w:r>
      <w:r w:rsidR="00DA2123">
        <w:rPr>
          <w:rFonts w:ascii="Times New Roman" w:hAnsi="Times New Roman" w:cs="Times New Roman"/>
          <w:b/>
          <w:sz w:val="24"/>
          <w:szCs w:val="24"/>
        </w:rPr>
        <w:t>.</w:t>
      </w:r>
      <w:r w:rsidR="000D6377">
        <w:rPr>
          <w:rFonts w:ascii="Times New Roman" w:hAnsi="Times New Roman" w:cs="Times New Roman"/>
          <w:sz w:val="24"/>
          <w:szCs w:val="24"/>
        </w:rPr>
        <w:t xml:space="preserve"> Percentage of cells exhibiting </w:t>
      </w:r>
      <w:r w:rsidR="000D6377" w:rsidRPr="00C70B8E">
        <w:rPr>
          <w:rFonts w:ascii="Times New Roman" w:hAnsi="Times New Roman" w:cs="Times New Roman"/>
          <w:sz w:val="24"/>
          <w:szCs w:val="24"/>
        </w:rPr>
        <w:t xml:space="preserve">relocalization </w:t>
      </w:r>
      <w:r w:rsidR="000D6377">
        <w:rPr>
          <w:rFonts w:ascii="Times New Roman" w:hAnsi="Times New Roman" w:cs="Times New Roman"/>
          <w:sz w:val="24"/>
          <w:szCs w:val="24"/>
        </w:rPr>
        <w:t xml:space="preserve">of the various </w:t>
      </w:r>
      <w:r w:rsidR="000D6377" w:rsidRPr="00C70B8E">
        <w:rPr>
          <w:rFonts w:ascii="Times New Roman" w:hAnsi="Times New Roman" w:cs="Times New Roman"/>
          <w:sz w:val="24"/>
          <w:szCs w:val="24"/>
        </w:rPr>
        <w:t>α-SNAP</w:t>
      </w:r>
      <w:r w:rsidR="000D6377">
        <w:rPr>
          <w:rFonts w:ascii="Times New Roman" w:hAnsi="Times New Roman" w:cs="Times New Roman"/>
          <w:sz w:val="24"/>
          <w:szCs w:val="24"/>
        </w:rPr>
        <w:t>s under oxidative stress</w:t>
      </w:r>
    </w:p>
    <w:tbl>
      <w:tblPr>
        <w:tblStyle w:val="TableGrid"/>
        <w:tblpPr w:leftFromText="180" w:rightFromText="180" w:tblpY="630"/>
        <w:tblW w:w="9625" w:type="dxa"/>
        <w:tblLook w:val="04A0" w:firstRow="1" w:lastRow="0" w:firstColumn="1" w:lastColumn="0" w:noHBand="0" w:noVBand="1"/>
      </w:tblPr>
      <w:tblGrid>
        <w:gridCol w:w="985"/>
        <w:gridCol w:w="2070"/>
        <w:gridCol w:w="1555"/>
        <w:gridCol w:w="2045"/>
        <w:gridCol w:w="2970"/>
      </w:tblGrid>
      <w:tr w:rsidR="000D6377" w14:paraId="38917B9F" w14:textId="77777777" w:rsidTr="008F00C4">
        <w:trPr>
          <w:trHeight w:val="620"/>
        </w:trPr>
        <w:tc>
          <w:tcPr>
            <w:tcW w:w="985" w:type="dxa"/>
          </w:tcPr>
          <w:p w14:paraId="157795EF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9BE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2070" w:type="dxa"/>
          </w:tcPr>
          <w:p w14:paraId="27BFB2CA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xidative stress</w:t>
            </w:r>
          </w:p>
        </w:tc>
        <w:tc>
          <w:tcPr>
            <w:tcW w:w="1555" w:type="dxa"/>
          </w:tcPr>
          <w:p w14:paraId="003AB55F" w14:textId="77777777" w:rsidR="000D6377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9BE">
              <w:rPr>
                <w:rFonts w:ascii="Times New Roman" w:hAnsi="Times New Roman" w:cs="Times New Roman"/>
                <w:b/>
                <w:sz w:val="24"/>
                <w:szCs w:val="24"/>
              </w:rPr>
              <w:t>Field</w:t>
            </w:r>
          </w:p>
          <w:p w14:paraId="674CA3A6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2045" w:type="dxa"/>
          </w:tcPr>
          <w:p w14:paraId="022F029C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8649BE">
              <w:rPr>
                <w:rFonts w:ascii="Times New Roman" w:hAnsi="Times New Roman" w:cs="Times New Roman"/>
                <w:b/>
                <w:sz w:val="24"/>
                <w:szCs w:val="24"/>
              </w:rPr>
              <w:t>umber of cells in the field</w:t>
            </w:r>
          </w:p>
        </w:tc>
        <w:tc>
          <w:tcPr>
            <w:tcW w:w="2970" w:type="dxa"/>
          </w:tcPr>
          <w:p w14:paraId="6083BA5D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cells showing α-SNAP relocalization</w:t>
            </w:r>
          </w:p>
        </w:tc>
      </w:tr>
      <w:tr w:rsidR="000D6377" w14:paraId="54146AC1" w14:textId="77777777" w:rsidTr="008F00C4">
        <w:trPr>
          <w:trHeight w:val="353"/>
        </w:trPr>
        <w:tc>
          <w:tcPr>
            <w:tcW w:w="985" w:type="dxa"/>
            <w:vMerge w:val="restart"/>
            <w:textDirection w:val="btLr"/>
          </w:tcPr>
          <w:p w14:paraId="40405A94" w14:textId="77777777" w:rsidR="000D6377" w:rsidRPr="00DF4BD1" w:rsidRDefault="000D6377" w:rsidP="008F00C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DFB51B" w14:textId="77777777" w:rsidR="000D6377" w:rsidRDefault="000D6377" w:rsidP="008F00C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AC28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224</w:t>
            </w:r>
          </w:p>
          <w:p w14:paraId="4433C8BD" w14:textId="77777777" w:rsidR="000D6377" w:rsidRPr="00DF4BD1" w:rsidRDefault="000D6377" w:rsidP="008F00C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</w:tcPr>
          <w:p w14:paraId="11A8E549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70E735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628CE1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C38F86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 µM H</w:t>
            </w:r>
            <w:r w:rsidRPr="000C16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C16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1 h  </w:t>
            </w:r>
          </w:p>
        </w:tc>
        <w:tc>
          <w:tcPr>
            <w:tcW w:w="1555" w:type="dxa"/>
          </w:tcPr>
          <w:p w14:paraId="1565BDDB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5" w:type="dxa"/>
          </w:tcPr>
          <w:p w14:paraId="7B313A8B" w14:textId="77777777" w:rsidR="000D6377" w:rsidRPr="00E62132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970" w:type="dxa"/>
          </w:tcPr>
          <w:p w14:paraId="2A9FEB58" w14:textId="77777777" w:rsidR="000D6377" w:rsidRPr="00E62132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0D6377" w14:paraId="5E9FF87A" w14:textId="77777777" w:rsidTr="008F00C4">
        <w:trPr>
          <w:trHeight w:val="263"/>
        </w:trPr>
        <w:tc>
          <w:tcPr>
            <w:tcW w:w="985" w:type="dxa"/>
            <w:vMerge/>
          </w:tcPr>
          <w:p w14:paraId="2E505B83" w14:textId="77777777" w:rsidR="000D6377" w:rsidRPr="00E62132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5BD36B8F" w14:textId="77777777" w:rsidR="000D6377" w:rsidRPr="00E62132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58D224EA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45" w:type="dxa"/>
          </w:tcPr>
          <w:p w14:paraId="10DF084A" w14:textId="77777777" w:rsidR="000D6377" w:rsidRPr="00E62132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2970" w:type="dxa"/>
          </w:tcPr>
          <w:p w14:paraId="574DCC35" w14:textId="77777777" w:rsidR="000D6377" w:rsidRPr="00E62132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0D6377" w14:paraId="12ECB5B9" w14:textId="77777777" w:rsidTr="008F00C4">
        <w:trPr>
          <w:trHeight w:val="245"/>
        </w:trPr>
        <w:tc>
          <w:tcPr>
            <w:tcW w:w="985" w:type="dxa"/>
            <w:vMerge/>
          </w:tcPr>
          <w:p w14:paraId="3A0C3763" w14:textId="77777777" w:rsidR="000D6377" w:rsidRPr="00E62132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01B5AD5B" w14:textId="77777777" w:rsidR="000D6377" w:rsidRPr="00E62132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31C82E1D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5" w:type="dxa"/>
          </w:tcPr>
          <w:p w14:paraId="679DCEE6" w14:textId="77777777" w:rsidR="000D6377" w:rsidRPr="00E62132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2970" w:type="dxa"/>
          </w:tcPr>
          <w:p w14:paraId="2C173F86" w14:textId="77777777" w:rsidR="000D6377" w:rsidRPr="00E62132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0D6377" w14:paraId="663614EE" w14:textId="77777777" w:rsidTr="008F00C4">
        <w:trPr>
          <w:trHeight w:val="317"/>
        </w:trPr>
        <w:tc>
          <w:tcPr>
            <w:tcW w:w="985" w:type="dxa"/>
            <w:vMerge/>
          </w:tcPr>
          <w:p w14:paraId="1E043CF8" w14:textId="77777777" w:rsidR="000D6377" w:rsidRPr="00E62132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23A3C9DE" w14:textId="77777777" w:rsidR="000D6377" w:rsidRPr="00E62132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5D83FFF8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45" w:type="dxa"/>
          </w:tcPr>
          <w:p w14:paraId="2BFFC162" w14:textId="77777777" w:rsidR="000D6377" w:rsidRPr="00E62132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15</w:t>
            </w:r>
          </w:p>
        </w:tc>
        <w:tc>
          <w:tcPr>
            <w:tcW w:w="2970" w:type="dxa"/>
          </w:tcPr>
          <w:p w14:paraId="0DAAA2D9" w14:textId="77777777" w:rsidR="000D6377" w:rsidRPr="00E62132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D6377" w14:paraId="60DC475D" w14:textId="77777777" w:rsidTr="008F00C4">
        <w:trPr>
          <w:trHeight w:val="263"/>
        </w:trPr>
        <w:tc>
          <w:tcPr>
            <w:tcW w:w="985" w:type="dxa"/>
            <w:vMerge/>
          </w:tcPr>
          <w:p w14:paraId="43CDCDD8" w14:textId="77777777" w:rsidR="000D6377" w:rsidRPr="00E62132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495EBA13" w14:textId="77777777" w:rsidR="000D6377" w:rsidRPr="00E62132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5215463D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45" w:type="dxa"/>
          </w:tcPr>
          <w:p w14:paraId="15347C1D" w14:textId="77777777" w:rsidR="000D6377" w:rsidRPr="00E62132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970" w:type="dxa"/>
          </w:tcPr>
          <w:p w14:paraId="198A11DF" w14:textId="77777777" w:rsidR="000D6377" w:rsidRPr="00E62132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0D6377" w14:paraId="5024B532" w14:textId="77777777" w:rsidTr="008F00C4">
        <w:trPr>
          <w:trHeight w:val="425"/>
        </w:trPr>
        <w:tc>
          <w:tcPr>
            <w:tcW w:w="985" w:type="dxa"/>
            <w:vMerge/>
          </w:tcPr>
          <w:p w14:paraId="7DAAB331" w14:textId="77777777" w:rsidR="000D6377" w:rsidRPr="00E62132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18A95B09" w14:textId="77777777" w:rsidR="000D6377" w:rsidRPr="00E62132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0" w:type="dxa"/>
            <w:gridSpan w:val="3"/>
          </w:tcPr>
          <w:p w14:paraId="3416220A" w14:textId="77777777" w:rsidR="000D6377" w:rsidRPr="0011493B" w:rsidRDefault="000D6377" w:rsidP="008F00C4">
            <w:pPr>
              <w:tabs>
                <w:tab w:val="left" w:pos="496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Total:                    72</w:t>
            </w:r>
            <w:r w:rsidRPr="001149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71    (98.61%)</w:t>
            </w:r>
          </w:p>
        </w:tc>
      </w:tr>
      <w:tr w:rsidR="000D6377" w14:paraId="3DF1FEBC" w14:textId="77777777" w:rsidTr="008F00C4">
        <w:trPr>
          <w:trHeight w:val="290"/>
        </w:trPr>
        <w:tc>
          <w:tcPr>
            <w:tcW w:w="985" w:type="dxa"/>
            <w:vMerge w:val="restart"/>
            <w:textDirection w:val="btLr"/>
          </w:tcPr>
          <w:p w14:paraId="2B4817A8" w14:textId="77777777" w:rsidR="000D6377" w:rsidRPr="00DF4BD1" w:rsidRDefault="000D6377" w:rsidP="008F00C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C04F5E" w14:textId="77777777" w:rsidR="000D6377" w:rsidRPr="00DF4BD1" w:rsidRDefault="000D6377" w:rsidP="008F00C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F640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521</w:t>
            </w:r>
          </w:p>
        </w:tc>
        <w:tc>
          <w:tcPr>
            <w:tcW w:w="2070" w:type="dxa"/>
            <w:vMerge w:val="restart"/>
          </w:tcPr>
          <w:p w14:paraId="77B179A0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93DCF8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90FB06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FAE26F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 µM H</w:t>
            </w:r>
            <w:r w:rsidRPr="000C16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C16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1 h  </w:t>
            </w:r>
          </w:p>
        </w:tc>
        <w:tc>
          <w:tcPr>
            <w:tcW w:w="1555" w:type="dxa"/>
          </w:tcPr>
          <w:p w14:paraId="78CD7A36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5" w:type="dxa"/>
          </w:tcPr>
          <w:p w14:paraId="7DD66B2A" w14:textId="77777777" w:rsidR="000D6377" w:rsidRPr="003975D5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2970" w:type="dxa"/>
          </w:tcPr>
          <w:p w14:paraId="25DA2CB6" w14:textId="77777777" w:rsidR="000D6377" w:rsidRPr="003975D5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0D6377" w14:paraId="2FDB16EF" w14:textId="77777777" w:rsidTr="008F00C4">
        <w:trPr>
          <w:trHeight w:val="263"/>
        </w:trPr>
        <w:tc>
          <w:tcPr>
            <w:tcW w:w="985" w:type="dxa"/>
            <w:vMerge/>
          </w:tcPr>
          <w:p w14:paraId="07C64A1E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5D160FE1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5" w:type="dxa"/>
          </w:tcPr>
          <w:p w14:paraId="326C004F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45" w:type="dxa"/>
          </w:tcPr>
          <w:p w14:paraId="74549ACE" w14:textId="77777777" w:rsidR="000D6377" w:rsidRPr="003975D5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70" w:type="dxa"/>
          </w:tcPr>
          <w:p w14:paraId="6CC3D54F" w14:textId="77777777" w:rsidR="000D6377" w:rsidRPr="003975D5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D6377" w14:paraId="0FD72930" w14:textId="77777777" w:rsidTr="008F00C4">
        <w:trPr>
          <w:trHeight w:val="245"/>
        </w:trPr>
        <w:tc>
          <w:tcPr>
            <w:tcW w:w="985" w:type="dxa"/>
            <w:vMerge/>
          </w:tcPr>
          <w:p w14:paraId="030BA392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708EDC39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5" w:type="dxa"/>
          </w:tcPr>
          <w:p w14:paraId="33A35BCA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5" w:type="dxa"/>
          </w:tcPr>
          <w:p w14:paraId="1D052023" w14:textId="77777777" w:rsidR="000D6377" w:rsidRPr="003975D5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970" w:type="dxa"/>
          </w:tcPr>
          <w:p w14:paraId="68AEAAB1" w14:textId="77777777" w:rsidR="000D6377" w:rsidRPr="003975D5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0D6377" w14:paraId="21E52C48" w14:textId="77777777" w:rsidTr="008F00C4">
        <w:trPr>
          <w:trHeight w:val="317"/>
        </w:trPr>
        <w:tc>
          <w:tcPr>
            <w:tcW w:w="985" w:type="dxa"/>
            <w:vMerge/>
          </w:tcPr>
          <w:p w14:paraId="4C53C498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44A9D0DD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5" w:type="dxa"/>
          </w:tcPr>
          <w:p w14:paraId="41BE795D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45" w:type="dxa"/>
          </w:tcPr>
          <w:p w14:paraId="4342BEC6" w14:textId="77777777" w:rsidR="000D6377" w:rsidRPr="003975D5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2970" w:type="dxa"/>
          </w:tcPr>
          <w:p w14:paraId="729D9189" w14:textId="77777777" w:rsidR="000D6377" w:rsidRPr="003975D5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0D6377" w14:paraId="31345608" w14:textId="77777777" w:rsidTr="008F00C4">
        <w:trPr>
          <w:trHeight w:val="263"/>
        </w:trPr>
        <w:tc>
          <w:tcPr>
            <w:tcW w:w="985" w:type="dxa"/>
            <w:vMerge/>
          </w:tcPr>
          <w:p w14:paraId="6FE09534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15C8DDEF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5" w:type="dxa"/>
          </w:tcPr>
          <w:p w14:paraId="55F6DEFB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45" w:type="dxa"/>
          </w:tcPr>
          <w:p w14:paraId="7AD5361F" w14:textId="77777777" w:rsidR="000D6377" w:rsidRPr="003975D5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70" w:type="dxa"/>
          </w:tcPr>
          <w:p w14:paraId="608A3587" w14:textId="77777777" w:rsidR="000D6377" w:rsidRPr="003975D5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0D6377" w14:paraId="451E0918" w14:textId="77777777" w:rsidTr="008F00C4">
        <w:trPr>
          <w:trHeight w:val="398"/>
        </w:trPr>
        <w:tc>
          <w:tcPr>
            <w:tcW w:w="985" w:type="dxa"/>
            <w:vMerge/>
          </w:tcPr>
          <w:p w14:paraId="3FD55084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757EA919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70" w:type="dxa"/>
            <w:gridSpan w:val="3"/>
          </w:tcPr>
          <w:p w14:paraId="172A196C" w14:textId="77777777" w:rsidR="000D6377" w:rsidRPr="00D80BF6" w:rsidRDefault="000D6377" w:rsidP="008F00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</w:t>
            </w:r>
            <w:r w:rsidRPr="00D80BF6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                    47                                      39    (82.97%)</w:t>
            </w:r>
          </w:p>
        </w:tc>
      </w:tr>
      <w:tr w:rsidR="000D6377" w:rsidRPr="008649BE" w14:paraId="69E9FEA5" w14:textId="77777777" w:rsidTr="008F00C4">
        <w:trPr>
          <w:trHeight w:val="227"/>
        </w:trPr>
        <w:tc>
          <w:tcPr>
            <w:tcW w:w="985" w:type="dxa"/>
            <w:vMerge w:val="restart"/>
            <w:textDirection w:val="btLr"/>
          </w:tcPr>
          <w:p w14:paraId="2C4FB4C9" w14:textId="77777777" w:rsidR="000D6377" w:rsidRPr="00DF4BD1" w:rsidRDefault="000D6377" w:rsidP="008F00C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D75F69" w14:textId="77777777" w:rsidR="000D6377" w:rsidRPr="00DF4BD1" w:rsidRDefault="000D6377" w:rsidP="008F00C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F640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856</w:t>
            </w:r>
          </w:p>
        </w:tc>
        <w:tc>
          <w:tcPr>
            <w:tcW w:w="2070" w:type="dxa"/>
            <w:vMerge w:val="restart"/>
          </w:tcPr>
          <w:p w14:paraId="4973F132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F8F1E3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6492CB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603D02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 µM H</w:t>
            </w:r>
            <w:r w:rsidRPr="000C16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C16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1 h  </w:t>
            </w:r>
          </w:p>
        </w:tc>
        <w:tc>
          <w:tcPr>
            <w:tcW w:w="1555" w:type="dxa"/>
          </w:tcPr>
          <w:p w14:paraId="4C111F3D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5" w:type="dxa"/>
          </w:tcPr>
          <w:p w14:paraId="47E832C3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970" w:type="dxa"/>
          </w:tcPr>
          <w:p w14:paraId="31F0473F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0D6377" w:rsidRPr="008649BE" w14:paraId="2203F7B6" w14:textId="77777777" w:rsidTr="008F00C4">
        <w:trPr>
          <w:trHeight w:val="218"/>
        </w:trPr>
        <w:tc>
          <w:tcPr>
            <w:tcW w:w="985" w:type="dxa"/>
            <w:vMerge/>
          </w:tcPr>
          <w:p w14:paraId="50DAFA13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7BB88796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713679C7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45" w:type="dxa"/>
          </w:tcPr>
          <w:p w14:paraId="51EAC3E6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70" w:type="dxa"/>
          </w:tcPr>
          <w:p w14:paraId="366A2B18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D6377" w:rsidRPr="008649BE" w14:paraId="00D0FA00" w14:textId="77777777" w:rsidTr="008F00C4">
        <w:trPr>
          <w:trHeight w:val="272"/>
        </w:trPr>
        <w:tc>
          <w:tcPr>
            <w:tcW w:w="985" w:type="dxa"/>
            <w:vMerge/>
          </w:tcPr>
          <w:p w14:paraId="0D42B93E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53C934DF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68FE3570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5" w:type="dxa"/>
          </w:tcPr>
          <w:p w14:paraId="7B54EF23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970" w:type="dxa"/>
          </w:tcPr>
          <w:p w14:paraId="04670FAC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D6377" w:rsidRPr="008649BE" w14:paraId="4BDF3693" w14:textId="77777777" w:rsidTr="008F00C4">
        <w:trPr>
          <w:trHeight w:val="263"/>
        </w:trPr>
        <w:tc>
          <w:tcPr>
            <w:tcW w:w="985" w:type="dxa"/>
            <w:vMerge/>
          </w:tcPr>
          <w:p w14:paraId="6C139489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46363100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28029B4D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45" w:type="dxa"/>
          </w:tcPr>
          <w:p w14:paraId="070CABB3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970" w:type="dxa"/>
          </w:tcPr>
          <w:p w14:paraId="0C239386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D6377" w:rsidRPr="008649BE" w14:paraId="63BD7271" w14:textId="77777777" w:rsidTr="008F00C4">
        <w:trPr>
          <w:trHeight w:val="155"/>
        </w:trPr>
        <w:tc>
          <w:tcPr>
            <w:tcW w:w="985" w:type="dxa"/>
            <w:vMerge/>
          </w:tcPr>
          <w:p w14:paraId="4D3D7666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49F40E75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32DB6B75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45" w:type="dxa"/>
          </w:tcPr>
          <w:p w14:paraId="26B62FE3" w14:textId="77777777" w:rsidR="000D6377" w:rsidRPr="000D3524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970" w:type="dxa"/>
          </w:tcPr>
          <w:p w14:paraId="3657DCC6" w14:textId="77777777" w:rsidR="000D6377" w:rsidRPr="000D3524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D6377" w:rsidRPr="008649BE" w14:paraId="1591C598" w14:textId="77777777" w:rsidTr="008F00C4">
        <w:trPr>
          <w:trHeight w:val="443"/>
        </w:trPr>
        <w:tc>
          <w:tcPr>
            <w:tcW w:w="985" w:type="dxa"/>
            <w:vMerge/>
          </w:tcPr>
          <w:p w14:paraId="75DC4312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1E060A91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0" w:type="dxa"/>
            <w:gridSpan w:val="3"/>
          </w:tcPr>
          <w:p w14:paraId="68D02E6C" w14:textId="77777777" w:rsidR="000D6377" w:rsidRPr="00D80BF6" w:rsidRDefault="000D6377" w:rsidP="008F00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</w:t>
            </w:r>
            <w:r w:rsidRPr="00D80BF6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                    68                                      68      (100%)</w:t>
            </w:r>
          </w:p>
        </w:tc>
      </w:tr>
      <w:tr w:rsidR="000D6377" w:rsidRPr="008649BE" w14:paraId="476F9648" w14:textId="77777777" w:rsidTr="008F00C4">
        <w:trPr>
          <w:trHeight w:val="70"/>
        </w:trPr>
        <w:tc>
          <w:tcPr>
            <w:tcW w:w="9625" w:type="dxa"/>
            <w:gridSpan w:val="5"/>
          </w:tcPr>
          <w:p w14:paraId="14562253" w14:textId="77777777" w:rsidR="000D6377" w:rsidRPr="00D80BF6" w:rsidRDefault="000D6377" w:rsidP="008F00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D6377" w:rsidRPr="008649BE" w14:paraId="2E824630" w14:textId="77777777" w:rsidTr="008F00C4">
        <w:trPr>
          <w:trHeight w:val="602"/>
        </w:trPr>
        <w:tc>
          <w:tcPr>
            <w:tcW w:w="985" w:type="dxa"/>
          </w:tcPr>
          <w:p w14:paraId="1EE5109D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9BE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2070" w:type="dxa"/>
          </w:tcPr>
          <w:p w14:paraId="54BB2350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xidative stress</w:t>
            </w:r>
          </w:p>
        </w:tc>
        <w:tc>
          <w:tcPr>
            <w:tcW w:w="1555" w:type="dxa"/>
          </w:tcPr>
          <w:p w14:paraId="2A468A75" w14:textId="77777777" w:rsidR="000D6377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9BE">
              <w:rPr>
                <w:rFonts w:ascii="Times New Roman" w:hAnsi="Times New Roman" w:cs="Times New Roman"/>
                <w:b/>
                <w:sz w:val="24"/>
                <w:szCs w:val="24"/>
              </w:rPr>
              <w:t>Field</w:t>
            </w:r>
          </w:p>
          <w:p w14:paraId="6F3A6E89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2045" w:type="dxa"/>
          </w:tcPr>
          <w:p w14:paraId="2FAF7B47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8649BE">
              <w:rPr>
                <w:rFonts w:ascii="Times New Roman" w:hAnsi="Times New Roman" w:cs="Times New Roman"/>
                <w:b/>
                <w:sz w:val="24"/>
                <w:szCs w:val="24"/>
              </w:rPr>
              <w:t>umber of cells in the field</w:t>
            </w:r>
          </w:p>
        </w:tc>
        <w:tc>
          <w:tcPr>
            <w:tcW w:w="2970" w:type="dxa"/>
          </w:tcPr>
          <w:p w14:paraId="7A190FDB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cells showing α-SNAP relocalization</w:t>
            </w:r>
          </w:p>
        </w:tc>
      </w:tr>
      <w:tr w:rsidR="000D6377" w:rsidRPr="008649BE" w14:paraId="76FDD1E2" w14:textId="77777777" w:rsidTr="008F00C4">
        <w:trPr>
          <w:trHeight w:val="263"/>
        </w:trPr>
        <w:tc>
          <w:tcPr>
            <w:tcW w:w="985" w:type="dxa"/>
            <w:vMerge w:val="restart"/>
            <w:textDirection w:val="btLr"/>
          </w:tcPr>
          <w:p w14:paraId="56CB5C34" w14:textId="77777777" w:rsidR="000D6377" w:rsidRPr="00DF4BD1" w:rsidRDefault="000D6377" w:rsidP="008F00C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9D1CA4" w14:textId="77777777" w:rsidR="000D6377" w:rsidRDefault="000D6377" w:rsidP="008F00C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AC28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224</w:t>
            </w:r>
          </w:p>
          <w:p w14:paraId="7060B30A" w14:textId="77777777" w:rsidR="000D6377" w:rsidRPr="00DF4BD1" w:rsidRDefault="000D6377" w:rsidP="008F00C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</w:tcPr>
          <w:p w14:paraId="48C18350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D7777E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0FF809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AB5441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µg/ml Metronidazole for 1 h  </w:t>
            </w:r>
          </w:p>
        </w:tc>
        <w:tc>
          <w:tcPr>
            <w:tcW w:w="1555" w:type="dxa"/>
          </w:tcPr>
          <w:p w14:paraId="01CBF312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5" w:type="dxa"/>
          </w:tcPr>
          <w:p w14:paraId="0838A886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970" w:type="dxa"/>
          </w:tcPr>
          <w:p w14:paraId="00A5E2E3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0D6377" w:rsidRPr="008649BE" w14:paraId="4740F573" w14:textId="77777777" w:rsidTr="008F00C4">
        <w:trPr>
          <w:trHeight w:val="155"/>
        </w:trPr>
        <w:tc>
          <w:tcPr>
            <w:tcW w:w="985" w:type="dxa"/>
            <w:vMerge/>
          </w:tcPr>
          <w:p w14:paraId="0269B453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2C378C46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6A0D3524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45" w:type="dxa"/>
          </w:tcPr>
          <w:p w14:paraId="17BCA383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970" w:type="dxa"/>
          </w:tcPr>
          <w:p w14:paraId="3AD98E9D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0D6377" w:rsidRPr="008649BE" w14:paraId="0996E131" w14:textId="77777777" w:rsidTr="008F00C4">
        <w:trPr>
          <w:trHeight w:val="227"/>
        </w:trPr>
        <w:tc>
          <w:tcPr>
            <w:tcW w:w="985" w:type="dxa"/>
            <w:vMerge/>
          </w:tcPr>
          <w:p w14:paraId="22152382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1FFFE6D4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37471A20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5" w:type="dxa"/>
          </w:tcPr>
          <w:p w14:paraId="3DC1FF90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70" w:type="dxa"/>
          </w:tcPr>
          <w:p w14:paraId="56760B28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D6377" w:rsidRPr="008649BE" w14:paraId="3E8494C2" w14:textId="77777777" w:rsidTr="008F00C4">
        <w:trPr>
          <w:trHeight w:val="173"/>
        </w:trPr>
        <w:tc>
          <w:tcPr>
            <w:tcW w:w="985" w:type="dxa"/>
            <w:vMerge/>
          </w:tcPr>
          <w:p w14:paraId="7C49B83D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332DF924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05BBB306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45" w:type="dxa"/>
          </w:tcPr>
          <w:p w14:paraId="0CCF9199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2970" w:type="dxa"/>
          </w:tcPr>
          <w:p w14:paraId="121158B3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0D6377" w:rsidRPr="008649BE" w14:paraId="443CC11F" w14:textId="77777777" w:rsidTr="008F00C4">
        <w:trPr>
          <w:trHeight w:val="245"/>
        </w:trPr>
        <w:tc>
          <w:tcPr>
            <w:tcW w:w="985" w:type="dxa"/>
            <w:vMerge/>
          </w:tcPr>
          <w:p w14:paraId="7F4BA61F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1430F6B0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3574887E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45" w:type="dxa"/>
          </w:tcPr>
          <w:p w14:paraId="52A51959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970" w:type="dxa"/>
          </w:tcPr>
          <w:p w14:paraId="22CA416D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0D6377" w:rsidRPr="008649BE" w14:paraId="29593D7E" w14:textId="77777777" w:rsidTr="008F00C4">
        <w:trPr>
          <w:trHeight w:val="452"/>
        </w:trPr>
        <w:tc>
          <w:tcPr>
            <w:tcW w:w="985" w:type="dxa"/>
            <w:vMerge/>
          </w:tcPr>
          <w:p w14:paraId="69C9A9E3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78874B51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0" w:type="dxa"/>
            <w:gridSpan w:val="3"/>
          </w:tcPr>
          <w:p w14:paraId="79616B2B" w14:textId="77777777" w:rsidR="000D6377" w:rsidRPr="00175133" w:rsidRDefault="000D6377" w:rsidP="008F00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</w:t>
            </w:r>
            <w:r w:rsidRPr="00175133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                    45                                      45      (100%)</w:t>
            </w:r>
          </w:p>
        </w:tc>
      </w:tr>
      <w:tr w:rsidR="000D6377" w:rsidRPr="008649BE" w14:paraId="225922FB" w14:textId="77777777" w:rsidTr="008F00C4">
        <w:trPr>
          <w:trHeight w:val="272"/>
        </w:trPr>
        <w:tc>
          <w:tcPr>
            <w:tcW w:w="985" w:type="dxa"/>
            <w:vMerge w:val="restart"/>
            <w:textDirection w:val="btLr"/>
          </w:tcPr>
          <w:p w14:paraId="5F98E1C3" w14:textId="77777777" w:rsidR="000D6377" w:rsidRPr="00DF4BD1" w:rsidRDefault="000D6377" w:rsidP="008F00C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19F1A0" w14:textId="77777777" w:rsidR="000D6377" w:rsidRDefault="000D6377" w:rsidP="008F00C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521</w:t>
            </w:r>
          </w:p>
          <w:p w14:paraId="09573D4D" w14:textId="77777777" w:rsidR="000D6377" w:rsidRPr="00DF4BD1" w:rsidRDefault="000D6377" w:rsidP="008F00C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</w:tcPr>
          <w:p w14:paraId="72D772F5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6225DA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52F7FC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004594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µg/ml Metronidazole for 1 h  </w:t>
            </w:r>
          </w:p>
        </w:tc>
        <w:tc>
          <w:tcPr>
            <w:tcW w:w="1555" w:type="dxa"/>
          </w:tcPr>
          <w:p w14:paraId="1D7A201A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5" w:type="dxa"/>
          </w:tcPr>
          <w:p w14:paraId="712E370C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2970" w:type="dxa"/>
          </w:tcPr>
          <w:p w14:paraId="1502AAA4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0D6377" w:rsidRPr="008649BE" w14:paraId="1432000F" w14:textId="77777777" w:rsidTr="008F00C4">
        <w:trPr>
          <w:trHeight w:val="263"/>
        </w:trPr>
        <w:tc>
          <w:tcPr>
            <w:tcW w:w="985" w:type="dxa"/>
            <w:vMerge/>
          </w:tcPr>
          <w:p w14:paraId="509FC303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1C091D0A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24ABBF08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45" w:type="dxa"/>
          </w:tcPr>
          <w:p w14:paraId="6BCC6ACC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70" w:type="dxa"/>
          </w:tcPr>
          <w:p w14:paraId="1C2A0C99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0D6377" w:rsidRPr="008649BE" w14:paraId="6A59F4E3" w14:textId="77777777" w:rsidTr="008F00C4">
        <w:trPr>
          <w:trHeight w:val="245"/>
        </w:trPr>
        <w:tc>
          <w:tcPr>
            <w:tcW w:w="985" w:type="dxa"/>
            <w:vMerge/>
          </w:tcPr>
          <w:p w14:paraId="5D38F4F2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6D19DC46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14246D02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5" w:type="dxa"/>
          </w:tcPr>
          <w:p w14:paraId="547697B4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70" w:type="dxa"/>
          </w:tcPr>
          <w:p w14:paraId="64A6B426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D6377" w:rsidRPr="008649BE" w14:paraId="45B70A2C" w14:textId="77777777" w:rsidTr="008F00C4">
        <w:trPr>
          <w:trHeight w:val="227"/>
        </w:trPr>
        <w:tc>
          <w:tcPr>
            <w:tcW w:w="985" w:type="dxa"/>
            <w:vMerge/>
          </w:tcPr>
          <w:p w14:paraId="18149590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68BA7AC5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5504C004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45" w:type="dxa"/>
          </w:tcPr>
          <w:p w14:paraId="32473B3C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970" w:type="dxa"/>
          </w:tcPr>
          <w:p w14:paraId="71B84835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0D6377" w:rsidRPr="008649BE" w14:paraId="6909B811" w14:textId="77777777" w:rsidTr="008F00C4">
        <w:trPr>
          <w:trHeight w:val="218"/>
        </w:trPr>
        <w:tc>
          <w:tcPr>
            <w:tcW w:w="985" w:type="dxa"/>
            <w:vMerge/>
          </w:tcPr>
          <w:p w14:paraId="1A0E09A3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279468EA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0389A36A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45" w:type="dxa"/>
          </w:tcPr>
          <w:p w14:paraId="524EDB25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970" w:type="dxa"/>
          </w:tcPr>
          <w:p w14:paraId="3639F8C7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D6377" w:rsidRPr="008649BE" w14:paraId="694FAA0C" w14:textId="77777777" w:rsidTr="008F00C4">
        <w:trPr>
          <w:trHeight w:val="452"/>
        </w:trPr>
        <w:tc>
          <w:tcPr>
            <w:tcW w:w="985" w:type="dxa"/>
            <w:vMerge/>
          </w:tcPr>
          <w:p w14:paraId="34E752D9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29620D2D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0" w:type="dxa"/>
            <w:gridSpan w:val="3"/>
          </w:tcPr>
          <w:p w14:paraId="31A02F9F" w14:textId="77777777" w:rsidR="000D6377" w:rsidRPr="002F37C9" w:rsidRDefault="000D6377" w:rsidP="008F00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</w:t>
            </w:r>
            <w:r w:rsidRPr="002F37C9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                    52                                     45     (86.53%)</w:t>
            </w:r>
          </w:p>
        </w:tc>
      </w:tr>
      <w:tr w:rsidR="000D6377" w:rsidRPr="008649BE" w14:paraId="17509176" w14:textId="77777777" w:rsidTr="008F00C4">
        <w:trPr>
          <w:trHeight w:val="155"/>
        </w:trPr>
        <w:tc>
          <w:tcPr>
            <w:tcW w:w="985" w:type="dxa"/>
            <w:vMerge w:val="restart"/>
            <w:textDirection w:val="btLr"/>
          </w:tcPr>
          <w:p w14:paraId="303B6C8C" w14:textId="77777777" w:rsidR="000D6377" w:rsidRPr="00DF4BD1" w:rsidRDefault="000D6377" w:rsidP="008F00C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BFF6B2" w14:textId="77777777" w:rsidR="000D6377" w:rsidRPr="00643573" w:rsidRDefault="000D6377" w:rsidP="008F00C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6435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856</w:t>
            </w:r>
          </w:p>
        </w:tc>
        <w:tc>
          <w:tcPr>
            <w:tcW w:w="2070" w:type="dxa"/>
            <w:vMerge w:val="restart"/>
          </w:tcPr>
          <w:p w14:paraId="49680193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11486F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14909B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FC72AF" w14:textId="77777777" w:rsidR="000D6377" w:rsidRPr="00DF4BD1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µg/ml Metronidazole for 1 h  </w:t>
            </w:r>
          </w:p>
        </w:tc>
        <w:tc>
          <w:tcPr>
            <w:tcW w:w="1555" w:type="dxa"/>
          </w:tcPr>
          <w:p w14:paraId="52C87E63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5" w:type="dxa"/>
          </w:tcPr>
          <w:p w14:paraId="70A57B7F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970" w:type="dxa"/>
          </w:tcPr>
          <w:p w14:paraId="177FA7AF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0D6377" w:rsidRPr="008649BE" w14:paraId="79DB63EB" w14:textId="77777777" w:rsidTr="008F00C4">
        <w:trPr>
          <w:trHeight w:val="218"/>
        </w:trPr>
        <w:tc>
          <w:tcPr>
            <w:tcW w:w="985" w:type="dxa"/>
            <w:vMerge/>
          </w:tcPr>
          <w:p w14:paraId="08E907C7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6EDC21B3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0E05CA04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45" w:type="dxa"/>
          </w:tcPr>
          <w:p w14:paraId="0F23A3D8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70" w:type="dxa"/>
          </w:tcPr>
          <w:p w14:paraId="65514545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D6377" w:rsidRPr="008649BE" w14:paraId="1F6A0E3B" w14:textId="77777777" w:rsidTr="008F00C4">
        <w:trPr>
          <w:trHeight w:val="290"/>
        </w:trPr>
        <w:tc>
          <w:tcPr>
            <w:tcW w:w="985" w:type="dxa"/>
            <w:vMerge/>
          </w:tcPr>
          <w:p w14:paraId="7095383D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279B5E65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0E810144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5" w:type="dxa"/>
          </w:tcPr>
          <w:p w14:paraId="061A4681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70" w:type="dxa"/>
          </w:tcPr>
          <w:p w14:paraId="390F6A34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D6377" w:rsidRPr="008649BE" w14:paraId="684E4DFF" w14:textId="77777777" w:rsidTr="008F00C4">
        <w:trPr>
          <w:trHeight w:val="263"/>
        </w:trPr>
        <w:tc>
          <w:tcPr>
            <w:tcW w:w="985" w:type="dxa"/>
            <w:vMerge/>
          </w:tcPr>
          <w:p w14:paraId="42B0AFE5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0F58C274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5B28A2F2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45" w:type="dxa"/>
          </w:tcPr>
          <w:p w14:paraId="410010B4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2970" w:type="dxa"/>
          </w:tcPr>
          <w:p w14:paraId="3A8DADB8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0D6377" w:rsidRPr="008649BE" w14:paraId="7A00577A" w14:textId="77777777" w:rsidTr="008F00C4">
        <w:trPr>
          <w:trHeight w:val="245"/>
        </w:trPr>
        <w:tc>
          <w:tcPr>
            <w:tcW w:w="985" w:type="dxa"/>
            <w:vMerge/>
          </w:tcPr>
          <w:p w14:paraId="1F132DE5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3DD46024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17791687" w14:textId="77777777" w:rsidR="000D6377" w:rsidRPr="009C4AA8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A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45" w:type="dxa"/>
          </w:tcPr>
          <w:p w14:paraId="1B61FD88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970" w:type="dxa"/>
          </w:tcPr>
          <w:p w14:paraId="1947FEA2" w14:textId="77777777" w:rsidR="000D6377" w:rsidRPr="008649BE" w:rsidRDefault="000D6377" w:rsidP="008F0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0D6377" w:rsidRPr="008649BE" w14:paraId="5757DE0E" w14:textId="77777777" w:rsidTr="008F00C4">
        <w:trPr>
          <w:trHeight w:val="443"/>
        </w:trPr>
        <w:tc>
          <w:tcPr>
            <w:tcW w:w="985" w:type="dxa"/>
            <w:vMerge/>
          </w:tcPr>
          <w:p w14:paraId="7A28E039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0D2EE31F" w14:textId="77777777" w:rsidR="000D6377" w:rsidRPr="008649BE" w:rsidRDefault="000D6377" w:rsidP="008F00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0" w:type="dxa"/>
            <w:gridSpan w:val="3"/>
          </w:tcPr>
          <w:p w14:paraId="5ACBCBD7" w14:textId="77777777" w:rsidR="000D6377" w:rsidRPr="008276A0" w:rsidRDefault="000D6377" w:rsidP="008F00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</w:t>
            </w:r>
            <w:r w:rsidRPr="008276A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                    70                                     69     (98.57%)</w:t>
            </w:r>
          </w:p>
        </w:tc>
      </w:tr>
    </w:tbl>
    <w:p w14:paraId="22AA8055" w14:textId="77777777" w:rsidR="000D6377" w:rsidRPr="000D6377" w:rsidRDefault="000D6377" w:rsidP="000D6377"/>
    <w:p w14:paraId="4FEC4F88" w14:textId="1A092623" w:rsidR="00CB5DE7" w:rsidRPr="000D6377" w:rsidRDefault="00CB5DE7" w:rsidP="000D6377">
      <w:pPr>
        <w:tabs>
          <w:tab w:val="left" w:pos="1920"/>
        </w:tabs>
      </w:pPr>
    </w:p>
    <w:sectPr w:rsidR="00CB5DE7" w:rsidRPr="000D6377" w:rsidSect="008B23B1">
      <w:footerReference w:type="default" r:id="rId6"/>
      <w:pgSz w:w="11909" w:h="16834" w:code="9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17D1F0" w14:textId="77777777" w:rsidR="00F84979" w:rsidRDefault="00F84979">
      <w:pPr>
        <w:spacing w:after="0" w:line="240" w:lineRule="auto"/>
      </w:pPr>
      <w:r>
        <w:separator/>
      </w:r>
    </w:p>
  </w:endnote>
  <w:endnote w:type="continuationSeparator" w:id="0">
    <w:p w14:paraId="01F33C38" w14:textId="77777777" w:rsidR="00F84979" w:rsidRDefault="00F849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116428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0E9DE2" w14:textId="77777777" w:rsidR="00AC7F77" w:rsidRDefault="006461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6153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0CB8E71" w14:textId="77777777" w:rsidR="00AC7F77" w:rsidRDefault="00F849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3DAF76" w14:textId="77777777" w:rsidR="00F84979" w:rsidRDefault="00F84979">
      <w:pPr>
        <w:spacing w:after="0" w:line="240" w:lineRule="auto"/>
      </w:pPr>
      <w:r>
        <w:separator/>
      </w:r>
    </w:p>
  </w:footnote>
  <w:footnote w:type="continuationSeparator" w:id="0">
    <w:p w14:paraId="76D0D53A" w14:textId="77777777" w:rsidR="00F84979" w:rsidRDefault="00F849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wNjMwNbQwN7A0szRT0lEKTi0uzszPAykwNKgFAAfQRGEtAAAA"/>
  </w:docVars>
  <w:rsids>
    <w:rsidRoot w:val="000844B1"/>
    <w:rsid w:val="00057DAF"/>
    <w:rsid w:val="000844B1"/>
    <w:rsid w:val="00093BBD"/>
    <w:rsid w:val="000D6377"/>
    <w:rsid w:val="000F3CC1"/>
    <w:rsid w:val="0015685D"/>
    <w:rsid w:val="00156F3F"/>
    <w:rsid w:val="00211108"/>
    <w:rsid w:val="002F4202"/>
    <w:rsid w:val="00365E4E"/>
    <w:rsid w:val="003C32E5"/>
    <w:rsid w:val="00456153"/>
    <w:rsid w:val="004E78EF"/>
    <w:rsid w:val="00501EA8"/>
    <w:rsid w:val="00594528"/>
    <w:rsid w:val="0061695A"/>
    <w:rsid w:val="00630306"/>
    <w:rsid w:val="00646156"/>
    <w:rsid w:val="0077035D"/>
    <w:rsid w:val="0078329A"/>
    <w:rsid w:val="00792670"/>
    <w:rsid w:val="00854ECD"/>
    <w:rsid w:val="008B23B1"/>
    <w:rsid w:val="008D0B21"/>
    <w:rsid w:val="00956989"/>
    <w:rsid w:val="009B52D0"/>
    <w:rsid w:val="00A10C3E"/>
    <w:rsid w:val="00A210F3"/>
    <w:rsid w:val="00B3307E"/>
    <w:rsid w:val="00B972F9"/>
    <w:rsid w:val="00CB5DE7"/>
    <w:rsid w:val="00DA2123"/>
    <w:rsid w:val="00DA77A7"/>
    <w:rsid w:val="00EE5CFF"/>
    <w:rsid w:val="00F17BF4"/>
    <w:rsid w:val="00F2673C"/>
    <w:rsid w:val="00F343F0"/>
    <w:rsid w:val="00F54633"/>
    <w:rsid w:val="00F677C5"/>
    <w:rsid w:val="00F84979"/>
    <w:rsid w:val="00FC273D"/>
    <w:rsid w:val="00FF7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9A39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7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ite">
    <w:name w:val="HTML Cite"/>
    <w:uiPriority w:val="99"/>
    <w:semiHidden/>
    <w:unhideWhenUsed/>
    <w:rsid w:val="00DA77A7"/>
    <w:rPr>
      <w:i/>
      <w:iCs/>
    </w:rPr>
  </w:style>
  <w:style w:type="table" w:styleId="TableGrid">
    <w:name w:val="Table Grid"/>
    <w:basedOn w:val="TableNormal"/>
    <w:uiPriority w:val="39"/>
    <w:rsid w:val="00DA77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A77A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A77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7A7"/>
  </w:style>
  <w:style w:type="character" w:styleId="LineNumber">
    <w:name w:val="line number"/>
    <w:basedOn w:val="DefaultParagraphFont"/>
    <w:uiPriority w:val="99"/>
    <w:semiHidden/>
    <w:unhideWhenUsed/>
    <w:rsid w:val="00DA77A7"/>
  </w:style>
  <w:style w:type="paragraph" w:styleId="BalloonText">
    <w:name w:val="Balloon Text"/>
    <w:basedOn w:val="Normal"/>
    <w:link w:val="BalloonTextChar"/>
    <w:uiPriority w:val="99"/>
    <w:semiHidden/>
    <w:unhideWhenUsed/>
    <w:rsid w:val="00DA21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1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99</Words>
  <Characters>854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9-10T12:40:00Z</dcterms:created>
  <dcterms:modified xsi:type="dcterms:W3CDTF">2018-09-12T01:51:00Z</dcterms:modified>
</cp:coreProperties>
</file>